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4B2DA3" w14:textId="09AABC05" w:rsidR="00341AAC" w:rsidRPr="003F2934" w:rsidRDefault="00341AAC" w:rsidP="002A2144">
      <w:pPr>
        <w:spacing w:after="0"/>
        <w:jc w:val="center"/>
        <w:rPr>
          <w:rFonts w:asciiTheme="majorBidi" w:eastAsia="Times New Roman" w:hAnsiTheme="majorBidi" w:cstheme="majorBidi"/>
          <w:b/>
          <w:bCs/>
          <w:color w:val="000000" w:themeColor="text1"/>
          <w:sz w:val="18"/>
          <w:szCs w:val="18"/>
        </w:rPr>
      </w:pPr>
      <w:r w:rsidRPr="003F2934">
        <w:rPr>
          <w:rFonts w:asciiTheme="majorBidi" w:eastAsia="Times New Roman" w:hAnsiTheme="majorBidi" w:cstheme="majorBidi"/>
          <w:b/>
          <w:bCs/>
          <w:color w:val="000000" w:themeColor="text1"/>
          <w:sz w:val="18"/>
          <w:szCs w:val="18"/>
        </w:rPr>
        <w:t>Supplementary</w:t>
      </w:r>
      <w:bookmarkStart w:id="0" w:name="_GoBack"/>
      <w:bookmarkEnd w:id="0"/>
    </w:p>
    <w:p w14:paraId="6122A898" w14:textId="77777777" w:rsidR="00341AAC" w:rsidRPr="00836135" w:rsidRDefault="00341AAC" w:rsidP="002A2144">
      <w:pPr>
        <w:spacing w:after="0"/>
        <w:jc w:val="center"/>
        <w:rPr>
          <w:rFonts w:asciiTheme="majorBidi" w:eastAsia="Times New Roman" w:hAnsiTheme="majorBidi" w:cstheme="majorBidi"/>
          <w:color w:val="000000" w:themeColor="text1"/>
          <w:sz w:val="18"/>
          <w:szCs w:val="18"/>
        </w:rPr>
      </w:pPr>
    </w:p>
    <w:p w14:paraId="0FCEA5CD" w14:textId="718BEE05" w:rsidR="003172B9" w:rsidRPr="00632C95" w:rsidRDefault="003172B9" w:rsidP="006871DF">
      <w:pPr>
        <w:spacing w:after="0"/>
        <w:jc w:val="center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632C95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 xml:space="preserve">Table </w:t>
      </w:r>
      <w:r w:rsidR="00CD0AE2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>S</w:t>
      </w:r>
      <w:r w:rsidRPr="00632C95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>1</w:t>
      </w:r>
      <w:r w:rsidR="00632C95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>.</w:t>
      </w:r>
      <w:r w:rsidRPr="00632C95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 </w:t>
      </w:r>
      <w:r w:rsidRPr="00632C95">
        <w:rPr>
          <w:rFonts w:asciiTheme="majorBidi" w:eastAsia="Calibri" w:hAnsiTheme="majorBidi" w:cstheme="majorBidi"/>
          <w:color w:val="000000" w:themeColor="text1"/>
          <w:sz w:val="20"/>
          <w:szCs w:val="20"/>
          <w:lang w:val="en"/>
        </w:rPr>
        <w:t>Analysis of variance</w:t>
      </w:r>
      <w:r w:rsidRPr="00632C95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="00B67AEA" w:rsidRPr="00632C95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of </w:t>
      </w:r>
      <w:r w:rsidR="002A2144" w:rsidRPr="00632C95">
        <w:rPr>
          <w:rFonts w:asciiTheme="majorBidi" w:hAnsiTheme="majorBidi" w:cstheme="majorBidi"/>
          <w:color w:val="000000" w:themeColor="text1"/>
          <w:sz w:val="20"/>
          <w:szCs w:val="20"/>
        </w:rPr>
        <w:t>AA</w:t>
      </w:r>
      <w:r w:rsidRPr="00632C95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and </w:t>
      </w:r>
      <w:r w:rsidR="006871DF">
        <w:rPr>
          <w:rFonts w:asciiTheme="majorBidi" w:hAnsiTheme="majorBidi" w:cstheme="majorBidi"/>
          <w:color w:val="000000" w:themeColor="text1"/>
          <w:sz w:val="20"/>
          <w:szCs w:val="20"/>
        </w:rPr>
        <w:t>cultivars</w:t>
      </w:r>
      <w:r w:rsidR="006871DF" w:rsidRPr="00632C95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632C95">
        <w:rPr>
          <w:rFonts w:asciiTheme="majorBidi" w:hAnsiTheme="majorBidi" w:cstheme="majorBidi"/>
          <w:color w:val="000000" w:themeColor="text1"/>
          <w:sz w:val="20"/>
          <w:szCs w:val="20"/>
        </w:rPr>
        <w:t>on some growth characteristics of cabbages</w:t>
      </w:r>
      <w:r w:rsidR="000168C2" w:rsidRPr="00632C95">
        <w:rPr>
          <w:rFonts w:asciiTheme="majorBidi" w:hAnsiTheme="majorBidi" w:cstheme="majorBidi"/>
          <w:color w:val="000000" w:themeColor="text1"/>
          <w:sz w:val="20"/>
          <w:szCs w:val="20"/>
        </w:rPr>
        <w:t>.</w:t>
      </w:r>
    </w:p>
    <w:tbl>
      <w:tblPr>
        <w:tblStyle w:val="ListTable6Colorful1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1233"/>
        <w:gridCol w:w="1395"/>
        <w:gridCol w:w="1395"/>
        <w:gridCol w:w="1395"/>
        <w:gridCol w:w="1395"/>
        <w:gridCol w:w="1395"/>
        <w:gridCol w:w="1395"/>
        <w:gridCol w:w="1395"/>
      </w:tblGrid>
      <w:tr w:rsidR="00715C1A" w:rsidRPr="00632C95" w14:paraId="6FE17115" w14:textId="77777777" w:rsidTr="000168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05BB63FF" w14:textId="77777777" w:rsidR="003172B9" w:rsidRPr="00632C95" w:rsidRDefault="003172B9" w:rsidP="002A214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32C95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bidi="fa-IR"/>
              </w:rPr>
              <w:t>Source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0F7DBCC" w14:textId="77777777" w:rsidR="003172B9" w:rsidRPr="00632C95" w:rsidRDefault="003172B9" w:rsidP="002A2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f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FB7D064" w14:textId="77777777" w:rsidR="003172B9" w:rsidRPr="00632C95" w:rsidRDefault="003172B9" w:rsidP="002A2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Heigh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9C25769" w14:textId="77777777" w:rsidR="003172B9" w:rsidRPr="00632C95" w:rsidRDefault="003172B9" w:rsidP="002A2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umber of leaves per plan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B81D363" w14:textId="3E4D7FE0" w:rsidR="003172B9" w:rsidRPr="00632C95" w:rsidRDefault="003172B9" w:rsidP="00BA22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632C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hlorophyll</w:t>
            </w:r>
            <w:r w:rsidR="00BA227B" w:rsidRPr="00632C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632C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index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E9763D7" w14:textId="77777777" w:rsidR="003172B9" w:rsidRPr="00632C95" w:rsidRDefault="003172B9" w:rsidP="002A2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hoot fresh weigh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0DE1802" w14:textId="77777777" w:rsidR="003172B9" w:rsidRPr="00632C95" w:rsidRDefault="003172B9" w:rsidP="002A2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hoot dry weigh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34BC398" w14:textId="77777777" w:rsidR="003172B9" w:rsidRPr="00632C95" w:rsidRDefault="003172B9" w:rsidP="002A2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oot fresh weight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C9B60E7" w14:textId="77777777" w:rsidR="003172B9" w:rsidRPr="00632C95" w:rsidRDefault="003172B9" w:rsidP="002A2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oot dry weight</w:t>
            </w:r>
          </w:p>
        </w:tc>
      </w:tr>
      <w:tr w:rsidR="00715C1A" w:rsidRPr="00632C95" w14:paraId="70DDF5F5" w14:textId="77777777" w:rsidTr="00016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36BC1383" w14:textId="77777777" w:rsidR="003172B9" w:rsidRPr="00632C95" w:rsidRDefault="003172B9" w:rsidP="002A214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lock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8455D2F" w14:textId="77777777" w:rsidR="003172B9" w:rsidRPr="00632C95" w:rsidRDefault="003172B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814B0AF" w14:textId="77777777" w:rsidR="003172B9" w:rsidRPr="00632C95" w:rsidRDefault="003172B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369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CCB16E5" w14:textId="77777777" w:rsidR="003172B9" w:rsidRPr="00632C95" w:rsidRDefault="003172B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1.056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63A298D" w14:textId="77A8F9C5" w:rsidR="003172B9" w:rsidRPr="00632C95" w:rsidRDefault="003172B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9.924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05908AD" w14:textId="57CC45B5" w:rsidR="003172B9" w:rsidRPr="00632C95" w:rsidRDefault="003172B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226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2AE9176" w14:textId="77777777" w:rsidR="003172B9" w:rsidRPr="00632C95" w:rsidRDefault="003172B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0142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E0F5A0B" w14:textId="77777777" w:rsidR="003172B9" w:rsidRPr="00632C95" w:rsidRDefault="003172B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0088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DFE53B5" w14:textId="77777777" w:rsidR="003172B9" w:rsidRPr="00632C95" w:rsidRDefault="003172B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00033</w:t>
            </w:r>
          </w:p>
        </w:tc>
      </w:tr>
      <w:tr w:rsidR="00715C1A" w:rsidRPr="00632C95" w14:paraId="076CB13A" w14:textId="77777777" w:rsidTr="000168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0E31A27B" w14:textId="1DDC12A2" w:rsidR="003172B9" w:rsidRPr="00632C95" w:rsidRDefault="006871DF" w:rsidP="002A214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</w:t>
            </w:r>
            <w:r w:rsidRPr="006871D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ltivars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21330082" w14:textId="77777777" w:rsidR="003172B9" w:rsidRPr="00632C95" w:rsidRDefault="003172B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CA73B11" w14:textId="040EF3D2" w:rsidR="003172B9" w:rsidRPr="00632C95" w:rsidRDefault="003172B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96.4559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691CBB8" w14:textId="3C1B72C6" w:rsidR="003172B9" w:rsidRPr="00632C95" w:rsidRDefault="003172B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84.796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2415C29" w14:textId="0FF61D6B" w:rsidR="003172B9" w:rsidRPr="00632C95" w:rsidRDefault="003172B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139.12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07976B9" w14:textId="292867F8" w:rsidR="003172B9" w:rsidRPr="00632C95" w:rsidRDefault="003172B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21.695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ECC6B47" w14:textId="0E2970F6" w:rsidR="003172B9" w:rsidRPr="00632C95" w:rsidRDefault="003172B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1.42324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33C54FD" w14:textId="77B093BD" w:rsidR="003172B9" w:rsidRPr="00632C95" w:rsidRDefault="003172B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02626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C9551B6" w14:textId="4962117F" w:rsidR="003172B9" w:rsidRPr="00632C95" w:rsidRDefault="003172B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00406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</w:tr>
      <w:tr w:rsidR="00715C1A" w:rsidRPr="00632C95" w14:paraId="241DEEFD" w14:textId="77777777" w:rsidTr="00016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6FD7A628" w14:textId="781CEA19" w:rsidR="003172B9" w:rsidRPr="00632C95" w:rsidRDefault="002A2144" w:rsidP="002A214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A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3F0E2D30" w14:textId="1F261414" w:rsidR="003172B9" w:rsidRPr="00632C95" w:rsidRDefault="003172B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DE87091" w14:textId="4CAC6341" w:rsidR="003172B9" w:rsidRPr="00632C95" w:rsidRDefault="003172B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65.0376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9333441" w14:textId="2341BD66" w:rsidR="003172B9" w:rsidRPr="00632C95" w:rsidRDefault="003172B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128.764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C6889B0" w14:textId="37D20AD3" w:rsidR="003172B9" w:rsidRPr="00632C95" w:rsidRDefault="003172B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118.043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1770A52" w14:textId="6FD34066" w:rsidR="003172B9" w:rsidRPr="00632C95" w:rsidRDefault="003172B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196783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ED3960D" w14:textId="66DF3501" w:rsidR="003172B9" w:rsidRPr="00632C95" w:rsidRDefault="003172B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11.1287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6303548" w14:textId="4C20BFC8" w:rsidR="003172B9" w:rsidRPr="00632C95" w:rsidRDefault="003172B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13.7473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278ECB6" w14:textId="524618B7" w:rsidR="003172B9" w:rsidRPr="00632C95" w:rsidRDefault="003172B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07377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</w:tr>
      <w:tr w:rsidR="00715C1A" w:rsidRPr="00632C95" w14:paraId="49F22D6F" w14:textId="77777777" w:rsidTr="000168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2B6636E7" w14:textId="1980AA2C" w:rsidR="003172B9" w:rsidRPr="00632C95" w:rsidRDefault="002A2144" w:rsidP="002A214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A</w:t>
            </w:r>
            <w:r w:rsidR="003172B9" w:rsidRPr="00632C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× </w:t>
            </w:r>
            <w:r w:rsidR="006871D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</w:t>
            </w:r>
            <w:r w:rsidR="006871DF" w:rsidRPr="006871D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ltivars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B551157" w14:textId="42DE5E17" w:rsidR="003172B9" w:rsidRPr="00632C95" w:rsidRDefault="003172B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986ECC7" w14:textId="0C6895A6" w:rsidR="003172B9" w:rsidRPr="00632C95" w:rsidRDefault="003172B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7052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83674A6" w14:textId="2C0BBF75" w:rsidR="003172B9" w:rsidRPr="00632C95" w:rsidRDefault="003172B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4.116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C25BC6D" w14:textId="59BCB755" w:rsidR="003172B9" w:rsidRPr="00632C95" w:rsidRDefault="003172B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11.695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EBA7D4F" w14:textId="165A818B" w:rsidR="003172B9" w:rsidRPr="00632C95" w:rsidRDefault="003172B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1.552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3662621" w14:textId="1C014494" w:rsidR="003172B9" w:rsidRPr="00632C95" w:rsidRDefault="003172B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0646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0D17F13" w14:textId="1F6A3AE4" w:rsidR="003172B9" w:rsidRPr="00632C95" w:rsidRDefault="003172B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0219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004F9DC" w14:textId="662F0DAE" w:rsidR="003172B9" w:rsidRPr="00632C95" w:rsidRDefault="003172B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00193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</w:tr>
      <w:tr w:rsidR="00715C1A" w:rsidRPr="00632C95" w14:paraId="1C3992AB" w14:textId="77777777" w:rsidTr="00016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6AC5E439" w14:textId="77777777" w:rsidR="003172B9" w:rsidRPr="00632C95" w:rsidRDefault="003172B9" w:rsidP="002A214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32C95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bidi="fa-IR"/>
              </w:rPr>
              <w:t>Total error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4D143EF" w14:textId="14452E13" w:rsidR="003172B9" w:rsidRPr="00632C95" w:rsidRDefault="003172B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B2810F3" w14:textId="546516CA" w:rsidR="003172B9" w:rsidRPr="00632C95" w:rsidRDefault="003172B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1.578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B1F0E0C" w14:textId="6FD457F0" w:rsidR="003172B9" w:rsidRPr="00632C95" w:rsidRDefault="003172B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3.43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16ABF0C" w14:textId="4805AA9F" w:rsidR="003172B9" w:rsidRPr="00632C95" w:rsidRDefault="003172B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29.344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72FFD48" w14:textId="1CADE295" w:rsidR="003172B9" w:rsidRPr="00632C95" w:rsidRDefault="003172B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1.46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714AFC3" w14:textId="1C3D1410" w:rsidR="003172B9" w:rsidRPr="00632C95" w:rsidRDefault="003172B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37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FA7A84D" w14:textId="2D4B02D3" w:rsidR="003172B9" w:rsidRPr="00632C95" w:rsidRDefault="003172B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029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DF0715B" w14:textId="5A21E43D" w:rsidR="003172B9" w:rsidRPr="00632C95" w:rsidRDefault="003172B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00083</w:t>
            </w:r>
          </w:p>
        </w:tc>
      </w:tr>
      <w:tr w:rsidR="00715C1A" w:rsidRPr="00632C95" w14:paraId="49C27A4C" w14:textId="77777777" w:rsidTr="000168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67BC5F18" w14:textId="77777777" w:rsidR="003172B9" w:rsidRPr="00632C95" w:rsidRDefault="003172B9" w:rsidP="002A214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V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09905AB" w14:textId="77777777" w:rsidR="003172B9" w:rsidRPr="00632C95" w:rsidRDefault="003172B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vAlign w:val="center"/>
          </w:tcPr>
          <w:p w14:paraId="497B44D1" w14:textId="6E0D67BD" w:rsidR="003172B9" w:rsidRPr="00632C95" w:rsidRDefault="003172B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7.0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90BDBA5" w14:textId="53E0F1CC" w:rsidR="003172B9" w:rsidRPr="00632C95" w:rsidRDefault="003172B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12.76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6F61AFC" w14:textId="1446D833" w:rsidR="003172B9" w:rsidRPr="00632C95" w:rsidRDefault="003172B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35.4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A7631C7" w14:textId="556937A8" w:rsidR="003172B9" w:rsidRPr="00632C95" w:rsidRDefault="003172B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7.8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3607F6E" w14:textId="28CD2F19" w:rsidR="003172B9" w:rsidRPr="00632C95" w:rsidRDefault="003172B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7.96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8055429" w14:textId="3F265CF7" w:rsidR="003172B9" w:rsidRPr="00632C95" w:rsidRDefault="003172B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8.1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F7A8162" w14:textId="1B2F9259" w:rsidR="003172B9" w:rsidRPr="00632C95" w:rsidRDefault="003172B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13.62</w:t>
            </w:r>
          </w:p>
        </w:tc>
      </w:tr>
    </w:tbl>
    <w:p w14:paraId="44DA8C74" w14:textId="56AD2444" w:rsidR="003172B9" w:rsidRDefault="00286B42" w:rsidP="002A2144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  <w:r w:rsidRPr="00632C95"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  <w:t>ns: not significant</w:t>
      </w:r>
      <w:r w:rsidR="003172B9" w:rsidRPr="00632C95"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  <w:t>, *</w:t>
      </w:r>
      <w:r w:rsidR="003F2934" w:rsidRPr="00632C95"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  <w:t>*</w:t>
      </w:r>
      <w:r w:rsidR="003172B9" w:rsidRPr="00632C95"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  <w:t xml:space="preserve"> significant at </w:t>
      </w:r>
      <w:r w:rsidR="003F2934" w:rsidRPr="00632C95"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  <w:t>1</w:t>
      </w:r>
      <w:r w:rsidR="003172B9" w:rsidRPr="00632C95"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  <w:t xml:space="preserve">% and * significant at </w:t>
      </w:r>
      <w:r w:rsidR="003F2934" w:rsidRPr="00632C95"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  <w:t>5</w:t>
      </w:r>
      <w:r w:rsidR="003172B9" w:rsidRPr="00632C95"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  <w:t>%</w:t>
      </w:r>
      <w:r w:rsidR="00632C95"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  <w:t>.</w:t>
      </w:r>
    </w:p>
    <w:p w14:paraId="328941C6" w14:textId="77777777" w:rsidR="00632C95" w:rsidRDefault="00632C95" w:rsidP="002A2144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4B552EA7" w14:textId="77777777" w:rsidR="00632C95" w:rsidRDefault="00632C95" w:rsidP="002A2144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1DEB905E" w14:textId="77777777" w:rsidR="00632C95" w:rsidRDefault="00632C95" w:rsidP="002A2144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710E1580" w14:textId="77777777" w:rsidR="00632C95" w:rsidRDefault="00632C95" w:rsidP="002A2144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445BC7E9" w14:textId="77777777" w:rsidR="00632C95" w:rsidRDefault="00632C95" w:rsidP="002A2144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10110B97" w14:textId="77777777" w:rsidR="00632C95" w:rsidRDefault="00632C95" w:rsidP="002A2144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78F66071" w14:textId="77777777" w:rsidR="00632C95" w:rsidRDefault="00632C95" w:rsidP="002A2144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1EDEBEEC" w14:textId="77777777" w:rsidR="00632C95" w:rsidRDefault="00632C95" w:rsidP="002A2144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624F1E8D" w14:textId="77777777" w:rsidR="00632C95" w:rsidRDefault="00632C95" w:rsidP="002A2144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1053F79E" w14:textId="77777777" w:rsidR="00632C95" w:rsidRDefault="00632C95" w:rsidP="002A2144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004F2D90" w14:textId="77777777" w:rsidR="00632C95" w:rsidRDefault="00632C95" w:rsidP="002A2144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78939386" w14:textId="77777777" w:rsidR="00632C95" w:rsidRDefault="00632C95" w:rsidP="002A2144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508F6DF2" w14:textId="77777777" w:rsidR="00632C95" w:rsidRDefault="00632C95" w:rsidP="002A2144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2979C54A" w14:textId="77777777" w:rsidR="00632C95" w:rsidRDefault="00632C95" w:rsidP="002A2144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3F9282B2" w14:textId="77777777" w:rsidR="00632C95" w:rsidRDefault="00632C95" w:rsidP="002A2144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3AF25546" w14:textId="77777777" w:rsidR="00632C95" w:rsidRPr="00632C95" w:rsidRDefault="00632C95" w:rsidP="002A2144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14B5B149" w14:textId="77777777" w:rsidR="00EA199D" w:rsidRPr="00836135" w:rsidRDefault="00EA199D" w:rsidP="002A2144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18"/>
          <w:szCs w:val="18"/>
          <w:lang w:bidi="fa-IR"/>
        </w:rPr>
      </w:pPr>
    </w:p>
    <w:p w14:paraId="42CA878D" w14:textId="637CEBF9" w:rsidR="003172B9" w:rsidRPr="00632C95" w:rsidRDefault="003172B9" w:rsidP="006871DF">
      <w:pPr>
        <w:spacing w:after="0"/>
        <w:jc w:val="center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632C95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 xml:space="preserve">Table </w:t>
      </w:r>
      <w:r w:rsidR="00CD0AE2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>S</w:t>
      </w:r>
      <w:r w:rsidR="006837DE" w:rsidRPr="00632C95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>2</w:t>
      </w:r>
      <w:r w:rsidR="00632C95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>.</w:t>
      </w:r>
      <w:r w:rsidRPr="00632C95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 </w:t>
      </w:r>
      <w:r w:rsidRPr="00632C95">
        <w:rPr>
          <w:rFonts w:asciiTheme="majorBidi" w:eastAsia="Calibri" w:hAnsiTheme="majorBidi" w:cstheme="majorBidi"/>
          <w:color w:val="000000" w:themeColor="text1"/>
          <w:sz w:val="20"/>
          <w:szCs w:val="20"/>
          <w:lang w:val="en"/>
        </w:rPr>
        <w:t>Analysis of variance</w:t>
      </w:r>
      <w:r w:rsidRPr="00632C95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of </w:t>
      </w:r>
      <w:r w:rsidR="002A2144" w:rsidRPr="00632C95">
        <w:rPr>
          <w:rFonts w:asciiTheme="majorBidi" w:hAnsiTheme="majorBidi" w:cstheme="majorBidi"/>
          <w:color w:val="000000" w:themeColor="text1"/>
          <w:sz w:val="20"/>
          <w:szCs w:val="20"/>
        </w:rPr>
        <w:t>AA</w:t>
      </w:r>
      <w:r w:rsidRPr="00632C95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and </w:t>
      </w:r>
      <w:r w:rsidR="006871DF">
        <w:rPr>
          <w:rFonts w:asciiTheme="majorBidi" w:hAnsiTheme="majorBidi" w:cstheme="majorBidi"/>
          <w:color w:val="000000" w:themeColor="text1"/>
          <w:sz w:val="20"/>
          <w:szCs w:val="20"/>
        </w:rPr>
        <w:t>c</w:t>
      </w:r>
      <w:r w:rsidR="006871DF" w:rsidRPr="006871DF">
        <w:rPr>
          <w:rFonts w:asciiTheme="majorBidi" w:hAnsiTheme="majorBidi" w:cstheme="majorBidi"/>
          <w:color w:val="000000" w:themeColor="text1"/>
          <w:sz w:val="20"/>
          <w:szCs w:val="20"/>
        </w:rPr>
        <w:t>ultivars</w:t>
      </w:r>
      <w:r w:rsidR="006871DF" w:rsidRPr="006871DF" w:rsidDel="006871DF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632C95">
        <w:rPr>
          <w:rFonts w:asciiTheme="majorBidi" w:hAnsiTheme="majorBidi" w:cstheme="majorBidi"/>
          <w:color w:val="000000" w:themeColor="text1"/>
          <w:sz w:val="20"/>
          <w:szCs w:val="20"/>
        </w:rPr>
        <w:t>on some biochem</w:t>
      </w:r>
      <w:r w:rsidR="00B67AEA" w:rsidRPr="00632C95">
        <w:rPr>
          <w:rFonts w:asciiTheme="majorBidi" w:hAnsiTheme="majorBidi" w:cstheme="majorBidi"/>
          <w:color w:val="000000" w:themeColor="text1"/>
          <w:sz w:val="20"/>
          <w:szCs w:val="20"/>
        </w:rPr>
        <w:t>ical characteristics of cabbages.</w:t>
      </w:r>
    </w:p>
    <w:tbl>
      <w:tblPr>
        <w:tblStyle w:val="ListTable6Colorful1"/>
        <w:tblW w:w="12553" w:type="dxa"/>
        <w:jc w:val="center"/>
        <w:tblLook w:val="04A0" w:firstRow="1" w:lastRow="0" w:firstColumn="1" w:lastColumn="0" w:noHBand="0" w:noVBand="1"/>
      </w:tblPr>
      <w:tblGrid>
        <w:gridCol w:w="1555"/>
        <w:gridCol w:w="1233"/>
        <w:gridCol w:w="1395"/>
        <w:gridCol w:w="1395"/>
        <w:gridCol w:w="1395"/>
        <w:gridCol w:w="1395"/>
        <w:gridCol w:w="1395"/>
        <w:gridCol w:w="1395"/>
        <w:gridCol w:w="1395"/>
      </w:tblGrid>
      <w:tr w:rsidR="006871DF" w:rsidRPr="00632C95" w14:paraId="23499514" w14:textId="5B65DB1D" w:rsidTr="00181C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6EBF10C6" w14:textId="77777777" w:rsidR="006871DF" w:rsidRPr="00632C95" w:rsidRDefault="006871DF" w:rsidP="002A214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32C95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bidi="fa-IR"/>
              </w:rPr>
              <w:t>Source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32F372FE" w14:textId="77777777" w:rsidR="006871DF" w:rsidRPr="00632C95" w:rsidRDefault="006871DF" w:rsidP="002A2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f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08F45E0" w14:textId="30ED0CAA" w:rsidR="006871DF" w:rsidRPr="00632C95" w:rsidRDefault="006871DF" w:rsidP="008361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otal chlorophyl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37886C7" w14:textId="77777777" w:rsidR="006871DF" w:rsidRPr="00632C95" w:rsidRDefault="006871DF" w:rsidP="002A2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roline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1D7696B" w14:textId="018A6704" w:rsidR="006871DF" w:rsidRPr="00632C95" w:rsidRDefault="006871DF" w:rsidP="002A2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arotenoids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EEFCD43" w14:textId="6F810A5A" w:rsidR="006871DF" w:rsidRPr="00632C95" w:rsidRDefault="006871DF" w:rsidP="002A2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nthocyanin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0A277A1" w14:textId="57604417" w:rsidR="006871DF" w:rsidRPr="00632C95" w:rsidRDefault="006871DF" w:rsidP="00B073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Total phenol content 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3D431BB" w14:textId="43EF8963" w:rsidR="006871DF" w:rsidRPr="00632C95" w:rsidRDefault="006871DF" w:rsidP="002A2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rotein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E84AF65" w14:textId="57768151" w:rsidR="006871DF" w:rsidRPr="00632C95" w:rsidRDefault="006871DF" w:rsidP="002A2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lavonoids</w:t>
            </w:r>
          </w:p>
        </w:tc>
      </w:tr>
      <w:tr w:rsidR="006871DF" w:rsidRPr="00632C95" w14:paraId="64CE7C61" w14:textId="5D1FDB7D" w:rsidTr="00181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58E8DC82" w14:textId="04462AE8" w:rsidR="006871DF" w:rsidRPr="00632C95" w:rsidRDefault="006871DF" w:rsidP="002A214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lock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78604290" w14:textId="65F9C72D" w:rsidR="006871DF" w:rsidRPr="00632C95" w:rsidRDefault="006871DF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FE67843" w14:textId="39707776" w:rsidR="006871DF" w:rsidRPr="00632C95" w:rsidRDefault="006871DF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54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7A0762F" w14:textId="77777777" w:rsidR="006871DF" w:rsidRPr="00632C95" w:rsidRDefault="006871DF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17176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1E2CCBB" w14:textId="77777777" w:rsidR="006871DF" w:rsidRPr="00632C95" w:rsidRDefault="006871DF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0001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4D4EBBD" w14:textId="77777777" w:rsidR="006871DF" w:rsidRPr="00632C95" w:rsidRDefault="006871DF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0010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7648847" w14:textId="77777777" w:rsidR="006871DF" w:rsidRPr="00632C95" w:rsidRDefault="006871DF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15.02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6CCE4BC" w14:textId="77777777" w:rsidR="006871DF" w:rsidRPr="00632C95" w:rsidRDefault="006871DF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000002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D6FCB14" w14:textId="77777777" w:rsidR="006871DF" w:rsidRPr="00632C95" w:rsidRDefault="006871DF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00061</w:t>
            </w:r>
          </w:p>
        </w:tc>
      </w:tr>
      <w:tr w:rsidR="006871DF" w:rsidRPr="00632C95" w14:paraId="7539C5E2" w14:textId="2DDDF73C" w:rsidTr="00181C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60868554" w14:textId="691EFBA4" w:rsidR="006871DF" w:rsidRPr="00632C95" w:rsidRDefault="006871DF" w:rsidP="002A214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</w:t>
            </w:r>
            <w:r w:rsidRPr="006871D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ltivars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23B5DD88" w14:textId="4EEF55E6" w:rsidR="006871DF" w:rsidRPr="00632C95" w:rsidRDefault="006871DF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300611B" w14:textId="2AA3C6EE" w:rsidR="006871DF" w:rsidRPr="00632C95" w:rsidRDefault="006871DF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8.099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09A1337" w14:textId="77777777" w:rsidR="006871DF" w:rsidRPr="00632C95" w:rsidRDefault="006871DF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2.25092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1DFE69F" w14:textId="77777777" w:rsidR="006871DF" w:rsidRPr="00632C95" w:rsidRDefault="006871DF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00084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59F19BD" w14:textId="77777777" w:rsidR="006871DF" w:rsidRPr="00632C95" w:rsidRDefault="006871DF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1.91537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3AB0F13" w14:textId="77777777" w:rsidR="006871DF" w:rsidRPr="00632C95" w:rsidRDefault="006871DF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29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46E2B34" w14:textId="77777777" w:rsidR="006871DF" w:rsidRPr="00632C95" w:rsidRDefault="006871DF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0000225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17C363E" w14:textId="77777777" w:rsidR="006871DF" w:rsidRPr="00632C95" w:rsidRDefault="006871DF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00958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</w:tr>
      <w:tr w:rsidR="006871DF" w:rsidRPr="00632C95" w14:paraId="71D766EF" w14:textId="5761B9C5" w:rsidTr="00181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44695561" w14:textId="4C743944" w:rsidR="006871DF" w:rsidRPr="00632C95" w:rsidRDefault="006871DF" w:rsidP="002A214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A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7FD41D5" w14:textId="1778E451" w:rsidR="006871DF" w:rsidRPr="00632C95" w:rsidRDefault="006871DF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9D348D1" w14:textId="7F49CB0A" w:rsidR="006871DF" w:rsidRPr="00632C95" w:rsidRDefault="006871DF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126.499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99D5BDB" w14:textId="4DEA3CF3" w:rsidR="006871DF" w:rsidRPr="00632C95" w:rsidRDefault="006871DF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9.03849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4D9C9E8" w14:textId="45D7A1F7" w:rsidR="006871DF" w:rsidRPr="00632C95" w:rsidRDefault="006871DF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00624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223B1F5" w14:textId="098072C8" w:rsidR="006871DF" w:rsidRPr="00632C95" w:rsidRDefault="006871DF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79206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E6ED453" w14:textId="5314F335" w:rsidR="006871DF" w:rsidRPr="00632C95" w:rsidRDefault="006871DF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494.865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CD46991" w14:textId="47E908D5" w:rsidR="006871DF" w:rsidRPr="00632C95" w:rsidRDefault="006871DF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00188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BE2AB6D" w14:textId="0A0411A6" w:rsidR="006871DF" w:rsidRPr="00632C95" w:rsidRDefault="006871DF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07165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</w:tr>
      <w:tr w:rsidR="006871DF" w:rsidRPr="00632C95" w14:paraId="4DA76345" w14:textId="0F540424" w:rsidTr="00181C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6F94E638" w14:textId="1284B4BC" w:rsidR="006871DF" w:rsidRPr="00632C95" w:rsidRDefault="006871DF" w:rsidP="002A214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AA × </w:t>
            </w:r>
            <w:r w:rsidRPr="006871D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ultivars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3E50D4E0" w14:textId="6CD0B63E" w:rsidR="006871DF" w:rsidRPr="00632C95" w:rsidRDefault="006871DF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E0369D2" w14:textId="1E940293" w:rsidR="006871DF" w:rsidRPr="00632C95" w:rsidRDefault="006871DF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1.248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3FF6BF7" w14:textId="7F5E4109" w:rsidR="006871DF" w:rsidRPr="00632C95" w:rsidRDefault="006871DF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14635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8DDB1EF" w14:textId="166C9E94" w:rsidR="006871DF" w:rsidRPr="00632C95" w:rsidRDefault="006871DF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00004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BFFD114" w14:textId="4F551951" w:rsidR="006871DF" w:rsidRPr="00632C95" w:rsidRDefault="006871DF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06804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004A908" w14:textId="34150C28" w:rsidR="006871DF" w:rsidRPr="00632C95" w:rsidRDefault="006871DF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9.078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DD57DA8" w14:textId="47FB5A73" w:rsidR="006871DF" w:rsidRPr="00632C95" w:rsidRDefault="006871DF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0000377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24289A6" w14:textId="37A38D4C" w:rsidR="006871DF" w:rsidRPr="00632C95" w:rsidRDefault="006871DF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00353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</w:tr>
      <w:tr w:rsidR="006871DF" w:rsidRPr="00632C95" w14:paraId="59C2FEC6" w14:textId="2E189F46" w:rsidTr="00181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2998303A" w14:textId="282B5AC9" w:rsidR="006871DF" w:rsidRPr="00632C95" w:rsidRDefault="006871DF" w:rsidP="002A214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32C95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bidi="fa-IR"/>
              </w:rPr>
              <w:t>Total error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E7EE99A" w14:textId="10A5C2E4" w:rsidR="006871DF" w:rsidRPr="00632C95" w:rsidRDefault="006871DF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5D48C30" w14:textId="395CD3DE" w:rsidR="006871DF" w:rsidRPr="00632C95" w:rsidRDefault="006871DF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1.76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6130612" w14:textId="724B9410" w:rsidR="006871DF" w:rsidRPr="00632C95" w:rsidRDefault="006871DF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2454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2DCCB76" w14:textId="5C4EE443" w:rsidR="006871DF" w:rsidRPr="00632C95" w:rsidRDefault="006871DF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0001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B764F7F" w14:textId="0438C40D" w:rsidR="006871DF" w:rsidRPr="00632C95" w:rsidRDefault="006871DF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0111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4D4AEFB" w14:textId="6E3BD2B1" w:rsidR="006871DF" w:rsidRPr="00632C95" w:rsidRDefault="006871DF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8.73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E497FC3" w14:textId="68CBDC3A" w:rsidR="006871DF" w:rsidRPr="00632C95" w:rsidRDefault="006871DF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0000046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4B75EF8" w14:textId="2CB0A496" w:rsidR="006871DF" w:rsidRPr="00632C95" w:rsidRDefault="006871DF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00226</w:t>
            </w:r>
          </w:p>
        </w:tc>
      </w:tr>
      <w:tr w:rsidR="006871DF" w:rsidRPr="00632C95" w14:paraId="79DD1753" w14:textId="67A12CD7" w:rsidTr="00181C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28B4D1FD" w14:textId="0860F646" w:rsidR="006871DF" w:rsidRPr="00632C95" w:rsidRDefault="006871DF" w:rsidP="002A214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V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3BE8AB81" w14:textId="77777777" w:rsidR="006871DF" w:rsidRPr="00632C95" w:rsidRDefault="006871DF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vAlign w:val="center"/>
          </w:tcPr>
          <w:p w14:paraId="68085079" w14:textId="6213B815" w:rsidR="006871DF" w:rsidRPr="00632C95" w:rsidRDefault="006871DF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8.7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2041F48" w14:textId="14341FA4" w:rsidR="006871DF" w:rsidRPr="00632C95" w:rsidRDefault="006871DF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14.7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330C129" w14:textId="420DCD09" w:rsidR="006871DF" w:rsidRPr="00632C95" w:rsidRDefault="006871DF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8.1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06EF79E" w14:textId="08350B86" w:rsidR="006871DF" w:rsidRPr="00632C95" w:rsidRDefault="006871DF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11.5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C1E4B4E" w14:textId="1397FACF" w:rsidR="006871DF" w:rsidRPr="00632C95" w:rsidRDefault="006871DF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8.74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13BC02F" w14:textId="14B82010" w:rsidR="006871DF" w:rsidRPr="00632C95" w:rsidRDefault="006871DF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3.74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C48A48A" w14:textId="37AC3E80" w:rsidR="006871DF" w:rsidRPr="00632C95" w:rsidRDefault="006871DF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11.35</w:t>
            </w:r>
          </w:p>
        </w:tc>
      </w:tr>
    </w:tbl>
    <w:p w14:paraId="5FC1DE1B" w14:textId="5477A2F5" w:rsidR="00BD717F" w:rsidRDefault="00286B4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  <w:r w:rsidRPr="00632C95"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  <w:t>ns: not significant</w:t>
      </w:r>
      <w:r w:rsidR="00BD717F" w:rsidRPr="00632C95"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  <w:t>, ** significant at 1% and * significant at 5%</w:t>
      </w:r>
      <w:r w:rsidR="00632C95"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  <w:t>.</w:t>
      </w:r>
    </w:p>
    <w:p w14:paraId="0CB37D81" w14:textId="77777777" w:rsidR="00632C95" w:rsidRDefault="00632C95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5CE271F0" w14:textId="77777777" w:rsidR="00632C95" w:rsidRDefault="00632C95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7639E73D" w14:textId="77777777" w:rsidR="00632C95" w:rsidRDefault="00632C95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2669144F" w14:textId="77777777" w:rsidR="00632C95" w:rsidRDefault="00632C95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283CEC00" w14:textId="77777777" w:rsidR="00632C95" w:rsidRDefault="00632C95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4436728C" w14:textId="77777777" w:rsidR="00632C95" w:rsidRDefault="00632C95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77D547B0" w14:textId="77777777" w:rsidR="00632C95" w:rsidRDefault="00632C95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4C2C1B2E" w14:textId="77777777" w:rsidR="00632C95" w:rsidRDefault="00632C95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531B9172" w14:textId="77777777" w:rsidR="00632C95" w:rsidRDefault="00632C95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63A7A52B" w14:textId="77777777" w:rsidR="00632C95" w:rsidRDefault="00632C95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31784BE6" w14:textId="77777777" w:rsidR="00632C95" w:rsidRDefault="00632C95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6F0471E5" w14:textId="77777777" w:rsidR="00632C95" w:rsidRDefault="00632C95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18925900" w14:textId="77777777" w:rsidR="00632C95" w:rsidRDefault="00632C95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416D23C0" w14:textId="77777777" w:rsidR="00632C95" w:rsidRDefault="00632C95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130152EC" w14:textId="77777777" w:rsidR="00632C95" w:rsidRDefault="00632C95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34D6D6DE" w14:textId="77777777" w:rsidR="00632C95" w:rsidRDefault="00632C95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30FDBFCB" w14:textId="77777777" w:rsidR="00632C95" w:rsidRPr="00632C95" w:rsidRDefault="00632C95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68853596" w14:textId="1C68399E" w:rsidR="009A5527" w:rsidRPr="00836135" w:rsidRDefault="009A5527" w:rsidP="00C501C9">
      <w:pPr>
        <w:spacing w:after="0" w:line="360" w:lineRule="auto"/>
        <w:rPr>
          <w:rFonts w:asciiTheme="majorBidi" w:eastAsia="Calibri" w:hAnsiTheme="majorBidi" w:cstheme="majorBidi"/>
          <w:color w:val="000000" w:themeColor="text1"/>
          <w:sz w:val="18"/>
          <w:szCs w:val="18"/>
          <w:lang w:bidi="fa-IR"/>
        </w:rPr>
      </w:pPr>
    </w:p>
    <w:p w14:paraId="5965A1D8" w14:textId="77777777" w:rsidR="009A5527" w:rsidRPr="00836135" w:rsidRDefault="009A5527" w:rsidP="002A2144">
      <w:pPr>
        <w:spacing w:after="0"/>
        <w:jc w:val="center"/>
        <w:rPr>
          <w:rFonts w:asciiTheme="majorBidi" w:eastAsia="Calibri" w:hAnsiTheme="majorBidi" w:cstheme="majorBidi"/>
          <w:color w:val="000000" w:themeColor="text1"/>
          <w:sz w:val="18"/>
          <w:szCs w:val="18"/>
          <w:lang w:bidi="fa-IR"/>
        </w:rPr>
      </w:pPr>
    </w:p>
    <w:p w14:paraId="2B094E85" w14:textId="541E3DBD" w:rsidR="003172B9" w:rsidRPr="00CD0AE2" w:rsidRDefault="003172B9" w:rsidP="006871DF">
      <w:pPr>
        <w:spacing w:after="0"/>
        <w:jc w:val="center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CD0AE2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 xml:space="preserve">Table </w:t>
      </w:r>
      <w:r w:rsidR="00CD0AE2" w:rsidRPr="00CD0AE2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>S</w:t>
      </w:r>
      <w:r w:rsidR="00890683" w:rsidRPr="00CD0AE2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>3</w:t>
      </w:r>
      <w:r w:rsidR="00632C95" w:rsidRPr="00CD0AE2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>.</w:t>
      </w:r>
      <w:r w:rsidR="003F2934" w:rsidRPr="00CD0AE2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 xml:space="preserve"> </w:t>
      </w:r>
      <w:r w:rsidRPr="00CD0AE2">
        <w:rPr>
          <w:rFonts w:asciiTheme="majorBidi" w:eastAsia="Calibri" w:hAnsiTheme="majorBidi" w:cstheme="majorBidi"/>
          <w:color w:val="000000" w:themeColor="text1"/>
          <w:sz w:val="20"/>
          <w:szCs w:val="20"/>
          <w:lang w:val="en"/>
        </w:rPr>
        <w:t>Analysis of variance</w:t>
      </w:r>
      <w:r w:rsidRPr="00CD0AE2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of </w:t>
      </w:r>
      <w:r w:rsidR="002A2144" w:rsidRPr="00CD0AE2">
        <w:rPr>
          <w:rFonts w:asciiTheme="majorBidi" w:hAnsiTheme="majorBidi" w:cstheme="majorBidi"/>
          <w:color w:val="000000" w:themeColor="text1"/>
          <w:sz w:val="20"/>
          <w:szCs w:val="20"/>
        </w:rPr>
        <w:t>AA</w:t>
      </w:r>
      <w:r w:rsidRPr="00CD0AE2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and </w:t>
      </w:r>
      <w:r w:rsidR="006871DF">
        <w:rPr>
          <w:rFonts w:asciiTheme="majorBidi" w:hAnsiTheme="majorBidi" w:cstheme="majorBidi"/>
          <w:color w:val="000000" w:themeColor="text1"/>
          <w:sz w:val="20"/>
          <w:szCs w:val="20"/>
        </w:rPr>
        <w:t>c</w:t>
      </w:r>
      <w:r w:rsidR="006871DF" w:rsidRPr="006871DF">
        <w:rPr>
          <w:rFonts w:asciiTheme="majorBidi" w:hAnsiTheme="majorBidi" w:cstheme="majorBidi"/>
          <w:color w:val="000000" w:themeColor="text1"/>
          <w:sz w:val="20"/>
          <w:szCs w:val="20"/>
        </w:rPr>
        <w:t>ultivars</w:t>
      </w:r>
      <w:r w:rsidR="006871DF" w:rsidRPr="006871DF" w:rsidDel="006871DF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CD0AE2">
        <w:rPr>
          <w:rFonts w:asciiTheme="majorBidi" w:hAnsiTheme="majorBidi" w:cstheme="majorBidi"/>
          <w:color w:val="000000" w:themeColor="text1"/>
          <w:sz w:val="20"/>
          <w:szCs w:val="20"/>
        </w:rPr>
        <w:t>on som</w:t>
      </w:r>
      <w:r w:rsidR="00CC4C27" w:rsidRPr="00CD0AE2">
        <w:rPr>
          <w:rFonts w:asciiTheme="majorBidi" w:hAnsiTheme="majorBidi" w:cstheme="majorBidi"/>
          <w:color w:val="000000" w:themeColor="text1"/>
          <w:sz w:val="20"/>
          <w:szCs w:val="20"/>
        </w:rPr>
        <w:t>e antioxidant and glucosinolate contents</w:t>
      </w:r>
      <w:r w:rsidRPr="00CD0AE2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of cabbages</w:t>
      </w:r>
      <w:r w:rsidR="008359A2" w:rsidRPr="00CD0AE2">
        <w:rPr>
          <w:rFonts w:asciiTheme="majorBidi" w:hAnsiTheme="majorBidi" w:cstheme="majorBidi"/>
          <w:color w:val="000000" w:themeColor="text1"/>
          <w:sz w:val="20"/>
          <w:szCs w:val="20"/>
        </w:rPr>
        <w:t>.</w:t>
      </w:r>
    </w:p>
    <w:tbl>
      <w:tblPr>
        <w:tblStyle w:val="ListTable6Colorful1"/>
        <w:tblW w:w="0" w:type="auto"/>
        <w:jc w:val="center"/>
        <w:tblLook w:val="04A0" w:firstRow="1" w:lastRow="0" w:firstColumn="1" w:lastColumn="0" w:noHBand="0" w:noVBand="1"/>
      </w:tblPr>
      <w:tblGrid>
        <w:gridCol w:w="1584"/>
        <w:gridCol w:w="416"/>
        <w:gridCol w:w="1002"/>
        <w:gridCol w:w="1001"/>
        <w:gridCol w:w="1002"/>
        <w:gridCol w:w="1001"/>
        <w:gridCol w:w="1405"/>
        <w:gridCol w:w="1075"/>
        <w:gridCol w:w="1182"/>
        <w:gridCol w:w="1416"/>
        <w:gridCol w:w="1461"/>
      </w:tblGrid>
      <w:tr w:rsidR="00715C1A" w:rsidRPr="00632C95" w14:paraId="6697FD98" w14:textId="77777777" w:rsidTr="006871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shd w:val="clear" w:color="auto" w:fill="auto"/>
            <w:vAlign w:val="center"/>
          </w:tcPr>
          <w:p w14:paraId="1F161B29" w14:textId="77777777" w:rsidR="00897A79" w:rsidRPr="00632C95" w:rsidRDefault="00897A79" w:rsidP="002A214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32C95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bidi="fa-IR"/>
              </w:rPr>
              <w:t>Source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2E1CBB61" w14:textId="77777777" w:rsidR="00897A79" w:rsidRPr="00632C95" w:rsidRDefault="00897A79" w:rsidP="002A2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f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70368A45" w14:textId="77777777" w:rsidR="00897A79" w:rsidRPr="00632C95" w:rsidRDefault="00897A79" w:rsidP="002A2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PX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3A30CBDB" w14:textId="7CDEE41A" w:rsidR="00897A79" w:rsidRPr="00632C95" w:rsidRDefault="00897A79" w:rsidP="002A2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OD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69E54386" w14:textId="0C964B99" w:rsidR="00897A79" w:rsidRPr="00632C95" w:rsidRDefault="00897A79" w:rsidP="002A2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OX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1B5C4DEA" w14:textId="77777777" w:rsidR="00897A79" w:rsidRPr="00632C95" w:rsidRDefault="00897A79" w:rsidP="002A2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AT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26A3A70E" w14:textId="77777777" w:rsidR="00897A79" w:rsidRPr="00632C95" w:rsidRDefault="00897A79" w:rsidP="002A2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Glucoraphanin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6F4C95E8" w14:textId="77777777" w:rsidR="00897A79" w:rsidRPr="00632C95" w:rsidRDefault="00897A79" w:rsidP="002A2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rogoitrin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681FCC9B" w14:textId="77777777" w:rsidR="00897A79" w:rsidRPr="00632C95" w:rsidRDefault="00897A79" w:rsidP="002A2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Gluconapin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26F942BB" w14:textId="77777777" w:rsidR="00897A79" w:rsidRPr="00632C95" w:rsidRDefault="00897A79" w:rsidP="002A2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bookmarkStart w:id="1" w:name="_Hlk61181192"/>
            <w:r w:rsidRPr="00632C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Glucobrassicin</w:t>
            </w:r>
            <w:bookmarkEnd w:id="1"/>
          </w:p>
        </w:tc>
        <w:tc>
          <w:tcPr>
            <w:tcW w:w="1461" w:type="dxa"/>
            <w:shd w:val="clear" w:color="auto" w:fill="auto"/>
            <w:vAlign w:val="center"/>
          </w:tcPr>
          <w:p w14:paraId="4381D367" w14:textId="77777777" w:rsidR="00897A79" w:rsidRPr="00632C95" w:rsidRDefault="00897A79" w:rsidP="002A2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Gluconasturtiin</w:t>
            </w:r>
          </w:p>
        </w:tc>
      </w:tr>
      <w:tr w:rsidR="00715C1A" w:rsidRPr="00632C95" w14:paraId="185E8832" w14:textId="77777777" w:rsidTr="00687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shd w:val="clear" w:color="auto" w:fill="auto"/>
            <w:vAlign w:val="center"/>
          </w:tcPr>
          <w:p w14:paraId="6FE88EA0" w14:textId="60412CD4" w:rsidR="00897A79" w:rsidRPr="00632C95" w:rsidRDefault="00897A79" w:rsidP="002A214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lock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47B48B3B" w14:textId="3232EE82" w:rsidR="00897A79" w:rsidRPr="00632C95" w:rsidRDefault="00897A7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7922A221" w14:textId="77777777" w:rsidR="00897A79" w:rsidRPr="00632C95" w:rsidRDefault="00897A7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01461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40B2C97E" w14:textId="77777777" w:rsidR="00897A79" w:rsidRPr="00632C95" w:rsidRDefault="00897A7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00981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25E8CA35" w14:textId="77777777" w:rsidR="00897A79" w:rsidRPr="00632C95" w:rsidRDefault="00897A7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02924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6EA20827" w14:textId="77777777" w:rsidR="00897A79" w:rsidRPr="00632C95" w:rsidRDefault="00897A7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00077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2DC2C0B2" w14:textId="77777777" w:rsidR="00897A79" w:rsidRPr="00632C95" w:rsidRDefault="00897A7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12.333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236748FA" w14:textId="77777777" w:rsidR="00897A79" w:rsidRPr="00632C95" w:rsidRDefault="00897A7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12.33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4C677044" w14:textId="77777777" w:rsidR="00897A79" w:rsidRPr="00632C95" w:rsidRDefault="00897A7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12.333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374ACB8D" w14:textId="77777777" w:rsidR="00897A79" w:rsidRPr="00632C95" w:rsidRDefault="00897A7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12.33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4B6FBAD0" w14:textId="77777777" w:rsidR="00897A79" w:rsidRPr="00632C95" w:rsidRDefault="00897A7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12.33</w:t>
            </w:r>
          </w:p>
        </w:tc>
      </w:tr>
      <w:tr w:rsidR="00715C1A" w:rsidRPr="00632C95" w14:paraId="72C7C95B" w14:textId="77777777" w:rsidTr="006871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shd w:val="clear" w:color="auto" w:fill="auto"/>
            <w:vAlign w:val="center"/>
          </w:tcPr>
          <w:p w14:paraId="7D9B9657" w14:textId="766F8DF9" w:rsidR="00897A79" w:rsidRPr="00632C95" w:rsidRDefault="006871DF" w:rsidP="002A214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871D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ultivars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54E37FF0" w14:textId="590DC91E" w:rsidR="00897A79" w:rsidRPr="00632C95" w:rsidRDefault="00897A7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1B5352A0" w14:textId="523AD4CA" w:rsidR="00897A79" w:rsidRPr="00632C95" w:rsidRDefault="00897A7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72547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66958922" w14:textId="15E8711D" w:rsidR="00897A79" w:rsidRPr="00632C95" w:rsidRDefault="00897A7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53265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11BAC25C" w14:textId="4E5DB786" w:rsidR="00897A79" w:rsidRPr="00632C95" w:rsidRDefault="00897A7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64507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44BEF134" w14:textId="221FD3E6" w:rsidR="00897A79" w:rsidRPr="00632C95" w:rsidRDefault="00897A7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27678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42BEC5C5" w14:textId="3555CC0D" w:rsidR="00897A79" w:rsidRPr="00632C95" w:rsidRDefault="00897A7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402.962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2BB5EEC2" w14:textId="3B519EC0" w:rsidR="00897A79" w:rsidRPr="00632C95" w:rsidRDefault="00897A7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218.121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7D955A4B" w14:textId="637B3A87" w:rsidR="00897A79" w:rsidRPr="00632C95" w:rsidRDefault="00897A7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711.763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65B5FCEF" w14:textId="7434DCC1" w:rsidR="00897A79" w:rsidRPr="00632C95" w:rsidRDefault="00897A7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828.04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11B54940" w14:textId="57DD7C67" w:rsidR="00897A79" w:rsidRPr="00632C95" w:rsidRDefault="00897A7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11.2048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</w:tr>
      <w:tr w:rsidR="00715C1A" w:rsidRPr="00632C95" w14:paraId="1343C1AE" w14:textId="77777777" w:rsidTr="00687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shd w:val="clear" w:color="auto" w:fill="auto"/>
            <w:vAlign w:val="center"/>
          </w:tcPr>
          <w:p w14:paraId="75848F3B" w14:textId="64FA0D8D" w:rsidR="00897A79" w:rsidRPr="00632C95" w:rsidRDefault="002A2144" w:rsidP="002A214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A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7977CF47" w14:textId="12CC7833" w:rsidR="00897A79" w:rsidRPr="00632C95" w:rsidRDefault="00897A7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392A8306" w14:textId="36023C40" w:rsidR="00897A79" w:rsidRPr="00632C95" w:rsidRDefault="00897A7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1.45087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2EF13F1E" w14:textId="11481771" w:rsidR="00897A79" w:rsidRPr="00632C95" w:rsidRDefault="00897A7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25760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780F35BD" w14:textId="7C567C66" w:rsidR="00897A79" w:rsidRPr="00632C95" w:rsidRDefault="00897A7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66903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7A8D9DAD" w14:textId="127F14E9" w:rsidR="00897A79" w:rsidRPr="00632C95" w:rsidRDefault="00897A7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00561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2618BDE3" w14:textId="3781CDF7" w:rsidR="00897A79" w:rsidRPr="00632C95" w:rsidRDefault="00897A7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11.595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1E398522" w14:textId="45440E6E" w:rsidR="00897A79" w:rsidRPr="00632C95" w:rsidRDefault="00897A7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15.807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1FB530C3" w14:textId="0981477B" w:rsidR="00897A79" w:rsidRPr="00632C95" w:rsidRDefault="00897A7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121.846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051C604A" w14:textId="2B05D638" w:rsidR="00897A79" w:rsidRPr="00632C95" w:rsidRDefault="00897A7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60.560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2CA6BA3F" w14:textId="66FA6165" w:rsidR="00897A79" w:rsidRPr="00632C95" w:rsidRDefault="00897A7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4.0461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</w:tr>
      <w:tr w:rsidR="00715C1A" w:rsidRPr="00632C95" w14:paraId="71349B7E" w14:textId="77777777" w:rsidTr="006871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shd w:val="clear" w:color="auto" w:fill="auto"/>
            <w:vAlign w:val="center"/>
          </w:tcPr>
          <w:p w14:paraId="2969EBEE" w14:textId="578BD7BC" w:rsidR="00897A79" w:rsidRPr="00632C95" w:rsidRDefault="002A2144" w:rsidP="002A214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A</w:t>
            </w:r>
            <w:r w:rsidR="00897A79" w:rsidRPr="00632C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× </w:t>
            </w:r>
            <w:r w:rsidR="006871DF" w:rsidRPr="006871D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ultivars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5F8CDA62" w14:textId="35B472C3" w:rsidR="00897A79" w:rsidRPr="00632C95" w:rsidRDefault="00897A7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33FAA458" w14:textId="0ECE2830" w:rsidR="00897A79" w:rsidRPr="00632C95" w:rsidRDefault="00897A7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89764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317F8BFA" w14:textId="15B7FC7B" w:rsidR="00897A79" w:rsidRPr="00632C95" w:rsidRDefault="00897A7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23020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0529BEA8" w14:textId="1CEF4467" w:rsidR="00897A79" w:rsidRPr="00632C95" w:rsidRDefault="00897A7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59759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2D83D56D" w14:textId="3A10E609" w:rsidR="00897A79" w:rsidRPr="00632C95" w:rsidRDefault="00897A7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23702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41DA33E0" w14:textId="09C73BE6" w:rsidR="00897A79" w:rsidRPr="00632C95" w:rsidRDefault="00897A7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4.952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6B04DDE8" w14:textId="5EEA7444" w:rsidR="00897A79" w:rsidRPr="00632C95" w:rsidRDefault="00897A7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670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34C1FCB3" w14:textId="3F9FE584" w:rsidR="00897A79" w:rsidRPr="00632C95" w:rsidRDefault="00897A7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9.027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1083CC4" w14:textId="19F7F0CC" w:rsidR="00897A79" w:rsidRPr="00632C95" w:rsidRDefault="00897A7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981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040FE799" w14:textId="2E7741B3" w:rsidR="00897A79" w:rsidRPr="00632C95" w:rsidRDefault="00897A7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4929</w:t>
            </w:r>
            <w:r w:rsidRPr="00632C9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</w:tr>
      <w:tr w:rsidR="00715C1A" w:rsidRPr="00632C95" w14:paraId="1D5EADB9" w14:textId="77777777" w:rsidTr="00687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shd w:val="clear" w:color="auto" w:fill="auto"/>
            <w:vAlign w:val="center"/>
          </w:tcPr>
          <w:p w14:paraId="0A3E127C" w14:textId="5A07579A" w:rsidR="00897A79" w:rsidRPr="00632C95" w:rsidRDefault="00897A79" w:rsidP="002A214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32C95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bidi="fa-IR"/>
              </w:rPr>
              <w:t>Total error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0A57CD22" w14:textId="275DA31F" w:rsidR="00897A79" w:rsidRPr="00632C95" w:rsidRDefault="00897A7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7761FDF4" w14:textId="34229765" w:rsidR="00897A79" w:rsidRPr="00632C95" w:rsidRDefault="00897A7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08723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0558799F" w14:textId="26B2DFD9" w:rsidR="00897A79" w:rsidRPr="00632C95" w:rsidRDefault="00897A7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04016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2E3E8588" w14:textId="6FA93CCB" w:rsidR="00897A79" w:rsidRPr="00632C95" w:rsidRDefault="00897A7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06749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2F9571CC" w14:textId="534792CC" w:rsidR="00897A79" w:rsidRPr="00632C95" w:rsidRDefault="00897A7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01786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69B329EF" w14:textId="31D07E71" w:rsidR="00897A79" w:rsidRPr="00632C95" w:rsidRDefault="00897A7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9.271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195C9942" w14:textId="2B60C754" w:rsidR="00897A79" w:rsidRPr="00632C95" w:rsidRDefault="00897A7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980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10702DE1" w14:textId="023B1207" w:rsidR="00897A79" w:rsidRPr="00632C95" w:rsidRDefault="00897A7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10.567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3A9CCD5B" w14:textId="207FE053" w:rsidR="00897A79" w:rsidRPr="00632C95" w:rsidRDefault="00897A7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33.788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2C7EF3E0" w14:textId="5F035D49" w:rsidR="00897A79" w:rsidRPr="00632C95" w:rsidRDefault="00897A79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0.7366</w:t>
            </w:r>
          </w:p>
        </w:tc>
      </w:tr>
      <w:tr w:rsidR="00715C1A" w:rsidRPr="00632C95" w14:paraId="7016EF9F" w14:textId="77777777" w:rsidTr="006871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shd w:val="clear" w:color="auto" w:fill="auto"/>
            <w:vAlign w:val="center"/>
          </w:tcPr>
          <w:p w14:paraId="543B4169" w14:textId="52A33ED3" w:rsidR="00897A79" w:rsidRPr="00632C95" w:rsidRDefault="00897A79" w:rsidP="002A214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V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0049439F" w14:textId="77777777" w:rsidR="00897A79" w:rsidRPr="00632C95" w:rsidRDefault="00897A7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2" w:type="dxa"/>
            <w:shd w:val="clear" w:color="auto" w:fill="auto"/>
            <w:vAlign w:val="center"/>
          </w:tcPr>
          <w:p w14:paraId="31057477" w14:textId="54F19B96" w:rsidR="00897A79" w:rsidRPr="00632C95" w:rsidRDefault="00897A7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33.46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3951B5E8" w14:textId="162D0352" w:rsidR="00897A79" w:rsidRPr="00632C95" w:rsidRDefault="00897A7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30.16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0EBC4593" w14:textId="75B0E647" w:rsidR="00897A79" w:rsidRPr="00632C95" w:rsidRDefault="00897A7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28.60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67C5C608" w14:textId="390584EC" w:rsidR="00897A79" w:rsidRPr="00632C95" w:rsidRDefault="00897A7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33.56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40117A10" w14:textId="62677D6C" w:rsidR="00897A79" w:rsidRPr="00632C95" w:rsidRDefault="00897A7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14.41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79848F2D" w14:textId="332514C1" w:rsidR="00897A79" w:rsidRPr="00632C95" w:rsidRDefault="00897A7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8.68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6D75A99B" w14:textId="4D4F51E0" w:rsidR="00897A79" w:rsidRPr="00632C95" w:rsidRDefault="00897A7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15.43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55F88DAD" w14:textId="1567D829" w:rsidR="00897A79" w:rsidRPr="00632C95" w:rsidRDefault="00897A7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17.06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3B60151E" w14:textId="0D4C2C91" w:rsidR="00897A79" w:rsidRPr="00632C95" w:rsidRDefault="00897A79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2C95">
              <w:rPr>
                <w:rFonts w:asciiTheme="majorBidi" w:hAnsiTheme="majorBidi" w:cstheme="majorBidi"/>
                <w:sz w:val="20"/>
                <w:szCs w:val="20"/>
              </w:rPr>
              <w:t>27.51</w:t>
            </w:r>
          </w:p>
        </w:tc>
      </w:tr>
    </w:tbl>
    <w:p w14:paraId="2B72A7BF" w14:textId="2FD987E5" w:rsidR="00BD717F" w:rsidRDefault="00286B4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  <w:r w:rsidRPr="00632C95"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  <w:t>ns: not significant</w:t>
      </w:r>
      <w:r w:rsidR="00BD717F" w:rsidRPr="00632C95"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  <w:t>, ** significant at 1% and * significant at 5%</w:t>
      </w:r>
      <w:r w:rsidR="00632C95"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  <w:t>.</w:t>
      </w:r>
    </w:p>
    <w:p w14:paraId="473F3462" w14:textId="77777777" w:rsidR="00632C95" w:rsidRDefault="00632C95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5EC9656C" w14:textId="77777777" w:rsidR="00632C95" w:rsidRDefault="00632C95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6F44C78F" w14:textId="77777777" w:rsidR="00632C95" w:rsidRDefault="00632C95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3CA8A54C" w14:textId="77777777" w:rsidR="00632C95" w:rsidRDefault="00632C95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2CDA2143" w14:textId="77777777" w:rsidR="00632C95" w:rsidRDefault="00632C95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473ADA36" w14:textId="77777777" w:rsidR="00632C95" w:rsidRDefault="00632C95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37D21F69" w14:textId="77777777" w:rsidR="00632C95" w:rsidRDefault="00632C95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130BD82A" w14:textId="77777777" w:rsidR="00632C95" w:rsidRDefault="00632C95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48706EA4" w14:textId="77777777" w:rsidR="00632C95" w:rsidRDefault="00632C95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1C5169F0" w14:textId="77777777" w:rsidR="00632C95" w:rsidRDefault="00632C95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7A59E64A" w14:textId="77777777" w:rsidR="00632C95" w:rsidRDefault="00632C95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65E4975F" w14:textId="77777777" w:rsidR="00632C95" w:rsidRDefault="00632C95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0D900656" w14:textId="77777777" w:rsidR="00632C95" w:rsidRDefault="00632C95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694FB727" w14:textId="77777777" w:rsidR="00632C95" w:rsidRDefault="00632C95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5D1AD56B" w14:textId="77777777" w:rsidR="00632C95" w:rsidRPr="00632C95" w:rsidRDefault="00632C95" w:rsidP="00632C95">
      <w:pPr>
        <w:spacing w:after="0" w:line="360" w:lineRule="auto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0AA49C25" w14:textId="77777777" w:rsidR="002B6B08" w:rsidRDefault="002B6B08" w:rsidP="002A2144">
      <w:pPr>
        <w:jc w:val="center"/>
        <w:rPr>
          <w:rFonts w:asciiTheme="majorBidi" w:hAnsiTheme="majorBidi" w:cstheme="majorBidi"/>
          <w:color w:val="000000" w:themeColor="text1"/>
          <w:sz w:val="18"/>
          <w:szCs w:val="18"/>
        </w:rPr>
      </w:pPr>
    </w:p>
    <w:p w14:paraId="2AE018D2" w14:textId="77777777" w:rsidR="006871DF" w:rsidRPr="00836135" w:rsidRDefault="006871DF" w:rsidP="002A2144">
      <w:pPr>
        <w:jc w:val="center"/>
        <w:rPr>
          <w:rFonts w:asciiTheme="majorBidi" w:hAnsiTheme="majorBidi" w:cstheme="majorBidi"/>
          <w:color w:val="000000" w:themeColor="text1"/>
          <w:sz w:val="18"/>
          <w:szCs w:val="18"/>
        </w:rPr>
      </w:pPr>
    </w:p>
    <w:p w14:paraId="6806EC0A" w14:textId="77777777" w:rsidR="00505878" w:rsidRPr="003F2934" w:rsidRDefault="00505878" w:rsidP="002A2144">
      <w:pPr>
        <w:jc w:val="center"/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</w:pPr>
    </w:p>
    <w:p w14:paraId="26708B1C" w14:textId="35697E03" w:rsidR="002E470B" w:rsidRPr="00836135" w:rsidRDefault="002E470B" w:rsidP="002A2144">
      <w:pPr>
        <w:spacing w:after="0" w:line="240" w:lineRule="auto"/>
        <w:ind w:left="60"/>
        <w:jc w:val="center"/>
        <w:rPr>
          <w:rFonts w:asciiTheme="majorBidi" w:hAnsiTheme="majorBidi" w:cstheme="majorBidi"/>
          <w:color w:val="000000" w:themeColor="text1"/>
          <w:sz w:val="18"/>
          <w:szCs w:val="18"/>
          <w:lang w:bidi="fa-IR"/>
        </w:rPr>
      </w:pPr>
    </w:p>
    <w:p w14:paraId="2B140C44" w14:textId="3B2748A5" w:rsidR="00F05B44" w:rsidRPr="00836135" w:rsidRDefault="00F05B44" w:rsidP="002A2144">
      <w:pPr>
        <w:spacing w:after="0" w:line="240" w:lineRule="auto"/>
        <w:ind w:left="60"/>
        <w:jc w:val="center"/>
        <w:rPr>
          <w:rFonts w:asciiTheme="majorBidi" w:hAnsiTheme="majorBidi" w:cstheme="majorBidi"/>
          <w:color w:val="000000" w:themeColor="text1"/>
          <w:sz w:val="18"/>
          <w:szCs w:val="18"/>
          <w:lang w:bidi="fa-IR"/>
        </w:rPr>
      </w:pPr>
    </w:p>
    <w:p w14:paraId="7BA6093B" w14:textId="630ADB82" w:rsidR="00F05B44" w:rsidRPr="00CD0AE2" w:rsidRDefault="00F05B44" w:rsidP="006871DF">
      <w:pPr>
        <w:spacing w:after="0"/>
        <w:jc w:val="center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CD0AE2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 xml:space="preserve">Table </w:t>
      </w:r>
      <w:r w:rsidR="00CD0AE2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>S</w:t>
      </w:r>
      <w:r w:rsidR="008771AB" w:rsidRPr="00CD0AE2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>4</w:t>
      </w:r>
      <w:r w:rsidR="00CD0AE2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>.</w:t>
      </w:r>
      <w:r w:rsidR="003F2934" w:rsidRPr="00CD0AE2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 </w:t>
      </w:r>
      <w:r w:rsidRPr="00CD0AE2">
        <w:rPr>
          <w:rFonts w:asciiTheme="majorBidi" w:eastAsia="Calibri" w:hAnsiTheme="majorBidi" w:cstheme="majorBidi"/>
          <w:color w:val="000000" w:themeColor="text1"/>
          <w:sz w:val="20"/>
          <w:szCs w:val="20"/>
          <w:lang w:val="en"/>
        </w:rPr>
        <w:t>Analysis of variance</w:t>
      </w:r>
      <w:r w:rsidRPr="00CD0AE2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of </w:t>
      </w:r>
      <w:r w:rsidR="002A2144" w:rsidRPr="00CD0AE2">
        <w:rPr>
          <w:rFonts w:asciiTheme="majorBidi" w:hAnsiTheme="majorBidi" w:cstheme="majorBidi"/>
          <w:color w:val="000000" w:themeColor="text1"/>
          <w:sz w:val="20"/>
          <w:szCs w:val="20"/>
        </w:rPr>
        <w:t>AA</w:t>
      </w:r>
      <w:r w:rsidRPr="00CD0AE2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and </w:t>
      </w:r>
      <w:r w:rsidR="006871DF">
        <w:rPr>
          <w:rFonts w:asciiTheme="majorBidi" w:hAnsiTheme="majorBidi" w:cstheme="majorBidi"/>
          <w:color w:val="000000" w:themeColor="text1"/>
          <w:sz w:val="20"/>
          <w:szCs w:val="20"/>
        </w:rPr>
        <w:t>c</w:t>
      </w:r>
      <w:r w:rsidR="006871DF" w:rsidRPr="006871DF">
        <w:rPr>
          <w:rFonts w:asciiTheme="majorBidi" w:hAnsiTheme="majorBidi" w:cstheme="majorBidi"/>
          <w:color w:val="000000" w:themeColor="text1"/>
          <w:sz w:val="20"/>
          <w:szCs w:val="20"/>
        </w:rPr>
        <w:t>ultivars</w:t>
      </w:r>
      <w:r w:rsidR="006871DF" w:rsidRPr="006871DF" w:rsidDel="006871DF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CD0AE2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on some </w:t>
      </w:r>
      <w:r w:rsidR="00B33BDB" w:rsidRPr="00CD0AE2">
        <w:rPr>
          <w:rFonts w:asciiTheme="majorBidi" w:hAnsiTheme="majorBidi" w:cstheme="majorBidi"/>
          <w:color w:val="000000" w:themeColor="text1"/>
          <w:sz w:val="20"/>
          <w:szCs w:val="20"/>
        </w:rPr>
        <w:t>p</w:t>
      </w:r>
      <w:r w:rsidRPr="00CD0AE2">
        <w:rPr>
          <w:rFonts w:asciiTheme="majorBidi" w:hAnsiTheme="majorBidi" w:cstheme="majorBidi"/>
          <w:color w:val="000000" w:themeColor="text1"/>
          <w:sz w:val="20"/>
          <w:szCs w:val="20"/>
        </w:rPr>
        <w:t>henolic acids parameters of cabbages.</w:t>
      </w:r>
    </w:p>
    <w:tbl>
      <w:tblPr>
        <w:tblStyle w:val="ListTable6Colorful1"/>
        <w:tblW w:w="0" w:type="auto"/>
        <w:jc w:val="center"/>
        <w:tblLook w:val="04A0" w:firstRow="1" w:lastRow="0" w:firstColumn="1" w:lastColumn="0" w:noHBand="0" w:noVBand="1"/>
      </w:tblPr>
      <w:tblGrid>
        <w:gridCol w:w="1777"/>
        <w:gridCol w:w="441"/>
        <w:gridCol w:w="1162"/>
        <w:gridCol w:w="1278"/>
        <w:gridCol w:w="1162"/>
        <w:gridCol w:w="1162"/>
        <w:gridCol w:w="1459"/>
        <w:gridCol w:w="1162"/>
        <w:gridCol w:w="1253"/>
        <w:gridCol w:w="1374"/>
        <w:gridCol w:w="1417"/>
      </w:tblGrid>
      <w:tr w:rsidR="00715C1A" w:rsidRPr="00CD0AE2" w14:paraId="774C3FFB" w14:textId="77777777" w:rsidTr="008C03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  <w:vAlign w:val="center"/>
          </w:tcPr>
          <w:p w14:paraId="2BBD13F2" w14:textId="77777777" w:rsidR="00F05B44" w:rsidRPr="00CD0AE2" w:rsidRDefault="00F05B44" w:rsidP="002A214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0AE2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bidi="fa-IR"/>
              </w:rPr>
              <w:t>Source</w:t>
            </w:r>
          </w:p>
        </w:tc>
        <w:tc>
          <w:tcPr>
            <w:tcW w:w="441" w:type="dxa"/>
            <w:shd w:val="clear" w:color="auto" w:fill="auto"/>
            <w:vAlign w:val="center"/>
          </w:tcPr>
          <w:p w14:paraId="0FB2F9F7" w14:textId="77777777" w:rsidR="00F05B44" w:rsidRPr="00CD0AE2" w:rsidRDefault="00F05B44" w:rsidP="002A2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f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02C4468" w14:textId="45B8655C" w:rsidR="00F05B44" w:rsidRPr="00CD0AE2" w:rsidRDefault="00F05B44" w:rsidP="002A2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0AE2">
              <w:rPr>
                <w:rFonts w:asciiTheme="majorBidi" w:eastAsia="OneGulliverA" w:hAnsiTheme="majorBidi" w:cstheme="majorBidi"/>
                <w:b w:val="0"/>
                <w:bCs w:val="0"/>
                <w:sz w:val="20"/>
                <w:szCs w:val="20"/>
              </w:rPr>
              <w:t>Gallic acid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1D493528" w14:textId="373C49F6" w:rsidR="00F05B44" w:rsidRPr="00CD0AE2" w:rsidRDefault="00F05B44" w:rsidP="002A2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0AE2">
              <w:rPr>
                <w:rFonts w:asciiTheme="majorBidi" w:eastAsia="OneGulliverA" w:hAnsiTheme="majorBidi" w:cstheme="majorBidi"/>
                <w:b w:val="0"/>
                <w:bCs w:val="0"/>
                <w:sz w:val="20"/>
                <w:szCs w:val="20"/>
              </w:rPr>
              <w:t>Chlorogenic acid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C88FE2C" w14:textId="7E2BDE5D" w:rsidR="00F05B44" w:rsidRPr="00CD0AE2" w:rsidRDefault="00F05B44" w:rsidP="002A2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0AE2">
              <w:rPr>
                <w:rFonts w:asciiTheme="majorBidi" w:eastAsia="OneGulliverA" w:hAnsiTheme="majorBidi" w:cstheme="majorBidi"/>
                <w:b w:val="0"/>
                <w:bCs w:val="0"/>
                <w:sz w:val="20"/>
                <w:szCs w:val="20"/>
              </w:rPr>
              <w:t>Vanillic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E8BB221" w14:textId="3C492963" w:rsidR="00F05B44" w:rsidRPr="00CD0AE2" w:rsidRDefault="00F05B44" w:rsidP="002A2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0AE2">
              <w:rPr>
                <w:rFonts w:asciiTheme="majorBidi" w:eastAsia="OneGulliverA" w:hAnsiTheme="majorBidi" w:cstheme="majorBidi"/>
                <w:b w:val="0"/>
                <w:bCs w:val="0"/>
                <w:sz w:val="20"/>
                <w:szCs w:val="20"/>
              </w:rPr>
              <w:t>Caffeic acid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603D7527" w14:textId="74824A1B" w:rsidR="00F05B44" w:rsidRPr="00CD0AE2" w:rsidRDefault="00F05B44" w:rsidP="002A2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0AE2">
              <w:rPr>
                <w:rFonts w:asciiTheme="majorBidi" w:eastAsia="OneGulliverA" w:hAnsiTheme="majorBidi" w:cstheme="majorBidi"/>
                <w:b w:val="0"/>
                <w:bCs w:val="0"/>
                <w:sz w:val="20"/>
                <w:szCs w:val="20"/>
              </w:rPr>
              <w:t>Rutin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0C438DA" w14:textId="021C0318" w:rsidR="00F05B44" w:rsidRPr="00CD0AE2" w:rsidRDefault="00F05B44" w:rsidP="002A2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0AE2">
              <w:rPr>
                <w:rFonts w:asciiTheme="majorBidi" w:eastAsia="OneGulliverA" w:hAnsiTheme="majorBidi" w:cstheme="majorBidi"/>
                <w:b w:val="0"/>
                <w:bCs w:val="0"/>
                <w:sz w:val="20"/>
                <w:szCs w:val="20"/>
              </w:rPr>
              <w:t>P-Coumaric acid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72C5DB4F" w14:textId="0EBF2FC0" w:rsidR="00F05B44" w:rsidRPr="00CD0AE2" w:rsidRDefault="00E127DE" w:rsidP="002A2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0AE2">
              <w:rPr>
                <w:rFonts w:asciiTheme="majorBidi" w:eastAsia="OneGulliverA" w:hAnsiTheme="majorBidi" w:cstheme="majorBidi"/>
                <w:b w:val="0"/>
                <w:bCs w:val="0"/>
                <w:sz w:val="20"/>
                <w:szCs w:val="20"/>
              </w:rPr>
              <w:t>Catechin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2B7B56EB" w14:textId="6A06DDF7" w:rsidR="00F05B44" w:rsidRPr="00CD0AE2" w:rsidRDefault="00F05B44" w:rsidP="002A2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0AE2">
              <w:rPr>
                <w:rFonts w:asciiTheme="majorBidi" w:eastAsia="OneGulliverA" w:hAnsiTheme="majorBidi" w:cstheme="majorBidi"/>
                <w:b w:val="0"/>
                <w:bCs w:val="0"/>
                <w:sz w:val="20"/>
                <w:szCs w:val="20"/>
              </w:rPr>
              <w:t>Feruli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C23A88" w14:textId="5F012CF8" w:rsidR="00F05B44" w:rsidRPr="00CD0AE2" w:rsidRDefault="00F05B44" w:rsidP="002A2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0AE2">
              <w:rPr>
                <w:rFonts w:asciiTheme="majorBidi" w:eastAsia="OneGulliverA" w:hAnsiTheme="majorBidi" w:cstheme="majorBidi"/>
                <w:b w:val="0"/>
                <w:bCs w:val="0"/>
                <w:sz w:val="20"/>
                <w:szCs w:val="20"/>
              </w:rPr>
              <w:t>Benzoic</w:t>
            </w:r>
          </w:p>
        </w:tc>
      </w:tr>
      <w:tr w:rsidR="00715C1A" w:rsidRPr="00CD0AE2" w14:paraId="37C42270" w14:textId="77777777" w:rsidTr="008C0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  <w:vAlign w:val="center"/>
          </w:tcPr>
          <w:p w14:paraId="433F7273" w14:textId="77777777" w:rsidR="007D327A" w:rsidRPr="00CD0AE2" w:rsidRDefault="007D327A" w:rsidP="002A214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lock</w:t>
            </w:r>
          </w:p>
        </w:tc>
        <w:tc>
          <w:tcPr>
            <w:tcW w:w="441" w:type="dxa"/>
            <w:shd w:val="clear" w:color="auto" w:fill="auto"/>
            <w:vAlign w:val="center"/>
          </w:tcPr>
          <w:p w14:paraId="74167FC3" w14:textId="77777777" w:rsidR="007D327A" w:rsidRPr="00CD0AE2" w:rsidRDefault="007D327A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1E3061D0" w14:textId="61871C0D" w:rsidR="007D327A" w:rsidRPr="00CD0AE2" w:rsidRDefault="007D327A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5.523572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412539B6" w14:textId="174BFBDD" w:rsidR="007D327A" w:rsidRPr="00CD0AE2" w:rsidRDefault="007D327A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5.574702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4C23CA17" w14:textId="5909F84B" w:rsidR="007D327A" w:rsidRPr="00CD0AE2" w:rsidRDefault="007D327A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5.499783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140CBF6E" w14:textId="6E87391F" w:rsidR="007D327A" w:rsidRPr="00CD0AE2" w:rsidRDefault="007D327A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37.95219</w:t>
            </w:r>
          </w:p>
        </w:tc>
        <w:tc>
          <w:tcPr>
            <w:tcW w:w="1459" w:type="dxa"/>
            <w:shd w:val="clear" w:color="auto" w:fill="auto"/>
            <w:vAlign w:val="bottom"/>
          </w:tcPr>
          <w:p w14:paraId="4818A817" w14:textId="54A75F55" w:rsidR="007D327A" w:rsidRPr="00CD0AE2" w:rsidRDefault="007D327A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37.94429</w:t>
            </w:r>
          </w:p>
        </w:tc>
        <w:tc>
          <w:tcPr>
            <w:tcW w:w="1162" w:type="dxa"/>
            <w:shd w:val="clear" w:color="auto" w:fill="auto"/>
            <w:vAlign w:val="bottom"/>
          </w:tcPr>
          <w:p w14:paraId="74F55EFB" w14:textId="3401307F" w:rsidR="007D327A" w:rsidRPr="00CD0AE2" w:rsidRDefault="007D327A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37.95219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0449C138" w14:textId="2CAE5234" w:rsidR="007D327A" w:rsidRPr="00CD0AE2" w:rsidRDefault="007D327A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37.94429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1C86228A" w14:textId="3694551B" w:rsidR="007D327A" w:rsidRPr="00CD0AE2" w:rsidRDefault="007D327A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37.9442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0E7CD84" w14:textId="7391B9D5" w:rsidR="007D327A" w:rsidRPr="00CD0AE2" w:rsidRDefault="007D327A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5.497757</w:t>
            </w:r>
          </w:p>
        </w:tc>
      </w:tr>
      <w:tr w:rsidR="00715C1A" w:rsidRPr="00CD0AE2" w14:paraId="19C63622" w14:textId="77777777" w:rsidTr="008C0383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  <w:vAlign w:val="center"/>
          </w:tcPr>
          <w:p w14:paraId="7A69E239" w14:textId="1EBB9E90" w:rsidR="007D327A" w:rsidRPr="00CD0AE2" w:rsidRDefault="006871DF" w:rsidP="002A214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871D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ultivars</w:t>
            </w:r>
          </w:p>
        </w:tc>
        <w:tc>
          <w:tcPr>
            <w:tcW w:w="441" w:type="dxa"/>
            <w:shd w:val="clear" w:color="auto" w:fill="auto"/>
            <w:vAlign w:val="center"/>
          </w:tcPr>
          <w:p w14:paraId="4B18A61C" w14:textId="77777777" w:rsidR="007D327A" w:rsidRPr="00CD0AE2" w:rsidRDefault="007D327A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BA94E53" w14:textId="3A00A662" w:rsidR="007D327A" w:rsidRPr="00CD0AE2" w:rsidRDefault="007D327A" w:rsidP="008C0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6.048602</w:t>
            </w:r>
            <w:r w:rsidR="008C0383"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792E8AEF" w14:textId="714D7FA6" w:rsidR="007D327A" w:rsidRPr="00CD0AE2" w:rsidRDefault="007D327A" w:rsidP="008C0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6.271813</w:t>
            </w:r>
            <w:r w:rsidR="008C0383"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994E94A" w14:textId="6B013A3F" w:rsidR="007D327A" w:rsidRPr="00CD0AE2" w:rsidRDefault="007D327A" w:rsidP="008C0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5.540569</w:t>
            </w:r>
            <w:r w:rsidR="008C0383"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0C6761A" w14:textId="77955090" w:rsidR="007D327A" w:rsidRPr="00CD0AE2" w:rsidRDefault="007D327A" w:rsidP="008C0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805.0766</w:t>
            </w:r>
            <w:r w:rsidR="008C0383"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48ADA274" w14:textId="23CDD524" w:rsidR="007D327A" w:rsidRPr="00CD0AE2" w:rsidRDefault="007D327A" w:rsidP="008C0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438.0708</w:t>
            </w:r>
            <w:r w:rsidR="008C0383"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83E2245" w14:textId="55557727" w:rsidR="007D327A" w:rsidRPr="00CD0AE2" w:rsidRDefault="007D327A" w:rsidP="008C0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1418.205</w:t>
            </w:r>
            <w:r w:rsidR="008C0383"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12B57AA6" w14:textId="158E8286" w:rsidR="007D327A" w:rsidRPr="00CD0AE2" w:rsidRDefault="007D327A" w:rsidP="008C0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1649.074</w:t>
            </w:r>
            <w:r w:rsidR="008C0383"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572EF404" w14:textId="5155D37D" w:rsidR="007D327A" w:rsidRPr="00CD0AE2" w:rsidRDefault="007D327A" w:rsidP="008C0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27.23828</w:t>
            </w:r>
            <w:r w:rsidR="008C0383"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5422C2" w14:textId="530B3F94" w:rsidR="007D327A" w:rsidRPr="00CD0AE2" w:rsidRDefault="007D327A" w:rsidP="008C0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1184.741</w:t>
            </w:r>
            <w:r w:rsidR="008C0383"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ns</w:t>
            </w:r>
          </w:p>
        </w:tc>
      </w:tr>
      <w:tr w:rsidR="00715C1A" w:rsidRPr="00CD0AE2" w14:paraId="76BE8FFA" w14:textId="77777777" w:rsidTr="008C0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  <w:vAlign w:val="center"/>
          </w:tcPr>
          <w:p w14:paraId="64177F08" w14:textId="08D4E473" w:rsidR="007D327A" w:rsidRPr="00CD0AE2" w:rsidRDefault="002A2144" w:rsidP="002A214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A</w:t>
            </w:r>
          </w:p>
        </w:tc>
        <w:tc>
          <w:tcPr>
            <w:tcW w:w="441" w:type="dxa"/>
            <w:shd w:val="clear" w:color="auto" w:fill="auto"/>
            <w:vAlign w:val="center"/>
          </w:tcPr>
          <w:p w14:paraId="74713716" w14:textId="77777777" w:rsidR="007D327A" w:rsidRPr="00CD0AE2" w:rsidRDefault="007D327A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65B3763" w14:textId="2FDB27B8" w:rsidR="007D327A" w:rsidRPr="00CD0AE2" w:rsidRDefault="007D327A" w:rsidP="008C0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5.502487</w:t>
            </w:r>
            <w:r w:rsidR="008C0383"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6468961F" w14:textId="01ECE45D" w:rsidR="007D327A" w:rsidRPr="00CD0AE2" w:rsidRDefault="007D327A" w:rsidP="008C0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6.319386</w:t>
            </w:r>
            <w:r w:rsidR="008C0383"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B541634" w14:textId="191A3893" w:rsidR="007D327A" w:rsidRPr="00CD0AE2" w:rsidRDefault="007D327A" w:rsidP="008C0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5.002158</w:t>
            </w:r>
            <w:r w:rsidR="008C0383"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3E494CC" w14:textId="66CC4687" w:rsidR="007D327A" w:rsidRPr="00CD0AE2" w:rsidRDefault="007D327A" w:rsidP="008C0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28.01302</w:t>
            </w:r>
            <w:r w:rsidR="008C0383"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732D09A8" w14:textId="1FABDC8B" w:rsidR="007D327A" w:rsidRPr="00CD0AE2" w:rsidRDefault="007D327A" w:rsidP="008C0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36.376</w:t>
            </w:r>
            <w:r w:rsidR="008C0383"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1D87109" w14:textId="198C93A7" w:rsidR="007D327A" w:rsidRPr="00CD0AE2" w:rsidRDefault="007D327A" w:rsidP="008C0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246.9176</w:t>
            </w:r>
            <w:r w:rsidR="008C0383"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07753B9E" w14:textId="745E6C24" w:rsidR="007D327A" w:rsidRPr="00CD0AE2" w:rsidRDefault="007D327A" w:rsidP="008C0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125.2336</w:t>
            </w:r>
            <w:r w:rsidR="008C0383"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377CCB9B" w14:textId="4DFC3C38" w:rsidR="007D327A" w:rsidRPr="00CD0AE2" w:rsidRDefault="007D327A" w:rsidP="008C0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13.0246</w:t>
            </w:r>
            <w:r w:rsidR="008C0383"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9BBD6B" w14:textId="2CD1A763" w:rsidR="007D327A" w:rsidRPr="00CD0AE2" w:rsidRDefault="007D327A" w:rsidP="008C0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204.554</w:t>
            </w:r>
            <w:r w:rsidR="008C0383"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ns</w:t>
            </w:r>
          </w:p>
        </w:tc>
      </w:tr>
      <w:tr w:rsidR="00715C1A" w:rsidRPr="00CD0AE2" w14:paraId="3A861CFE" w14:textId="77777777" w:rsidTr="008C0383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  <w:vAlign w:val="center"/>
          </w:tcPr>
          <w:p w14:paraId="07A66F6C" w14:textId="2BF7EF3C" w:rsidR="007D327A" w:rsidRPr="00CD0AE2" w:rsidRDefault="002A2144" w:rsidP="002A214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A</w:t>
            </w:r>
            <w:r w:rsidR="007D327A" w:rsidRPr="00CD0AE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× </w:t>
            </w:r>
            <w:r w:rsidR="006871D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</w:t>
            </w:r>
            <w:r w:rsidR="006871DF" w:rsidRPr="006871D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ltivars</w:t>
            </w:r>
          </w:p>
        </w:tc>
        <w:tc>
          <w:tcPr>
            <w:tcW w:w="441" w:type="dxa"/>
            <w:shd w:val="clear" w:color="auto" w:fill="auto"/>
            <w:vAlign w:val="center"/>
          </w:tcPr>
          <w:p w14:paraId="170D309E" w14:textId="77777777" w:rsidR="007D327A" w:rsidRPr="00CD0AE2" w:rsidRDefault="007D327A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00EE195" w14:textId="69F7DDEA" w:rsidR="007D327A" w:rsidRPr="00CD0AE2" w:rsidRDefault="007D327A" w:rsidP="008C0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5.448084</w:t>
            </w:r>
            <w:r w:rsidR="0000300D"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05F0F636" w14:textId="65094561" w:rsidR="007D327A" w:rsidRPr="00CD0AE2" w:rsidRDefault="007D327A" w:rsidP="008C0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6.177363</w:t>
            </w:r>
            <w:r w:rsidR="0000300D"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8222A72" w14:textId="2FB77F3E" w:rsidR="007D327A" w:rsidRPr="00CD0AE2" w:rsidRDefault="007D327A" w:rsidP="008C0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5.461626</w:t>
            </w:r>
            <w:r w:rsidR="0000300D"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1C30D11" w14:textId="2D9941AB" w:rsidR="007D327A" w:rsidRPr="00CD0AE2" w:rsidRDefault="007D327A" w:rsidP="008C0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14.82327</w:t>
            </w:r>
            <w:r w:rsidR="0000300D"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52D8FAC0" w14:textId="6B791649" w:rsidR="007D327A" w:rsidRPr="00CD0AE2" w:rsidRDefault="007D327A" w:rsidP="008C0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6.321312</w:t>
            </w:r>
            <w:r w:rsidR="0000300D"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9186CB7" w14:textId="1F58CE35" w:rsidR="007D327A" w:rsidRPr="00CD0AE2" w:rsidRDefault="007D327A" w:rsidP="008C0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22.91423</w:t>
            </w:r>
            <w:r w:rsidR="0000300D"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690FA7EE" w14:textId="2CEB7915" w:rsidR="007D327A" w:rsidRPr="00CD0AE2" w:rsidRDefault="007D327A" w:rsidP="008C0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6.938806</w:t>
            </w:r>
            <w:r w:rsidR="0000300D"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18AA548B" w14:textId="6090EC73" w:rsidR="007D327A" w:rsidRPr="00CD0AE2" w:rsidRDefault="007D327A" w:rsidP="008C0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5.969678</w:t>
            </w:r>
            <w:r w:rsidR="0000300D"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7A0E5E" w14:textId="32CBDF1B" w:rsidR="007D327A" w:rsidRPr="00CD0AE2" w:rsidRDefault="007D327A" w:rsidP="008C0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17.09762</w:t>
            </w:r>
            <w:r w:rsidR="0000300D"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</w:tr>
      <w:tr w:rsidR="00715C1A" w:rsidRPr="00CD0AE2" w14:paraId="6EBDE728" w14:textId="77777777" w:rsidTr="008C0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  <w:vAlign w:val="center"/>
          </w:tcPr>
          <w:p w14:paraId="461304E1" w14:textId="77777777" w:rsidR="007D327A" w:rsidRPr="00CD0AE2" w:rsidRDefault="007D327A" w:rsidP="002A214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0AE2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bidi="fa-IR"/>
              </w:rPr>
              <w:t>Total error</w:t>
            </w:r>
          </w:p>
        </w:tc>
        <w:tc>
          <w:tcPr>
            <w:tcW w:w="441" w:type="dxa"/>
            <w:shd w:val="clear" w:color="auto" w:fill="auto"/>
            <w:vAlign w:val="center"/>
          </w:tcPr>
          <w:p w14:paraId="62AF05F3" w14:textId="77777777" w:rsidR="007D327A" w:rsidRPr="00CD0AE2" w:rsidRDefault="007D327A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F842FCA" w14:textId="25C1FFCF" w:rsidR="007D327A" w:rsidRPr="00CD0AE2" w:rsidRDefault="007D327A" w:rsidP="008C0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5.0708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3D2A4388" w14:textId="1E7F8124" w:rsidR="007D327A" w:rsidRPr="00CD0AE2" w:rsidRDefault="007D327A" w:rsidP="008C0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5.125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96D88A8" w14:textId="1C8A0CDC" w:rsidR="007D327A" w:rsidRPr="00CD0AE2" w:rsidRDefault="007D327A" w:rsidP="008C0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5.0265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A205D1D" w14:textId="771C1209" w:rsidR="007D327A" w:rsidRPr="00CD0AE2" w:rsidRDefault="007D327A" w:rsidP="008C0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23.3987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66A0F155" w14:textId="0AECD35E" w:rsidR="007D327A" w:rsidRPr="00CD0AE2" w:rsidRDefault="007D327A" w:rsidP="008C0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6.936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75734E0" w14:textId="3A75666F" w:rsidR="007D327A" w:rsidRPr="00CD0AE2" w:rsidRDefault="007D327A" w:rsidP="008C0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25.9719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77945DE6" w14:textId="44E78D63" w:rsidR="007D327A" w:rsidRPr="00CD0AE2" w:rsidRDefault="007D327A" w:rsidP="008C0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72.0775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11E3294F" w14:textId="0227D95F" w:rsidR="007D327A" w:rsidRPr="00CD0AE2" w:rsidRDefault="007D327A" w:rsidP="008C0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6.453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B46CC7" w14:textId="4DCAD326" w:rsidR="007D327A" w:rsidRPr="00CD0AE2" w:rsidRDefault="007D327A" w:rsidP="008C0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19.6564</w:t>
            </w:r>
          </w:p>
        </w:tc>
      </w:tr>
      <w:tr w:rsidR="00715C1A" w:rsidRPr="00CD0AE2" w14:paraId="65AD4540" w14:textId="77777777" w:rsidTr="008C0383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  <w:vAlign w:val="center"/>
          </w:tcPr>
          <w:p w14:paraId="0659D3B5" w14:textId="77777777" w:rsidR="00DC52B0" w:rsidRPr="00CD0AE2" w:rsidRDefault="00DC52B0" w:rsidP="002A214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V</w:t>
            </w:r>
          </w:p>
        </w:tc>
        <w:tc>
          <w:tcPr>
            <w:tcW w:w="441" w:type="dxa"/>
            <w:shd w:val="clear" w:color="auto" w:fill="auto"/>
            <w:vAlign w:val="center"/>
          </w:tcPr>
          <w:p w14:paraId="3F1B8911" w14:textId="77777777" w:rsidR="00DC52B0" w:rsidRPr="00CD0AE2" w:rsidRDefault="00DC52B0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1E662180" w14:textId="34BB7FDF" w:rsidR="00DC52B0" w:rsidRPr="00CD0AE2" w:rsidRDefault="00DC52B0" w:rsidP="008C0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35.13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4F1FFA8C" w14:textId="6DA94C64" w:rsidR="00DC52B0" w:rsidRPr="00CD0AE2" w:rsidRDefault="00DC52B0" w:rsidP="008C0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31.7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8DBBEE7" w14:textId="65499BE9" w:rsidR="00DC52B0" w:rsidRPr="00CD0AE2" w:rsidRDefault="00DC52B0" w:rsidP="008C0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30.09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13768ED" w14:textId="16FEDFE2" w:rsidR="00DC52B0" w:rsidRPr="00CD0AE2" w:rsidRDefault="00DC52B0" w:rsidP="008C0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35.23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05C1311B" w14:textId="012B02B9" w:rsidR="00DC52B0" w:rsidRPr="00CD0AE2" w:rsidRDefault="00DC52B0" w:rsidP="008C0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15.37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F858697" w14:textId="210605CB" w:rsidR="00DC52B0" w:rsidRPr="00CD0AE2" w:rsidRDefault="00DC52B0" w:rsidP="008C0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9.42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20892806" w14:textId="7ED51D8F" w:rsidR="00DC52B0" w:rsidRPr="00CD0AE2" w:rsidRDefault="00DC52B0" w:rsidP="008C0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16.42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48D12780" w14:textId="223ADE31" w:rsidR="00DC52B0" w:rsidRPr="00CD0AE2" w:rsidRDefault="00DC52B0" w:rsidP="008C0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18.1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E5319E" w14:textId="667B3BCB" w:rsidR="00DC52B0" w:rsidRPr="00CD0AE2" w:rsidRDefault="00DC52B0" w:rsidP="008C0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28.96</w:t>
            </w:r>
          </w:p>
        </w:tc>
      </w:tr>
    </w:tbl>
    <w:p w14:paraId="689A207A" w14:textId="21E2980C" w:rsidR="00BD717F" w:rsidRDefault="00286B4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  <w:r w:rsidRPr="00CD0AE2"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  <w:t>ns: not significant</w:t>
      </w:r>
      <w:r w:rsidR="00BD717F" w:rsidRPr="00CD0AE2"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  <w:t>, ** significant at 1% and * significant at 5%</w:t>
      </w:r>
      <w:r w:rsidR="00CD0AE2"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  <w:t>.</w:t>
      </w:r>
    </w:p>
    <w:p w14:paraId="0CEFC27A" w14:textId="77777777" w:rsid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65048C0C" w14:textId="77777777" w:rsid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7A7D9E5E" w14:textId="77777777" w:rsid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40317F93" w14:textId="77777777" w:rsid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45F7F4F5" w14:textId="77777777" w:rsid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547D2A94" w14:textId="77777777" w:rsid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60D745DB" w14:textId="77777777" w:rsid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3D9FD772" w14:textId="77777777" w:rsid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3819180A" w14:textId="77777777" w:rsid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35BC197D" w14:textId="77777777" w:rsid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0C2AB2CB" w14:textId="77777777" w:rsid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5D19DC2D" w14:textId="77777777" w:rsid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4420A0A9" w14:textId="77777777" w:rsid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32C045F7" w14:textId="77777777" w:rsid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1548F504" w14:textId="77777777" w:rsid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2CAA8420" w14:textId="77777777" w:rsid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249B81CA" w14:textId="77777777" w:rsidR="00CD0AE2" w:rsidRP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2123F621" w14:textId="57BDEDB4" w:rsidR="00F05B44" w:rsidRPr="00836135" w:rsidRDefault="00F05B44" w:rsidP="002A2144">
      <w:pPr>
        <w:spacing w:after="0" w:line="240" w:lineRule="auto"/>
        <w:ind w:left="60"/>
        <w:jc w:val="center"/>
        <w:rPr>
          <w:rFonts w:asciiTheme="majorBidi" w:hAnsiTheme="majorBidi" w:cstheme="majorBidi"/>
          <w:color w:val="000000" w:themeColor="text1"/>
          <w:sz w:val="18"/>
          <w:szCs w:val="18"/>
          <w:lang w:bidi="fa-IR"/>
        </w:rPr>
      </w:pPr>
    </w:p>
    <w:p w14:paraId="4FEC1122" w14:textId="3C9B6327" w:rsidR="00F05B44" w:rsidRPr="00CD0AE2" w:rsidRDefault="00F05B44" w:rsidP="006871DF">
      <w:pPr>
        <w:spacing w:after="0"/>
        <w:jc w:val="center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CD0AE2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 xml:space="preserve">Table </w:t>
      </w:r>
      <w:r w:rsidR="00CD0AE2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>S</w:t>
      </w:r>
      <w:r w:rsidR="008771AB" w:rsidRPr="00CD0AE2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>5</w:t>
      </w:r>
      <w:r w:rsidR="00CD0AE2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>.</w:t>
      </w:r>
      <w:r w:rsidRPr="00CD0AE2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 </w:t>
      </w:r>
      <w:r w:rsidRPr="00CD0AE2">
        <w:rPr>
          <w:rFonts w:asciiTheme="majorBidi" w:eastAsia="Calibri" w:hAnsiTheme="majorBidi" w:cstheme="majorBidi"/>
          <w:color w:val="000000" w:themeColor="text1"/>
          <w:sz w:val="20"/>
          <w:szCs w:val="20"/>
          <w:lang w:val="en"/>
        </w:rPr>
        <w:t>Analysis of variance</w:t>
      </w:r>
      <w:r w:rsidRPr="00CD0AE2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of </w:t>
      </w:r>
      <w:r w:rsidR="002A2144" w:rsidRPr="00CD0AE2">
        <w:rPr>
          <w:rFonts w:asciiTheme="majorBidi" w:hAnsiTheme="majorBidi" w:cstheme="majorBidi"/>
          <w:color w:val="000000" w:themeColor="text1"/>
          <w:sz w:val="20"/>
          <w:szCs w:val="20"/>
        </w:rPr>
        <w:t>AA</w:t>
      </w:r>
      <w:r w:rsidRPr="00CD0AE2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and </w:t>
      </w:r>
      <w:r w:rsidR="006871DF">
        <w:rPr>
          <w:rFonts w:asciiTheme="majorBidi" w:hAnsiTheme="majorBidi" w:cstheme="majorBidi"/>
          <w:color w:val="000000" w:themeColor="text1"/>
          <w:sz w:val="20"/>
          <w:szCs w:val="20"/>
        </w:rPr>
        <w:t>c</w:t>
      </w:r>
      <w:r w:rsidR="006871DF" w:rsidRPr="006871DF">
        <w:rPr>
          <w:rFonts w:asciiTheme="majorBidi" w:hAnsiTheme="majorBidi" w:cstheme="majorBidi"/>
          <w:color w:val="000000" w:themeColor="text1"/>
          <w:sz w:val="20"/>
          <w:szCs w:val="20"/>
        </w:rPr>
        <w:t>ultivars</w:t>
      </w:r>
      <w:r w:rsidR="006871DF" w:rsidRPr="006871DF" w:rsidDel="006871DF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CD0AE2">
        <w:rPr>
          <w:rFonts w:asciiTheme="majorBidi" w:hAnsiTheme="majorBidi" w:cstheme="majorBidi"/>
          <w:color w:val="000000" w:themeColor="text1"/>
          <w:sz w:val="20"/>
          <w:szCs w:val="20"/>
        </w:rPr>
        <w:t>on some phenolic acids and flavonoid parameters of cabbages.</w:t>
      </w:r>
    </w:p>
    <w:tbl>
      <w:tblPr>
        <w:tblStyle w:val="ListTable6Colorful1"/>
        <w:tblW w:w="12576" w:type="dxa"/>
        <w:jc w:val="center"/>
        <w:tblLook w:val="04A0" w:firstRow="1" w:lastRow="0" w:firstColumn="1" w:lastColumn="0" w:noHBand="0" w:noVBand="1"/>
      </w:tblPr>
      <w:tblGrid>
        <w:gridCol w:w="2112"/>
        <w:gridCol w:w="448"/>
        <w:gridCol w:w="1181"/>
        <w:gridCol w:w="1181"/>
        <w:gridCol w:w="1181"/>
        <w:gridCol w:w="1181"/>
        <w:gridCol w:w="1181"/>
        <w:gridCol w:w="1274"/>
        <w:gridCol w:w="1397"/>
        <w:gridCol w:w="1440"/>
      </w:tblGrid>
      <w:tr w:rsidR="00E127DE" w:rsidRPr="00CD0AE2" w14:paraId="06AD58AF" w14:textId="77777777" w:rsidTr="00E127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shd w:val="clear" w:color="auto" w:fill="auto"/>
            <w:vAlign w:val="center"/>
          </w:tcPr>
          <w:p w14:paraId="2E5A1E5E" w14:textId="77777777" w:rsidR="00E127DE" w:rsidRPr="00CD0AE2" w:rsidRDefault="00E127DE" w:rsidP="002A214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0AE2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bidi="fa-IR"/>
              </w:rPr>
              <w:t>Source</w:t>
            </w:r>
          </w:p>
        </w:tc>
        <w:tc>
          <w:tcPr>
            <w:tcW w:w="448" w:type="dxa"/>
            <w:shd w:val="clear" w:color="auto" w:fill="auto"/>
            <w:vAlign w:val="center"/>
          </w:tcPr>
          <w:p w14:paraId="524BCDE5" w14:textId="77777777" w:rsidR="00E127DE" w:rsidRPr="00CD0AE2" w:rsidRDefault="00E127DE" w:rsidP="002A2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f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4126AA8D" w14:textId="2F3F5413" w:rsidR="00E127DE" w:rsidRPr="00CD0AE2" w:rsidRDefault="00E127DE" w:rsidP="002A2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0AE2">
              <w:rPr>
                <w:rFonts w:asciiTheme="majorBidi" w:eastAsia="OneGulliverA" w:hAnsiTheme="majorBidi" w:cstheme="majorBidi"/>
                <w:b w:val="0"/>
                <w:bCs w:val="0"/>
                <w:sz w:val="20"/>
                <w:szCs w:val="20"/>
              </w:rPr>
              <w:t>Acacetin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369AD55" w14:textId="0EECD806" w:rsidR="00E127DE" w:rsidRPr="00CD0AE2" w:rsidRDefault="00E127DE" w:rsidP="002A2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0AE2">
              <w:rPr>
                <w:rFonts w:asciiTheme="majorBidi" w:eastAsia="OneGulliverA" w:hAnsiTheme="majorBidi" w:cstheme="majorBidi"/>
                <w:b w:val="0"/>
                <w:bCs w:val="0"/>
                <w:sz w:val="20"/>
                <w:szCs w:val="20"/>
              </w:rPr>
              <w:t>Pyrogallol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82B3BA6" w14:textId="5FBAB9CA" w:rsidR="00E127DE" w:rsidRPr="00CD0AE2" w:rsidRDefault="00E127DE" w:rsidP="002A2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0AE2">
              <w:rPr>
                <w:rFonts w:asciiTheme="majorBidi" w:eastAsia="OneGulliverA" w:hAnsiTheme="majorBidi" w:cstheme="majorBidi"/>
                <w:b w:val="0"/>
                <w:bCs w:val="0"/>
                <w:sz w:val="20"/>
                <w:szCs w:val="20"/>
              </w:rPr>
              <w:t>Genistein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7D9BF165" w14:textId="088C777C" w:rsidR="00E127DE" w:rsidRPr="00CD0AE2" w:rsidRDefault="00E127DE" w:rsidP="002A2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0AE2">
              <w:rPr>
                <w:rFonts w:asciiTheme="majorBidi" w:eastAsia="OneGulliverA" w:hAnsiTheme="majorBidi" w:cstheme="majorBidi"/>
                <w:b w:val="0"/>
                <w:bCs w:val="0"/>
                <w:sz w:val="20"/>
                <w:szCs w:val="20"/>
              </w:rPr>
              <w:t>Cinnamic acid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2EC86D6C" w14:textId="344AAC90" w:rsidR="00E127DE" w:rsidRPr="00CD0AE2" w:rsidRDefault="00E127DE" w:rsidP="002A2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0AE2">
              <w:rPr>
                <w:rFonts w:asciiTheme="majorBidi" w:eastAsia="OneGulliverA" w:hAnsiTheme="majorBidi" w:cstheme="majorBidi"/>
                <w:b w:val="0"/>
                <w:bCs w:val="0"/>
                <w:sz w:val="20"/>
                <w:szCs w:val="20"/>
              </w:rPr>
              <w:t>Luteolin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5A1A9A34" w14:textId="7B4ADF1C" w:rsidR="00E127DE" w:rsidRPr="00CD0AE2" w:rsidRDefault="00E127DE" w:rsidP="002A2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0AE2">
              <w:rPr>
                <w:rFonts w:asciiTheme="majorBidi" w:eastAsia="OneGulliverA" w:hAnsiTheme="majorBidi" w:cstheme="majorBidi"/>
                <w:b w:val="0"/>
                <w:bCs w:val="0"/>
                <w:sz w:val="20"/>
                <w:szCs w:val="20"/>
              </w:rPr>
              <w:t>Quercetin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99AB227" w14:textId="56E24092" w:rsidR="00E127DE" w:rsidRPr="00CD0AE2" w:rsidRDefault="00E127DE" w:rsidP="002A2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0AE2">
              <w:rPr>
                <w:rFonts w:asciiTheme="majorBidi" w:eastAsia="OneGulliverA" w:hAnsiTheme="majorBidi" w:cstheme="majorBidi"/>
                <w:b w:val="0"/>
                <w:bCs w:val="0"/>
                <w:sz w:val="20"/>
                <w:szCs w:val="20"/>
              </w:rPr>
              <w:t>kaempferol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EB16646" w14:textId="34E002ED" w:rsidR="00E127DE" w:rsidRPr="00CD0AE2" w:rsidRDefault="00E127DE" w:rsidP="002A2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0AE2">
              <w:rPr>
                <w:rFonts w:asciiTheme="majorBidi" w:eastAsia="OneGulliverA" w:hAnsiTheme="majorBidi" w:cstheme="majorBidi"/>
                <w:b w:val="0"/>
                <w:bCs w:val="0"/>
                <w:sz w:val="20"/>
                <w:szCs w:val="20"/>
              </w:rPr>
              <w:t>Myricetin</w:t>
            </w:r>
          </w:p>
        </w:tc>
      </w:tr>
      <w:tr w:rsidR="00E127DE" w:rsidRPr="00CD0AE2" w14:paraId="6D7DA940" w14:textId="77777777" w:rsidTr="00E12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shd w:val="clear" w:color="auto" w:fill="auto"/>
            <w:vAlign w:val="center"/>
          </w:tcPr>
          <w:p w14:paraId="432FEF77" w14:textId="77777777" w:rsidR="00E127DE" w:rsidRPr="00CD0AE2" w:rsidRDefault="00E127DE" w:rsidP="0000300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lock</w:t>
            </w:r>
          </w:p>
        </w:tc>
        <w:tc>
          <w:tcPr>
            <w:tcW w:w="448" w:type="dxa"/>
            <w:shd w:val="clear" w:color="auto" w:fill="auto"/>
            <w:vAlign w:val="center"/>
          </w:tcPr>
          <w:p w14:paraId="2102836C" w14:textId="77777777" w:rsidR="00E127DE" w:rsidRPr="00CD0AE2" w:rsidRDefault="00E127DE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78787BE1" w14:textId="0D156347" w:rsidR="00E127DE" w:rsidRPr="00CD0AE2" w:rsidRDefault="00E127DE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0.794232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4135690A" w14:textId="552CCC72" w:rsidR="00E127DE" w:rsidRPr="00CD0AE2" w:rsidRDefault="00E127DE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0.813662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390B79AD" w14:textId="0F607575" w:rsidR="00E127DE" w:rsidRPr="00CD0AE2" w:rsidRDefault="00E127DE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0.785192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0847C1E9" w14:textId="082362CE" w:rsidR="00E127DE" w:rsidRPr="00CD0AE2" w:rsidRDefault="00E127DE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13.11742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04DC2EFE" w14:textId="1F6EF539" w:rsidR="00E127DE" w:rsidRPr="00CD0AE2" w:rsidRDefault="00E127DE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13.11742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0E0366DF" w14:textId="7E0453F9" w:rsidR="00E127DE" w:rsidRPr="00CD0AE2" w:rsidRDefault="00E127DE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13.11442</w:t>
            </w:r>
          </w:p>
        </w:tc>
        <w:tc>
          <w:tcPr>
            <w:tcW w:w="1397" w:type="dxa"/>
            <w:shd w:val="clear" w:color="auto" w:fill="auto"/>
            <w:vAlign w:val="bottom"/>
          </w:tcPr>
          <w:p w14:paraId="338E2D03" w14:textId="053591EB" w:rsidR="00E127DE" w:rsidRPr="00CD0AE2" w:rsidRDefault="00E127DE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13.1144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061A82D" w14:textId="6C757A18" w:rsidR="00E127DE" w:rsidRPr="00CD0AE2" w:rsidRDefault="00E127DE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0.784422</w:t>
            </w:r>
          </w:p>
        </w:tc>
      </w:tr>
      <w:tr w:rsidR="00E127DE" w:rsidRPr="00CD0AE2" w14:paraId="69FD93F9" w14:textId="77777777" w:rsidTr="00E127DE">
        <w:trPr>
          <w:trHeight w:val="3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shd w:val="clear" w:color="auto" w:fill="auto"/>
            <w:vAlign w:val="center"/>
          </w:tcPr>
          <w:p w14:paraId="08D2F377" w14:textId="14028E14" w:rsidR="00E127DE" w:rsidRPr="00CD0AE2" w:rsidRDefault="006871DF" w:rsidP="0000300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871D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ultivars</w:t>
            </w:r>
          </w:p>
        </w:tc>
        <w:tc>
          <w:tcPr>
            <w:tcW w:w="448" w:type="dxa"/>
            <w:shd w:val="clear" w:color="auto" w:fill="auto"/>
            <w:vAlign w:val="center"/>
          </w:tcPr>
          <w:p w14:paraId="1FD2CF69" w14:textId="77777777" w:rsidR="00E127DE" w:rsidRPr="00CD0AE2" w:rsidRDefault="00E127DE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756BA4F1" w14:textId="42219BB3" w:rsidR="00E127DE" w:rsidRPr="00CD0AE2" w:rsidRDefault="00E127DE" w:rsidP="005F4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1.317072</w:t>
            </w:r>
            <w:r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3DA39B6D" w14:textId="686F591B" w:rsidR="00E127DE" w:rsidRPr="00CD0AE2" w:rsidRDefault="00E127DE" w:rsidP="005F4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1.429492</w:t>
            </w:r>
            <w:r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488E7166" w14:textId="2AC0F622" w:rsidR="00E127DE" w:rsidRPr="00CD0AE2" w:rsidRDefault="00E127DE" w:rsidP="005F4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1.061202</w:t>
            </w:r>
            <w:r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1BA136DD" w14:textId="0DBE23F4" w:rsidR="00E127DE" w:rsidRPr="00CD0AE2" w:rsidRDefault="00E127DE" w:rsidP="005F4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403.7464</w:t>
            </w:r>
            <w:r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4C2EB082" w14:textId="1B3E295B" w:rsidR="00E127DE" w:rsidRPr="00CD0AE2" w:rsidRDefault="00E127DE" w:rsidP="005F4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712.5474</w:t>
            </w:r>
            <w:r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363635EE" w14:textId="170E0DAF" w:rsidR="00E127DE" w:rsidRPr="00CD0AE2" w:rsidRDefault="00E127DE" w:rsidP="005F4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828.8244</w:t>
            </w:r>
            <w:r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8BFC8F8" w14:textId="551CB090" w:rsidR="00E127DE" w:rsidRPr="00CD0AE2" w:rsidRDefault="00E127DE" w:rsidP="005F4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11.98922</w:t>
            </w:r>
            <w:r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08DC64F" w14:textId="094D0329" w:rsidR="00E127DE" w:rsidRPr="00CD0AE2" w:rsidRDefault="00E127DE" w:rsidP="005F4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594.9637</w:t>
            </w:r>
            <w:r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ns</w:t>
            </w:r>
          </w:p>
        </w:tc>
      </w:tr>
      <w:tr w:rsidR="00E127DE" w:rsidRPr="00CD0AE2" w14:paraId="0F3137C8" w14:textId="77777777" w:rsidTr="00E12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shd w:val="clear" w:color="auto" w:fill="auto"/>
            <w:vAlign w:val="center"/>
          </w:tcPr>
          <w:p w14:paraId="4022980A" w14:textId="1CE8454A" w:rsidR="00E127DE" w:rsidRPr="00CD0AE2" w:rsidRDefault="00E127DE" w:rsidP="0000300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A</w:t>
            </w:r>
          </w:p>
        </w:tc>
        <w:tc>
          <w:tcPr>
            <w:tcW w:w="448" w:type="dxa"/>
            <w:shd w:val="clear" w:color="auto" w:fill="auto"/>
            <w:vAlign w:val="center"/>
          </w:tcPr>
          <w:p w14:paraId="0A2F96A5" w14:textId="77777777" w:rsidR="00E127DE" w:rsidRPr="00CD0AE2" w:rsidRDefault="00E127DE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5EB2F7B4" w14:textId="5F8A97F8" w:rsidR="00E127DE" w:rsidRPr="00CD0AE2" w:rsidRDefault="00E127DE" w:rsidP="005F4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1.042022</w:t>
            </w:r>
            <w:r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12D5A456" w14:textId="0E969667" w:rsidR="00E127DE" w:rsidRPr="00CD0AE2" w:rsidRDefault="00E127DE" w:rsidP="005F4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1.453452</w:t>
            </w:r>
            <w:r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290E38F5" w14:textId="2B9B99DD" w:rsidR="00E127DE" w:rsidRPr="00CD0AE2" w:rsidRDefault="00E127DE" w:rsidP="005F4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0.790032</w:t>
            </w:r>
            <w:r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21ABCDF2" w14:textId="12A865A7" w:rsidR="00E127DE" w:rsidRPr="00CD0AE2" w:rsidRDefault="00E127DE" w:rsidP="005F4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12.37942</w:t>
            </w:r>
            <w:r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7D1F57B7" w14:textId="3B8F882F" w:rsidR="00E127DE" w:rsidRPr="00CD0AE2" w:rsidRDefault="00E127DE" w:rsidP="005F4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122.6304</w:t>
            </w:r>
            <w:r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36750F07" w14:textId="6E9734A6" w:rsidR="00E127DE" w:rsidRPr="00CD0AE2" w:rsidRDefault="00E127DE" w:rsidP="005F4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61.34442</w:t>
            </w:r>
            <w:r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3CE49A6" w14:textId="6866C169" w:rsidR="00E127DE" w:rsidRPr="00CD0AE2" w:rsidRDefault="00E127DE" w:rsidP="005F4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4.830522</w:t>
            </w:r>
            <w:r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BEC316E" w14:textId="20D79686" w:rsidR="00E127DE" w:rsidRPr="00CD0AE2" w:rsidRDefault="00E127DE" w:rsidP="005F4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101.294</w:t>
            </w:r>
            <w:r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ns</w:t>
            </w:r>
          </w:p>
        </w:tc>
      </w:tr>
      <w:tr w:rsidR="00E127DE" w:rsidRPr="00CD0AE2" w14:paraId="062C11C3" w14:textId="77777777" w:rsidTr="00E127DE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shd w:val="clear" w:color="auto" w:fill="auto"/>
            <w:vAlign w:val="center"/>
          </w:tcPr>
          <w:p w14:paraId="6E35BFEE" w14:textId="7964A0EC" w:rsidR="00E127DE" w:rsidRPr="00CD0AE2" w:rsidRDefault="00E127DE" w:rsidP="0000300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AA × </w:t>
            </w:r>
            <w:r w:rsidR="006871DF" w:rsidRPr="006871D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ultivars</w:t>
            </w:r>
          </w:p>
        </w:tc>
        <w:tc>
          <w:tcPr>
            <w:tcW w:w="448" w:type="dxa"/>
            <w:shd w:val="clear" w:color="auto" w:fill="auto"/>
            <w:vAlign w:val="center"/>
          </w:tcPr>
          <w:p w14:paraId="1F110A38" w14:textId="77777777" w:rsidR="00E127DE" w:rsidRPr="00CD0AE2" w:rsidRDefault="00E127DE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6BC1CA74" w14:textId="23E97782" w:rsidR="00E127DE" w:rsidRPr="00CD0AE2" w:rsidRDefault="00E127DE" w:rsidP="005F4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1.014622</w:t>
            </w:r>
            <w:r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480A241" w14:textId="4E9A8520" w:rsidR="00E127DE" w:rsidRPr="00CD0AE2" w:rsidRDefault="00E127DE" w:rsidP="005F4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1.381922</w:t>
            </w:r>
            <w:r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55DD507C" w14:textId="18F200BB" w:rsidR="00E127DE" w:rsidRPr="00CD0AE2" w:rsidRDefault="00E127DE" w:rsidP="005F4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1.021442</w:t>
            </w:r>
            <w:r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266579B8" w14:textId="1712D330" w:rsidR="00E127DE" w:rsidRPr="00CD0AE2" w:rsidRDefault="00E127DE" w:rsidP="005F4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5.736422</w:t>
            </w:r>
            <w:r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4B9539A6" w14:textId="483C9654" w:rsidR="00E127DE" w:rsidRPr="00CD0AE2" w:rsidRDefault="00E127DE" w:rsidP="005F4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9.811422</w:t>
            </w:r>
            <w:r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36D1700B" w14:textId="575FEFB4" w:rsidR="00E127DE" w:rsidRPr="00CD0AE2" w:rsidRDefault="00E127DE" w:rsidP="005F4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1.765422</w:t>
            </w:r>
            <w:r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BC42E90" w14:textId="167BA868" w:rsidR="00E127DE" w:rsidRPr="00CD0AE2" w:rsidRDefault="00E127DE" w:rsidP="005F4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1.277322</w:t>
            </w:r>
            <w:r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03B189D" w14:textId="20F8535B" w:rsidR="00E127DE" w:rsidRPr="00CD0AE2" w:rsidRDefault="00E127DE" w:rsidP="005F4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6.881897</w:t>
            </w:r>
            <w:r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</w:tr>
      <w:tr w:rsidR="00E127DE" w:rsidRPr="00CD0AE2" w14:paraId="4D7F4345" w14:textId="77777777" w:rsidTr="00E12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shd w:val="clear" w:color="auto" w:fill="auto"/>
            <w:vAlign w:val="center"/>
          </w:tcPr>
          <w:p w14:paraId="63B20755" w14:textId="77777777" w:rsidR="00E127DE" w:rsidRPr="00CD0AE2" w:rsidRDefault="00E127DE" w:rsidP="0000300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0AE2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bidi="fa-IR"/>
              </w:rPr>
              <w:t>Total error</w:t>
            </w:r>
          </w:p>
        </w:tc>
        <w:tc>
          <w:tcPr>
            <w:tcW w:w="448" w:type="dxa"/>
            <w:shd w:val="clear" w:color="auto" w:fill="auto"/>
            <w:vAlign w:val="center"/>
          </w:tcPr>
          <w:p w14:paraId="3FD02923" w14:textId="77777777" w:rsidR="00E127DE" w:rsidRPr="00CD0AE2" w:rsidRDefault="00E127DE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2FC6F4B7" w14:textId="6F45DBF2" w:rsidR="00E127DE" w:rsidRPr="00CD0AE2" w:rsidRDefault="00E127DE" w:rsidP="005F4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0.8246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7EA6D184" w14:textId="6613BB4A" w:rsidR="00E127DE" w:rsidRPr="00CD0AE2" w:rsidRDefault="00E127DE" w:rsidP="005F4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0.8519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60C0A844" w14:textId="1E04E0C6" w:rsidR="00E127DE" w:rsidRPr="00CD0AE2" w:rsidRDefault="00E127DE" w:rsidP="005F4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0.8023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5A042785" w14:textId="3C2FCC12" w:rsidR="00E127DE" w:rsidRPr="00CD0AE2" w:rsidRDefault="00E127DE" w:rsidP="005F4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10.0554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2E708C66" w14:textId="7AB5850D" w:rsidR="00E127DE" w:rsidRPr="00CD0AE2" w:rsidRDefault="00E127DE" w:rsidP="005F4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11.3514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2EC6E92A" w14:textId="20BE2AE7" w:rsidR="00E127DE" w:rsidRPr="00CD0AE2" w:rsidRDefault="00E127DE" w:rsidP="005F4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34.5724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FEBCE5F" w14:textId="3A80980A" w:rsidR="00E127DE" w:rsidRPr="00CD0AE2" w:rsidRDefault="00E127DE" w:rsidP="005F4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1.521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458CB62" w14:textId="72559358" w:rsidR="00E127DE" w:rsidRPr="00CD0AE2" w:rsidRDefault="00E127DE" w:rsidP="005F4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8.1706</w:t>
            </w:r>
          </w:p>
        </w:tc>
      </w:tr>
      <w:tr w:rsidR="00E127DE" w:rsidRPr="00CD0AE2" w14:paraId="6CCDFB20" w14:textId="77777777" w:rsidTr="00E127DE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shd w:val="clear" w:color="auto" w:fill="auto"/>
            <w:vAlign w:val="center"/>
          </w:tcPr>
          <w:p w14:paraId="264491A6" w14:textId="77777777" w:rsidR="00E127DE" w:rsidRPr="00CD0AE2" w:rsidRDefault="00E127DE" w:rsidP="0000300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V</w:t>
            </w:r>
          </w:p>
        </w:tc>
        <w:tc>
          <w:tcPr>
            <w:tcW w:w="448" w:type="dxa"/>
            <w:shd w:val="clear" w:color="auto" w:fill="auto"/>
            <w:vAlign w:val="center"/>
          </w:tcPr>
          <w:p w14:paraId="2F945024" w14:textId="77777777" w:rsidR="00E127DE" w:rsidRPr="00CD0AE2" w:rsidRDefault="00E127DE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auto"/>
            <w:vAlign w:val="center"/>
          </w:tcPr>
          <w:p w14:paraId="67D34FD0" w14:textId="58027D65" w:rsidR="00E127DE" w:rsidRPr="00CD0AE2" w:rsidRDefault="00E127DE" w:rsidP="005F4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34.24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30A9DD7E" w14:textId="72917137" w:rsidR="00E127DE" w:rsidRPr="00CD0AE2" w:rsidRDefault="00E127DE" w:rsidP="005F4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30.94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7FA2F912" w14:textId="50B14FE7" w:rsidR="00E127DE" w:rsidRPr="00CD0AE2" w:rsidRDefault="00E127DE" w:rsidP="005F4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29.38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2A3A20A0" w14:textId="3D5333C0" w:rsidR="00E127DE" w:rsidRPr="00CD0AE2" w:rsidRDefault="00E127DE" w:rsidP="005F4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34.34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5D75BB70" w14:textId="4471FC13" w:rsidR="00E127DE" w:rsidRPr="00CD0AE2" w:rsidRDefault="00E127DE" w:rsidP="005F4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9.46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8A4AF0D" w14:textId="63E039B8" w:rsidR="00E127DE" w:rsidRPr="00CD0AE2" w:rsidRDefault="00E127DE" w:rsidP="005F4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16.21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0DC46C3" w14:textId="2C13395D" w:rsidR="00E127DE" w:rsidRPr="00CD0AE2" w:rsidRDefault="00E127DE" w:rsidP="005F4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17.8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D9373CB" w14:textId="788C5F60" w:rsidR="00E127DE" w:rsidRPr="00CD0AE2" w:rsidRDefault="00E127DE" w:rsidP="005F4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28.29</w:t>
            </w:r>
          </w:p>
        </w:tc>
      </w:tr>
    </w:tbl>
    <w:p w14:paraId="7BDCDD35" w14:textId="1C0A3FA1" w:rsidR="00BD717F" w:rsidRDefault="00286B4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  <w:r w:rsidRPr="00CD0AE2"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  <w:t>ns: not significant</w:t>
      </w:r>
      <w:r w:rsidR="00BD717F" w:rsidRPr="00CD0AE2"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  <w:t>, ** significant at 1% and * significant at 5%</w:t>
      </w:r>
      <w:r w:rsidR="00CD0AE2"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  <w:t>.</w:t>
      </w:r>
    </w:p>
    <w:p w14:paraId="08D6F7D8" w14:textId="77777777" w:rsid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39EEC35B" w14:textId="77777777" w:rsid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17C94224" w14:textId="77777777" w:rsid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1EFB2EE1" w14:textId="77777777" w:rsid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25423260" w14:textId="77777777" w:rsid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77934F09" w14:textId="77777777" w:rsid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694BF504" w14:textId="77777777" w:rsid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22039843" w14:textId="77777777" w:rsid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7EF4F4D7" w14:textId="77777777" w:rsid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1661C648" w14:textId="77777777" w:rsid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40007A78" w14:textId="77777777" w:rsid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6D671DEA" w14:textId="77777777" w:rsid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27F38F6C" w14:textId="77777777" w:rsid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45D1EDFD" w14:textId="77777777" w:rsid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21A3CEE4" w14:textId="77777777" w:rsid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2444BB59" w14:textId="77777777" w:rsid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7BD419D9" w14:textId="77777777" w:rsid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32B12442" w14:textId="77777777" w:rsidR="00CD0AE2" w:rsidRP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3F829476" w14:textId="60E37FC6" w:rsidR="00F05B44" w:rsidRPr="00CD0AE2" w:rsidRDefault="00F05B44" w:rsidP="006871DF">
      <w:pPr>
        <w:spacing w:after="0"/>
        <w:jc w:val="center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CD0AE2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 xml:space="preserve">Table </w:t>
      </w:r>
      <w:r w:rsidR="00CD0AE2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>S</w:t>
      </w:r>
      <w:r w:rsidR="00BE78FD" w:rsidRPr="00CD0AE2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>6</w:t>
      </w:r>
      <w:r w:rsidR="00CD0AE2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>.</w:t>
      </w:r>
      <w:r w:rsidR="003F2934" w:rsidRPr="00CD0AE2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 </w:t>
      </w:r>
      <w:r w:rsidRPr="00CD0AE2">
        <w:rPr>
          <w:rFonts w:asciiTheme="majorBidi" w:eastAsia="Calibri" w:hAnsiTheme="majorBidi" w:cstheme="majorBidi"/>
          <w:color w:val="000000" w:themeColor="text1"/>
          <w:sz w:val="20"/>
          <w:szCs w:val="20"/>
          <w:lang w:val="en"/>
        </w:rPr>
        <w:t>Analysis of variance</w:t>
      </w:r>
      <w:r w:rsidRPr="00CD0AE2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of </w:t>
      </w:r>
      <w:r w:rsidR="002A2144" w:rsidRPr="00CD0AE2">
        <w:rPr>
          <w:rFonts w:asciiTheme="majorBidi" w:hAnsiTheme="majorBidi" w:cstheme="majorBidi"/>
          <w:color w:val="000000" w:themeColor="text1"/>
          <w:sz w:val="20"/>
          <w:szCs w:val="20"/>
        </w:rPr>
        <w:t>AA</w:t>
      </w:r>
      <w:r w:rsidRPr="00CD0AE2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and </w:t>
      </w:r>
      <w:r w:rsidR="006871DF">
        <w:rPr>
          <w:rFonts w:asciiTheme="majorBidi" w:hAnsiTheme="majorBidi" w:cstheme="majorBidi"/>
          <w:color w:val="000000" w:themeColor="text1"/>
          <w:sz w:val="20"/>
          <w:szCs w:val="20"/>
        </w:rPr>
        <w:t>c</w:t>
      </w:r>
      <w:r w:rsidR="006871DF" w:rsidRPr="006871DF">
        <w:rPr>
          <w:rFonts w:asciiTheme="majorBidi" w:hAnsiTheme="majorBidi" w:cstheme="majorBidi"/>
          <w:color w:val="000000" w:themeColor="text1"/>
          <w:sz w:val="20"/>
          <w:szCs w:val="20"/>
        </w:rPr>
        <w:t>ultivars</w:t>
      </w:r>
      <w:r w:rsidR="006871DF" w:rsidRPr="006871DF" w:rsidDel="006871DF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CD0AE2">
        <w:rPr>
          <w:rFonts w:asciiTheme="majorBidi" w:hAnsiTheme="majorBidi" w:cstheme="majorBidi"/>
          <w:color w:val="000000" w:themeColor="text1"/>
          <w:sz w:val="20"/>
          <w:szCs w:val="20"/>
        </w:rPr>
        <w:t>on different total AAs of cabbages.</w:t>
      </w:r>
    </w:p>
    <w:tbl>
      <w:tblPr>
        <w:tblStyle w:val="ListTable6Colorful1"/>
        <w:tblW w:w="0" w:type="auto"/>
        <w:jc w:val="center"/>
        <w:tblLook w:val="04A0" w:firstRow="1" w:lastRow="0" w:firstColumn="1" w:lastColumn="0" w:noHBand="0" w:noVBand="1"/>
      </w:tblPr>
      <w:tblGrid>
        <w:gridCol w:w="1632"/>
        <w:gridCol w:w="533"/>
        <w:gridCol w:w="1308"/>
        <w:gridCol w:w="1373"/>
        <w:gridCol w:w="1308"/>
        <w:gridCol w:w="1307"/>
        <w:gridCol w:w="1797"/>
      </w:tblGrid>
      <w:tr w:rsidR="00715C1A" w:rsidRPr="00CD0AE2" w14:paraId="265329AB" w14:textId="77777777" w:rsidTr="005F4C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shd w:val="clear" w:color="auto" w:fill="auto"/>
            <w:vAlign w:val="center"/>
          </w:tcPr>
          <w:p w14:paraId="0F864751" w14:textId="77777777" w:rsidR="00F05B44" w:rsidRPr="00CD0AE2" w:rsidRDefault="00F05B44" w:rsidP="002A214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0AE2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bidi="fa-IR"/>
              </w:rPr>
              <w:t>Source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D6A96BD" w14:textId="77777777" w:rsidR="00F05B44" w:rsidRPr="00CD0AE2" w:rsidRDefault="00F05B44" w:rsidP="002A2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f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6D259FDB" w14:textId="24B20B43" w:rsidR="00F05B44" w:rsidRPr="00CD0AE2" w:rsidRDefault="00F05B44" w:rsidP="00961B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0AE2">
              <w:rPr>
                <w:rFonts w:asciiTheme="majorBidi" w:eastAsia="OneGulliverA" w:hAnsiTheme="majorBidi" w:cstheme="majorBidi"/>
                <w:b w:val="0"/>
                <w:bCs w:val="0"/>
                <w:sz w:val="20"/>
                <w:szCs w:val="20"/>
              </w:rPr>
              <w:t xml:space="preserve">Total </w:t>
            </w:r>
            <w:r w:rsidR="00961BAD" w:rsidRPr="00CD0AE2">
              <w:rPr>
                <w:rFonts w:asciiTheme="majorBidi" w:eastAsia="OneGulliverA" w:hAnsiTheme="majorBidi" w:cstheme="majorBidi"/>
                <w:b w:val="0"/>
                <w:bCs w:val="0"/>
                <w:sz w:val="20"/>
                <w:szCs w:val="20"/>
              </w:rPr>
              <w:t>sulfur</w:t>
            </w:r>
            <w:r w:rsidRPr="00CD0AE2">
              <w:rPr>
                <w:rFonts w:asciiTheme="majorBidi" w:eastAsia="OneGulliverA" w:hAnsiTheme="majorBidi" w:cstheme="majorBidi"/>
                <w:b w:val="0"/>
                <w:bCs w:val="0"/>
                <w:sz w:val="20"/>
                <w:szCs w:val="20"/>
              </w:rPr>
              <w:t xml:space="preserve"> AA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57729489" w14:textId="50503859" w:rsidR="00F05B44" w:rsidRPr="00CD0AE2" w:rsidRDefault="00F05B44" w:rsidP="002A2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0AE2">
              <w:rPr>
                <w:rFonts w:asciiTheme="majorBidi" w:eastAsia="OneGulliverA" w:hAnsiTheme="majorBidi" w:cstheme="majorBidi"/>
                <w:b w:val="0"/>
                <w:bCs w:val="0"/>
                <w:sz w:val="20"/>
                <w:szCs w:val="20"/>
              </w:rPr>
              <w:t>Total aromatic AA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61B92EE6" w14:textId="38BA6D98" w:rsidR="00F05B44" w:rsidRPr="00CD0AE2" w:rsidRDefault="00F05B44" w:rsidP="002A2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0AE2">
              <w:rPr>
                <w:rFonts w:asciiTheme="majorBidi" w:eastAsia="OneGulliverA" w:hAnsiTheme="majorBidi" w:cstheme="majorBidi"/>
                <w:b w:val="0"/>
                <w:bCs w:val="0"/>
                <w:sz w:val="20"/>
                <w:szCs w:val="20"/>
              </w:rPr>
              <w:t>Total essential AA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1849134F" w14:textId="188FE3D1" w:rsidR="00F05B44" w:rsidRPr="00CD0AE2" w:rsidRDefault="00F05B44" w:rsidP="002A2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0AE2">
              <w:rPr>
                <w:rFonts w:asciiTheme="majorBidi" w:eastAsia="OneGulliverA" w:hAnsiTheme="majorBidi" w:cstheme="majorBidi"/>
                <w:b w:val="0"/>
                <w:bCs w:val="0"/>
                <w:sz w:val="20"/>
                <w:szCs w:val="20"/>
              </w:rPr>
              <w:t>Total non-essential AA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46768ACD" w14:textId="66454C1C" w:rsidR="00F05B44" w:rsidRPr="00CD0AE2" w:rsidRDefault="00F05B44" w:rsidP="002A2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0AE2">
              <w:rPr>
                <w:rFonts w:asciiTheme="majorBidi" w:eastAsia="OneGulliverA" w:hAnsiTheme="majorBidi" w:cstheme="majorBidi"/>
                <w:b w:val="0"/>
                <w:bCs w:val="0"/>
                <w:sz w:val="20"/>
                <w:szCs w:val="20"/>
              </w:rPr>
              <w:t>Total AAs</w:t>
            </w:r>
          </w:p>
        </w:tc>
      </w:tr>
      <w:tr w:rsidR="00715C1A" w:rsidRPr="00CD0AE2" w14:paraId="00A28618" w14:textId="77777777" w:rsidTr="005F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shd w:val="clear" w:color="auto" w:fill="auto"/>
            <w:vAlign w:val="center"/>
          </w:tcPr>
          <w:p w14:paraId="5F725A76" w14:textId="77777777" w:rsidR="007D327A" w:rsidRPr="00CD0AE2" w:rsidRDefault="007D327A" w:rsidP="002A214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lock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1055CCD" w14:textId="77777777" w:rsidR="007D327A" w:rsidRPr="00CD0AE2" w:rsidRDefault="007D327A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08" w:type="dxa"/>
            <w:shd w:val="clear" w:color="auto" w:fill="auto"/>
            <w:vAlign w:val="bottom"/>
          </w:tcPr>
          <w:p w14:paraId="05C5E896" w14:textId="6F8E28ED" w:rsidR="007D327A" w:rsidRPr="00CD0AE2" w:rsidRDefault="007D327A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3.875343</w:t>
            </w:r>
          </w:p>
        </w:tc>
        <w:tc>
          <w:tcPr>
            <w:tcW w:w="1373" w:type="dxa"/>
            <w:shd w:val="clear" w:color="auto" w:fill="auto"/>
            <w:vAlign w:val="bottom"/>
          </w:tcPr>
          <w:p w14:paraId="14787A3E" w14:textId="3BC50CC0" w:rsidR="007D327A" w:rsidRPr="00CD0AE2" w:rsidRDefault="007D327A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3.954492</w:t>
            </w:r>
          </w:p>
        </w:tc>
        <w:tc>
          <w:tcPr>
            <w:tcW w:w="1308" w:type="dxa"/>
            <w:shd w:val="clear" w:color="auto" w:fill="auto"/>
            <w:vAlign w:val="bottom"/>
          </w:tcPr>
          <w:p w14:paraId="6CF65564" w14:textId="1186F6F2" w:rsidR="007D327A" w:rsidRPr="00CD0AE2" w:rsidRDefault="007D327A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3.838518</w:t>
            </w:r>
          </w:p>
        </w:tc>
        <w:tc>
          <w:tcPr>
            <w:tcW w:w="1307" w:type="dxa"/>
            <w:shd w:val="clear" w:color="auto" w:fill="auto"/>
            <w:vAlign w:val="bottom"/>
          </w:tcPr>
          <w:p w14:paraId="4136D85C" w14:textId="01BC698D" w:rsidR="007D327A" w:rsidRPr="00CD0AE2" w:rsidRDefault="007D327A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54.07444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70172526" w14:textId="3429EC36" w:rsidR="007D327A" w:rsidRPr="00CD0AE2" w:rsidRDefault="007D327A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54.06222</w:t>
            </w:r>
          </w:p>
        </w:tc>
      </w:tr>
      <w:tr w:rsidR="00715C1A" w:rsidRPr="00CD0AE2" w14:paraId="79735DAF" w14:textId="77777777" w:rsidTr="005F4CCB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shd w:val="clear" w:color="auto" w:fill="auto"/>
            <w:vAlign w:val="center"/>
          </w:tcPr>
          <w:p w14:paraId="75FEE4E9" w14:textId="255EDAB9" w:rsidR="007D327A" w:rsidRPr="00CD0AE2" w:rsidRDefault="006871DF" w:rsidP="002A214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871D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ultivars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4EA0C691" w14:textId="77777777" w:rsidR="007D327A" w:rsidRPr="00CD0AE2" w:rsidRDefault="007D327A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08" w:type="dxa"/>
            <w:shd w:val="clear" w:color="auto" w:fill="auto"/>
            <w:vAlign w:val="bottom"/>
          </w:tcPr>
          <w:p w14:paraId="08EE7ABA" w14:textId="61FA245F" w:rsidR="007D327A" w:rsidRPr="00CD0AE2" w:rsidRDefault="007D327A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4.688084</w:t>
            </w:r>
            <w:r w:rsidR="005F4CCB"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373" w:type="dxa"/>
            <w:shd w:val="clear" w:color="auto" w:fill="auto"/>
            <w:vAlign w:val="bottom"/>
          </w:tcPr>
          <w:p w14:paraId="3FE6E113" w14:textId="06FE5A9B" w:rsidR="007D327A" w:rsidRPr="00CD0AE2" w:rsidRDefault="007D327A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5.033612</w:t>
            </w:r>
            <w:r w:rsidR="005F4CCB"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308" w:type="dxa"/>
            <w:shd w:val="clear" w:color="auto" w:fill="auto"/>
            <w:vAlign w:val="bottom"/>
          </w:tcPr>
          <w:p w14:paraId="175575E3" w14:textId="0794C7DB" w:rsidR="007D327A" w:rsidRPr="00CD0AE2" w:rsidRDefault="007D327A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3.901656</w:t>
            </w:r>
            <w:r w:rsidR="005F4CCB"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307" w:type="dxa"/>
            <w:shd w:val="clear" w:color="auto" w:fill="auto"/>
            <w:vAlign w:val="bottom"/>
          </w:tcPr>
          <w:p w14:paraId="44985317" w14:textId="28C7D68C" w:rsidR="007D327A" w:rsidRPr="00CD0AE2" w:rsidRDefault="007D327A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1241.574</w:t>
            </w:r>
            <w:r w:rsidR="005F4CCB"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22B87A17" w14:textId="66FC01FF" w:rsidR="007D327A" w:rsidRPr="00CD0AE2" w:rsidRDefault="007D327A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673.453</w:t>
            </w:r>
            <w:r w:rsidR="005F4CCB"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ns</w:t>
            </w:r>
          </w:p>
        </w:tc>
      </w:tr>
      <w:tr w:rsidR="00715C1A" w:rsidRPr="00CD0AE2" w14:paraId="7D0E70AA" w14:textId="77777777" w:rsidTr="005F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shd w:val="clear" w:color="auto" w:fill="auto"/>
            <w:vAlign w:val="center"/>
          </w:tcPr>
          <w:p w14:paraId="59DDF656" w14:textId="32471769" w:rsidR="007D327A" w:rsidRPr="00CD0AE2" w:rsidRDefault="002A2144" w:rsidP="002A214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A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3403382" w14:textId="77777777" w:rsidR="007D327A" w:rsidRPr="00CD0AE2" w:rsidRDefault="007D327A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08" w:type="dxa"/>
            <w:shd w:val="clear" w:color="auto" w:fill="auto"/>
            <w:vAlign w:val="bottom"/>
          </w:tcPr>
          <w:p w14:paraId="4104DC24" w14:textId="70B0BF09" w:rsidR="007D327A" w:rsidRPr="00CD0AE2" w:rsidRDefault="007D327A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3.842705</w:t>
            </w:r>
            <w:r w:rsidR="005F4CCB"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373" w:type="dxa"/>
            <w:shd w:val="clear" w:color="auto" w:fill="auto"/>
            <w:vAlign w:val="bottom"/>
          </w:tcPr>
          <w:p w14:paraId="727E29B7" w14:textId="3B80B1AE" w:rsidR="007D327A" w:rsidRPr="00CD0AE2" w:rsidRDefault="007D327A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5.107254</w:t>
            </w:r>
            <w:r w:rsidR="005F4CCB"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308" w:type="dxa"/>
            <w:shd w:val="clear" w:color="auto" w:fill="auto"/>
            <w:vAlign w:val="bottom"/>
          </w:tcPr>
          <w:p w14:paraId="6D134D1C" w14:textId="02E23A7C" w:rsidR="007D327A" w:rsidRPr="00CD0AE2" w:rsidRDefault="007D327A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3.068202</w:t>
            </w:r>
            <w:r w:rsidR="005F4CCB"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307" w:type="dxa"/>
            <w:shd w:val="clear" w:color="auto" w:fill="auto"/>
            <w:vAlign w:val="bottom"/>
          </w:tcPr>
          <w:p w14:paraId="1882204A" w14:textId="2E8A8B5B" w:rsidR="007D327A" w:rsidRPr="00CD0AE2" w:rsidRDefault="007D327A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38.68874</w:t>
            </w:r>
            <w:r w:rsidR="005F4CCB"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531D66C3" w14:textId="3C96A599" w:rsidR="007D327A" w:rsidRPr="00CD0AE2" w:rsidRDefault="007D327A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51.63452</w:t>
            </w:r>
            <w:r w:rsidR="005F4CCB"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ns</w:t>
            </w:r>
          </w:p>
        </w:tc>
      </w:tr>
      <w:tr w:rsidR="00715C1A" w:rsidRPr="00CD0AE2" w14:paraId="1764D5CE" w14:textId="77777777" w:rsidTr="005F4CCB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shd w:val="clear" w:color="auto" w:fill="auto"/>
            <w:vAlign w:val="center"/>
          </w:tcPr>
          <w:p w14:paraId="2E0523D1" w14:textId="63A32AB8" w:rsidR="007D327A" w:rsidRPr="00CD0AE2" w:rsidRDefault="002A2144" w:rsidP="002A214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A</w:t>
            </w:r>
            <w:r w:rsidR="007D327A" w:rsidRPr="00CD0AE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× </w:t>
            </w:r>
            <w:r w:rsidR="006871DF" w:rsidRPr="006871D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ultivars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163BDEB9" w14:textId="77777777" w:rsidR="007D327A" w:rsidRPr="00CD0AE2" w:rsidRDefault="007D327A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308" w:type="dxa"/>
            <w:shd w:val="clear" w:color="auto" w:fill="auto"/>
            <w:vAlign w:val="bottom"/>
          </w:tcPr>
          <w:p w14:paraId="11DC11DD" w14:textId="44541D61" w:rsidR="007D327A" w:rsidRPr="00CD0AE2" w:rsidRDefault="007D327A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3.75849</w:t>
            </w:r>
            <w:r w:rsidR="004A677C"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3" w:type="dxa"/>
            <w:shd w:val="clear" w:color="auto" w:fill="auto"/>
            <w:vAlign w:val="bottom"/>
          </w:tcPr>
          <w:p w14:paraId="42A5F6AB" w14:textId="3C6396AC" w:rsidR="007D327A" w:rsidRPr="00CD0AE2" w:rsidRDefault="007D327A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4.887403</w:t>
            </w:r>
            <w:r w:rsidR="004A677C"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8" w:type="dxa"/>
            <w:shd w:val="clear" w:color="auto" w:fill="auto"/>
            <w:vAlign w:val="bottom"/>
          </w:tcPr>
          <w:p w14:paraId="73F4DE7A" w14:textId="53980778" w:rsidR="007D327A" w:rsidRPr="00CD0AE2" w:rsidRDefault="007D327A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3.779451</w:t>
            </w:r>
            <w:r w:rsidR="004A677C"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7" w:type="dxa"/>
            <w:shd w:val="clear" w:color="auto" w:fill="auto"/>
            <w:vAlign w:val="bottom"/>
          </w:tcPr>
          <w:p w14:paraId="1407DECA" w14:textId="0A636F46" w:rsidR="007D327A" w:rsidRPr="00CD0AE2" w:rsidRDefault="007D327A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18.27116</w:t>
            </w:r>
            <w:r w:rsidR="004A677C"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0CFAB797" w14:textId="23B07A64" w:rsidR="007D327A" w:rsidRPr="00CD0AE2" w:rsidRDefault="007D327A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5.110236</w:t>
            </w:r>
            <w:r w:rsidR="004A677C" w:rsidRPr="00CD0AE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</w:tr>
      <w:tr w:rsidR="00715C1A" w:rsidRPr="00CD0AE2" w14:paraId="3B6C894C" w14:textId="77777777" w:rsidTr="005F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shd w:val="clear" w:color="auto" w:fill="auto"/>
            <w:vAlign w:val="center"/>
          </w:tcPr>
          <w:p w14:paraId="126AFEB4" w14:textId="77777777" w:rsidR="00FE6A03" w:rsidRPr="00CD0AE2" w:rsidRDefault="00FE6A03" w:rsidP="002A214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0AE2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bidi="fa-IR"/>
              </w:rPr>
              <w:t>Total error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DBA0214" w14:textId="77777777" w:rsidR="00FE6A03" w:rsidRPr="00CD0AE2" w:rsidRDefault="00FE6A03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1308" w:type="dxa"/>
            <w:shd w:val="clear" w:color="auto" w:fill="auto"/>
            <w:vAlign w:val="bottom"/>
          </w:tcPr>
          <w:p w14:paraId="53EE8611" w14:textId="15383BE0" w:rsidR="00FE6A03" w:rsidRPr="00CD0AE2" w:rsidRDefault="00FE6A03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3.17</w:t>
            </w:r>
          </w:p>
        </w:tc>
        <w:tc>
          <w:tcPr>
            <w:tcW w:w="1373" w:type="dxa"/>
            <w:shd w:val="clear" w:color="auto" w:fill="auto"/>
            <w:vAlign w:val="bottom"/>
          </w:tcPr>
          <w:p w14:paraId="009A1AFD" w14:textId="295DBA25" w:rsidR="00FE6A03" w:rsidRPr="00CD0AE2" w:rsidRDefault="00FE6A03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3.26</w:t>
            </w:r>
          </w:p>
        </w:tc>
        <w:tc>
          <w:tcPr>
            <w:tcW w:w="1308" w:type="dxa"/>
            <w:shd w:val="clear" w:color="auto" w:fill="auto"/>
            <w:vAlign w:val="bottom"/>
          </w:tcPr>
          <w:p w14:paraId="330A0319" w14:textId="0BBAF902" w:rsidR="00FE6A03" w:rsidRPr="00CD0AE2" w:rsidRDefault="00FE6A03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3.11</w:t>
            </w:r>
          </w:p>
        </w:tc>
        <w:tc>
          <w:tcPr>
            <w:tcW w:w="1307" w:type="dxa"/>
            <w:shd w:val="clear" w:color="auto" w:fill="auto"/>
            <w:vAlign w:val="bottom"/>
          </w:tcPr>
          <w:p w14:paraId="2225AFD9" w14:textId="1EEF73DB" w:rsidR="00FE6A03" w:rsidRPr="00CD0AE2" w:rsidRDefault="00FE6A03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31.55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1AD7EE0A" w14:textId="633C5FE3" w:rsidR="00FE6A03" w:rsidRPr="00CD0AE2" w:rsidRDefault="00FE6A03" w:rsidP="002A21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6.06</w:t>
            </w:r>
          </w:p>
        </w:tc>
      </w:tr>
      <w:tr w:rsidR="00715C1A" w:rsidRPr="00CD0AE2" w14:paraId="3A6E687E" w14:textId="77777777" w:rsidTr="005F4CCB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shd w:val="clear" w:color="auto" w:fill="auto"/>
            <w:vAlign w:val="center"/>
          </w:tcPr>
          <w:p w14:paraId="4DDC0286" w14:textId="77777777" w:rsidR="00FE6A03" w:rsidRPr="00CD0AE2" w:rsidRDefault="00FE6A03" w:rsidP="002A214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V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0C59A753" w14:textId="77777777" w:rsidR="00FE6A03" w:rsidRPr="00CD0AE2" w:rsidRDefault="00FE6A03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vAlign w:val="bottom"/>
          </w:tcPr>
          <w:p w14:paraId="6674CA0E" w14:textId="2CB61E52" w:rsidR="00FE6A03" w:rsidRPr="00CD0AE2" w:rsidRDefault="00FE6A03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14.80</w:t>
            </w:r>
          </w:p>
        </w:tc>
        <w:tc>
          <w:tcPr>
            <w:tcW w:w="1373" w:type="dxa"/>
            <w:shd w:val="clear" w:color="auto" w:fill="auto"/>
            <w:vAlign w:val="bottom"/>
          </w:tcPr>
          <w:p w14:paraId="2978700D" w14:textId="61B60BA6" w:rsidR="00FE6A03" w:rsidRPr="00CD0AE2" w:rsidRDefault="00FE6A03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9.07</w:t>
            </w:r>
          </w:p>
        </w:tc>
        <w:tc>
          <w:tcPr>
            <w:tcW w:w="1308" w:type="dxa"/>
            <w:shd w:val="clear" w:color="auto" w:fill="auto"/>
            <w:vAlign w:val="bottom"/>
          </w:tcPr>
          <w:p w14:paraId="0C6F6AF5" w14:textId="1FE9D3AC" w:rsidR="00FE6A03" w:rsidRPr="00CD0AE2" w:rsidRDefault="00FE6A03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15.82</w:t>
            </w:r>
          </w:p>
        </w:tc>
        <w:tc>
          <w:tcPr>
            <w:tcW w:w="1307" w:type="dxa"/>
            <w:shd w:val="clear" w:color="auto" w:fill="auto"/>
            <w:vAlign w:val="bottom"/>
          </w:tcPr>
          <w:p w14:paraId="2966F061" w14:textId="686A2454" w:rsidR="00FE6A03" w:rsidRPr="00CD0AE2" w:rsidRDefault="00FE6A03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17.45</w:t>
            </w:r>
          </w:p>
        </w:tc>
        <w:tc>
          <w:tcPr>
            <w:tcW w:w="1797" w:type="dxa"/>
            <w:shd w:val="clear" w:color="auto" w:fill="auto"/>
            <w:vAlign w:val="bottom"/>
          </w:tcPr>
          <w:p w14:paraId="6D2075A1" w14:textId="4B00A938" w:rsidR="00FE6A03" w:rsidRPr="00CD0AE2" w:rsidRDefault="00FE6A03" w:rsidP="002A2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0AE2">
              <w:rPr>
                <w:rFonts w:asciiTheme="majorBidi" w:hAnsiTheme="majorBidi" w:cstheme="majorBidi"/>
                <w:sz w:val="20"/>
                <w:szCs w:val="20"/>
              </w:rPr>
              <w:t>27.90</w:t>
            </w:r>
          </w:p>
        </w:tc>
      </w:tr>
    </w:tbl>
    <w:p w14:paraId="631F21E1" w14:textId="11029D62" w:rsidR="00BD717F" w:rsidRDefault="00286B4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  <w:r w:rsidRPr="00CD0AE2"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  <w:t>ns: not significant</w:t>
      </w:r>
      <w:r w:rsidR="00BD717F" w:rsidRPr="00CD0AE2"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  <w:t>, ** significant at 1% and * significant at 5%</w:t>
      </w:r>
      <w:r w:rsidR="00CD0AE2"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  <w:t>.</w:t>
      </w:r>
    </w:p>
    <w:p w14:paraId="2C5C839B" w14:textId="77777777" w:rsid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7431A454" w14:textId="77777777" w:rsid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2F7A0E3F" w14:textId="77777777" w:rsid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788157BB" w14:textId="77777777" w:rsid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150FA0C4" w14:textId="77777777" w:rsid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13972E30" w14:textId="77777777" w:rsid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29D396A5" w14:textId="77777777" w:rsid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3546FC0D" w14:textId="77777777" w:rsid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7F405CD4" w14:textId="77777777" w:rsid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6336369C" w14:textId="77777777" w:rsid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31D9F9C8" w14:textId="77777777" w:rsid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125031D8" w14:textId="77777777" w:rsid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2994EA2F" w14:textId="77777777" w:rsid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50E8E830" w14:textId="77777777" w:rsid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12204E7C" w14:textId="77777777" w:rsid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7C6FA4BD" w14:textId="77777777" w:rsid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620FE19E" w14:textId="77777777" w:rsidR="00CD0AE2" w:rsidRPr="00CD0AE2" w:rsidRDefault="00CD0AE2" w:rsidP="00BD717F">
      <w:pPr>
        <w:spacing w:after="0" w:line="360" w:lineRule="auto"/>
        <w:jc w:val="center"/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</w:pPr>
    </w:p>
    <w:p w14:paraId="3D862C5D" w14:textId="23880F9D" w:rsidR="00CF1895" w:rsidRPr="00836135" w:rsidRDefault="00E73A09" w:rsidP="002A2144">
      <w:pPr>
        <w:spacing w:after="0" w:line="240" w:lineRule="auto"/>
        <w:ind w:left="60"/>
        <w:jc w:val="center"/>
        <w:rPr>
          <w:rFonts w:asciiTheme="majorBidi" w:hAnsiTheme="majorBidi" w:cstheme="majorBidi"/>
          <w:color w:val="000000" w:themeColor="text1"/>
          <w:sz w:val="18"/>
          <w:szCs w:val="18"/>
          <w:lang w:bidi="fa-IR"/>
        </w:rPr>
      </w:pPr>
      <w:r w:rsidRPr="00836135">
        <w:rPr>
          <w:rFonts w:asciiTheme="majorBidi" w:hAnsiTheme="majorBidi" w:cstheme="majorBidi"/>
          <w:noProof/>
          <w:color w:val="000000" w:themeColor="text1"/>
          <w:sz w:val="18"/>
          <w:szCs w:val="18"/>
          <w:lang w:val="en-IN" w:eastAsia="en-IN"/>
        </w:rPr>
        <mc:AlternateContent>
          <mc:Choice Requires="wpg">
            <w:drawing>
              <wp:anchor distT="0" distB="0" distL="114300" distR="114300" simplePos="0" relativeHeight="251686912" behindDoc="0" locked="0" layoutInCell="1" allowOverlap="1" wp14:anchorId="35CBB47B" wp14:editId="721C4357">
                <wp:simplePos x="0" y="0"/>
                <wp:positionH relativeFrom="column">
                  <wp:posOffset>2773680</wp:posOffset>
                </wp:positionH>
                <wp:positionV relativeFrom="paragraph">
                  <wp:posOffset>70485</wp:posOffset>
                </wp:positionV>
                <wp:extent cx="3657601" cy="2074683"/>
                <wp:effectExtent l="0" t="0" r="0" b="1905"/>
                <wp:wrapNone/>
                <wp:docPr id="94" name="Group 9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57601" cy="2074683"/>
                          <a:chOff x="0" y="0"/>
                          <a:chExt cx="3657601" cy="2074683"/>
                        </a:xfrm>
                      </wpg:grpSpPr>
                      <wpg:grpSp>
                        <wpg:cNvPr id="93" name="Group 93"/>
                        <wpg:cNvGrpSpPr/>
                        <wpg:grpSpPr>
                          <a:xfrm>
                            <a:off x="0" y="1042946"/>
                            <a:ext cx="1073427" cy="1023786"/>
                            <a:chOff x="0" y="-30480"/>
                            <a:chExt cx="1073427" cy="1023786"/>
                          </a:xfrm>
                        </wpg:grpSpPr>
                        <wps:wsp>
                          <wps:cNvPr id="38" name="Text Box 38"/>
                          <wps:cNvSpPr txBox="1"/>
                          <wps:spPr>
                            <a:xfrm>
                              <a:off x="0" y="803082"/>
                              <a:ext cx="222637" cy="190224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D2C42E1" w14:textId="77734475" w:rsidR="006853EC" w:rsidRPr="00AB0DDD" w:rsidRDefault="006853EC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AB0DDD">
                                  <w:rPr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9" name="Text Box 39"/>
                          <wps:cNvSpPr txBox="1"/>
                          <wps:spPr>
                            <a:xfrm>
                              <a:off x="485030" y="588396"/>
                              <a:ext cx="222637" cy="190224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DCE307E" w14:textId="180793E5" w:rsidR="006853EC" w:rsidRPr="00AB0DDD" w:rsidRDefault="006853EC" w:rsidP="00AB0DDD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2</w:t>
                                </w:r>
                                <w:r w:rsidRPr="00AB0DDD">
                                  <w:rPr>
                                    <w:noProof/>
                                    <w:sz w:val="16"/>
                                    <w:szCs w:val="16"/>
                                    <w:lang w:val="en-IN" w:eastAsia="en-IN"/>
                                  </w:rPr>
                                  <w:drawing>
                                    <wp:inline distT="0" distB="0" distL="0" distR="0" wp14:anchorId="0B4C0183" wp14:editId="7CC5B43E">
                                      <wp:extent cx="33020" cy="28316"/>
                                      <wp:effectExtent l="0" t="0" r="0" b="0"/>
                                      <wp:docPr id="123" name="Picture 123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Picture 2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8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33020" cy="28316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1" name="Text Box 41"/>
                          <wps:cNvSpPr txBox="1"/>
                          <wps:spPr>
                            <a:xfrm>
                              <a:off x="850790" y="-30480"/>
                              <a:ext cx="222637" cy="190224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7A29DA0" w14:textId="762829C9" w:rsidR="006853EC" w:rsidRPr="00AB0DDD" w:rsidRDefault="006853EC" w:rsidP="00AB0DDD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3</w:t>
                                </w:r>
                                <w:r w:rsidRPr="00AB0DDD">
                                  <w:rPr>
                                    <w:noProof/>
                                    <w:sz w:val="16"/>
                                    <w:szCs w:val="16"/>
                                    <w:lang w:val="en-IN" w:eastAsia="en-IN"/>
                                  </w:rPr>
                                  <w:drawing>
                                    <wp:inline distT="0" distB="0" distL="0" distR="0" wp14:anchorId="4F6C368A" wp14:editId="057524C7">
                                      <wp:extent cx="33020" cy="28316"/>
                                      <wp:effectExtent l="0" t="0" r="0" b="0"/>
                                      <wp:docPr id="124" name="Picture 124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Picture 2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8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33020" cy="28316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45" name="Text Box 45"/>
                        <wps:cNvSpPr txBox="1"/>
                        <wps:spPr>
                          <a:xfrm>
                            <a:off x="1272209" y="1884459"/>
                            <a:ext cx="222637" cy="19022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3EFD71C" w14:textId="57E4FF18" w:rsidR="006853EC" w:rsidRPr="00AB0DDD" w:rsidRDefault="006853EC" w:rsidP="00AB0DD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4</w:t>
                              </w:r>
                              <w:r w:rsidRPr="00AB0DDD">
                                <w:rPr>
                                  <w:noProof/>
                                  <w:sz w:val="16"/>
                                  <w:szCs w:val="16"/>
                                  <w:lang w:val="en-IN" w:eastAsia="en-IN"/>
                                </w:rPr>
                                <w:drawing>
                                  <wp:inline distT="0" distB="0" distL="0" distR="0" wp14:anchorId="38C3FEC4" wp14:editId="521169E9">
                                    <wp:extent cx="33020" cy="28316"/>
                                    <wp:effectExtent l="0" t="0" r="0" b="0"/>
                                    <wp:docPr id="125" name="Picture 125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2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8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33020" cy="2831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92" name="Group 92"/>
                        <wpg:cNvGrpSpPr/>
                        <wpg:grpSpPr>
                          <a:xfrm>
                            <a:off x="1478943" y="0"/>
                            <a:ext cx="2178658" cy="2071220"/>
                            <a:chOff x="0" y="0"/>
                            <a:chExt cx="2178658" cy="2071220"/>
                          </a:xfrm>
                        </wpg:grpSpPr>
                        <wps:wsp>
                          <wps:cNvPr id="51" name="Text Box 51"/>
                          <wps:cNvSpPr txBox="1"/>
                          <wps:spPr>
                            <a:xfrm>
                              <a:off x="0" y="1820848"/>
                              <a:ext cx="222637" cy="190224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C6D4116" w14:textId="5D1D0871" w:rsidR="006853EC" w:rsidRPr="00AB0DDD" w:rsidRDefault="006853EC" w:rsidP="00AB0DDD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5</w:t>
                                </w:r>
                                <w:r w:rsidRPr="00AB0DDD">
                                  <w:rPr>
                                    <w:noProof/>
                                    <w:sz w:val="16"/>
                                    <w:szCs w:val="16"/>
                                    <w:lang w:val="en-IN" w:eastAsia="en-IN"/>
                                  </w:rPr>
                                  <w:drawing>
                                    <wp:inline distT="0" distB="0" distL="0" distR="0" wp14:anchorId="7EB1FE08" wp14:editId="0D6B7105">
                                      <wp:extent cx="33020" cy="28316"/>
                                      <wp:effectExtent l="0" t="0" r="0" b="0"/>
                                      <wp:docPr id="126" name="Picture 126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Picture 2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8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33020" cy="28316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91" name="Group 91"/>
                          <wpg:cNvGrpSpPr/>
                          <wpg:grpSpPr>
                            <a:xfrm>
                              <a:off x="99280" y="0"/>
                              <a:ext cx="878731" cy="1887938"/>
                              <a:chOff x="-139259" y="0"/>
                              <a:chExt cx="878731" cy="1887938"/>
                            </a:xfrm>
                          </wpg:grpSpPr>
                          <wps:wsp>
                            <wps:cNvPr id="72" name="Text Box 72"/>
                            <wps:cNvSpPr txBox="1"/>
                            <wps:spPr>
                              <a:xfrm>
                                <a:off x="-139259" y="1697714"/>
                                <a:ext cx="222637" cy="19022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BC3A6A6" w14:textId="63A60986" w:rsidR="006853EC" w:rsidRPr="00AB0DDD" w:rsidRDefault="006853EC" w:rsidP="00AB0DDD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  <w:r w:rsidRPr="00AB0DDD">
                                    <w:rPr>
                                      <w:noProof/>
                                      <w:sz w:val="16"/>
                                      <w:szCs w:val="16"/>
                                      <w:lang w:val="en-IN" w:eastAsia="en-IN"/>
                                    </w:rPr>
                                    <w:drawing>
                                      <wp:inline distT="0" distB="0" distL="0" distR="0" wp14:anchorId="6B826E9C" wp14:editId="05DA3BE7">
                                        <wp:extent cx="33020" cy="28316"/>
                                        <wp:effectExtent l="0" t="0" r="0" b="0"/>
                                        <wp:docPr id="127" name="Picture 127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2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8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3020" cy="28316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74" name="Text Box 74"/>
                            <wps:cNvSpPr txBox="1"/>
                            <wps:spPr>
                              <a:xfrm>
                                <a:off x="262393" y="1510748"/>
                                <a:ext cx="222637" cy="19022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608DE37" w14:textId="7EB19847" w:rsidR="006853EC" w:rsidRPr="00AB0DDD" w:rsidRDefault="006853EC" w:rsidP="00AB0DDD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  <w:r w:rsidRPr="00AB0DDD">
                                    <w:rPr>
                                      <w:noProof/>
                                      <w:sz w:val="16"/>
                                      <w:szCs w:val="16"/>
                                      <w:lang w:val="en-IN" w:eastAsia="en-IN"/>
                                    </w:rPr>
                                    <w:drawing>
                                      <wp:inline distT="0" distB="0" distL="0" distR="0" wp14:anchorId="74BEC6AD" wp14:editId="55D8D5E1">
                                        <wp:extent cx="33020" cy="28316"/>
                                        <wp:effectExtent l="0" t="0" r="0" b="0"/>
                                        <wp:docPr id="128" name="Picture 128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2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8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3020" cy="28316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79" name="Text Box 79"/>
                            <wps:cNvSpPr txBox="1"/>
                            <wps:spPr>
                              <a:xfrm>
                                <a:off x="516835" y="0"/>
                                <a:ext cx="222637" cy="19022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3E5B2FF" w14:textId="23CA5F0F" w:rsidR="006853EC" w:rsidRPr="00AB0DDD" w:rsidRDefault="006853EC" w:rsidP="00AB0DDD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  <w:r w:rsidRPr="00AB0DDD">
                                    <w:rPr>
                                      <w:noProof/>
                                      <w:sz w:val="16"/>
                                      <w:szCs w:val="16"/>
                                      <w:lang w:val="en-IN" w:eastAsia="en-IN"/>
                                    </w:rPr>
                                    <w:drawing>
                                      <wp:inline distT="0" distB="0" distL="0" distR="0" wp14:anchorId="54895813" wp14:editId="3404BBD3">
                                        <wp:extent cx="33020" cy="28316"/>
                                        <wp:effectExtent l="0" t="0" r="0" b="0"/>
                                        <wp:docPr id="129" name="Picture 129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2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8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3020" cy="28316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90" name="Group 90"/>
                          <wpg:cNvGrpSpPr/>
                          <wpg:grpSpPr>
                            <a:xfrm>
                              <a:off x="1185960" y="1463040"/>
                              <a:ext cx="992698" cy="608180"/>
                              <a:chOff x="9167" y="0"/>
                              <a:chExt cx="992698" cy="608180"/>
                            </a:xfrm>
                          </wpg:grpSpPr>
                          <wps:wsp>
                            <wps:cNvPr id="83" name="Text Box 83"/>
                            <wps:cNvSpPr txBox="1"/>
                            <wps:spPr>
                              <a:xfrm>
                                <a:off x="9167" y="314609"/>
                                <a:ext cx="310101" cy="293571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8B06179" w14:textId="1AF41428" w:rsidR="006853EC" w:rsidRPr="00AB0DDD" w:rsidRDefault="006853EC" w:rsidP="00AB0DDD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5" name="Text Box 85"/>
                            <wps:cNvSpPr txBox="1"/>
                            <wps:spPr>
                              <a:xfrm>
                                <a:off x="143123" y="0"/>
                                <a:ext cx="326004" cy="23467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1C27470" w14:textId="713042CB" w:rsidR="006853EC" w:rsidRPr="00AB0DDD" w:rsidRDefault="006853EC" w:rsidP="00AB0DDD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8" name="Text Box 88"/>
                            <wps:cNvSpPr txBox="1"/>
                            <wps:spPr>
                              <a:xfrm>
                                <a:off x="365760" y="254442"/>
                                <a:ext cx="326004" cy="234674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9EC29A5" w14:textId="056D7AE4" w:rsidR="006853EC" w:rsidRPr="00AB0DDD" w:rsidRDefault="006853EC" w:rsidP="00AB0DDD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9" name="Text Box 89"/>
                            <wps:cNvSpPr txBox="1"/>
                            <wps:spPr>
                              <a:xfrm>
                                <a:off x="675861" y="87464"/>
                                <a:ext cx="326004" cy="23467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97571EF" w14:textId="7DD7296C" w:rsidR="006853EC" w:rsidRPr="00AB0DDD" w:rsidRDefault="006853EC" w:rsidP="00AB0DDD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4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group w14:anchorId="35CBB47B" id="Group 94" o:spid="_x0000_s1026" style="position:absolute;left:0;text-align:left;margin-left:218.4pt;margin-top:5.55pt;width:4in;height:163.35pt;z-index:251686912" coordsize="36576,207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">
                <v:group id="Group 93" o:spid="_x0000_s1027" style="position:absolute;top:10429;width:10734;height:10238" coordorigin=",-304" coordsize="10734,102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38" o:spid="_x0000_s1028" type="#_x0000_t202" style="position:absolute;top:8030;width:2226;height:19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" fillcolor="white [3201]" stroked="f" strokeweight=".5pt">
                    <v:textbox>
                      <w:txbxContent>
                        <w:p w14:paraId="1D2C42E1" w14:textId="77734475" w:rsidR="006853EC" w:rsidRPr="00AB0DDD" w:rsidRDefault="006853EC">
                          <w:pPr>
                            <w:rPr>
                              <w:sz w:val="16"/>
                              <w:szCs w:val="16"/>
                            </w:rPr>
                          </w:pPr>
                          <w:r w:rsidRPr="00AB0DDD">
                            <w:rPr>
                              <w:sz w:val="16"/>
                              <w:szCs w:val="16"/>
                            </w:rPr>
                            <w:t>1</w:t>
                          </w:r>
                        </w:p>
                      </w:txbxContent>
                    </v:textbox>
                  </v:shape>
                  <v:shape id="Text Box 39" o:spid="_x0000_s1029" type="#_x0000_t202" style="position:absolute;left:4850;top:5883;width:2226;height:19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" fillcolor="white [3201]" stroked="f" strokeweight=".5pt">
                    <v:textbox>
                      <w:txbxContent>
                        <w:p w14:paraId="3DCE307E" w14:textId="180793E5" w:rsidR="006853EC" w:rsidRPr="00AB0DDD" w:rsidRDefault="006853EC" w:rsidP="00AB0DDD">
                          <w:pPr>
                            <w:rPr>
                              <w:sz w:val="16"/>
                              <w:szCs w:val="16"/>
                            </w:rPr>
                          </w:pPr>
                          <w:r>
                            <w:rPr>
                              <w:sz w:val="16"/>
                              <w:szCs w:val="16"/>
                            </w:rPr>
                            <w:t>2</w:t>
                          </w:r>
                          <w:r w:rsidRPr="00AB0DDD">
                            <w:rPr>
                              <w:noProof/>
                              <w:sz w:val="16"/>
                              <w:szCs w:val="16"/>
                            </w:rPr>
                            <w:drawing>
                              <wp:inline distT="0" distB="0" distL="0" distR="0" wp14:anchorId="0B4C0183" wp14:editId="7CC5B43E">
                                <wp:extent cx="33020" cy="28316"/>
                                <wp:effectExtent l="0" t="0" r="0" b="0"/>
                                <wp:docPr id="123" name="Picture 123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2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9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33020" cy="28316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v:textbox>
                  </v:shape>
                  <v:shape id="Text Box 41" o:spid="_x0000_s1030" type="#_x0000_t202" style="position:absolute;left:8507;top:-304;width:2227;height:19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" fillcolor="white [3201]" stroked="f" strokeweight=".5pt">
                    <v:textbox>
                      <w:txbxContent>
                        <w:p w14:paraId="37A29DA0" w14:textId="762829C9" w:rsidR="006853EC" w:rsidRPr="00AB0DDD" w:rsidRDefault="006853EC" w:rsidP="00AB0DDD">
                          <w:pPr>
                            <w:rPr>
                              <w:sz w:val="16"/>
                              <w:szCs w:val="16"/>
                            </w:rPr>
                          </w:pPr>
                          <w:r>
                            <w:rPr>
                              <w:sz w:val="16"/>
                              <w:szCs w:val="16"/>
                            </w:rPr>
                            <w:t>3</w:t>
                          </w:r>
                          <w:r w:rsidRPr="00AB0DDD">
                            <w:rPr>
                              <w:noProof/>
                              <w:sz w:val="16"/>
                              <w:szCs w:val="16"/>
                            </w:rPr>
                            <w:drawing>
                              <wp:inline distT="0" distB="0" distL="0" distR="0" wp14:anchorId="4F6C368A" wp14:editId="057524C7">
                                <wp:extent cx="33020" cy="28316"/>
                                <wp:effectExtent l="0" t="0" r="0" b="0"/>
                                <wp:docPr id="124" name="Picture 124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2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9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33020" cy="28316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v:textbox>
                  </v:shape>
                </v:group>
                <v:shape id="Text Box 45" o:spid="_x0000_s1031" type="#_x0000_t202" style="position:absolute;left:12722;top:18844;width:2226;height:19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" fillcolor="white [3201]" stroked="f" strokeweight=".5pt">
                  <v:textbox>
                    <w:txbxContent>
                      <w:p w14:paraId="33EFD71C" w14:textId="57E4FF18" w:rsidR="006853EC" w:rsidRPr="00AB0DDD" w:rsidRDefault="006853EC" w:rsidP="00AB0DDD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4</w:t>
                        </w:r>
                        <w:r w:rsidRPr="00AB0DDD">
                          <w:rPr>
                            <w:noProof/>
                            <w:sz w:val="16"/>
                            <w:szCs w:val="16"/>
                          </w:rPr>
                          <w:drawing>
                            <wp:inline distT="0" distB="0" distL="0" distR="0" wp14:anchorId="38C3FEC4" wp14:editId="521169E9">
                              <wp:extent cx="33020" cy="28316"/>
                              <wp:effectExtent l="0" t="0" r="0" b="0"/>
                              <wp:docPr id="125" name="Picture 125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2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9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33020" cy="28316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group id="Group 92" o:spid="_x0000_s1032" style="position:absolute;left:14789;width:21787;height:20712" coordsize="21786,207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cPqs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0xE8v4QfIBcPAAAA//8DAFBLAQItABQABgAIAAAAIQDb4fbL7gAAAIUBAAATAAAAAAAAAAAA&#10;AAAAAAAAAABbQ29udGVudF9UeXBlc10ueG1sUEsBAi0AFAAGAAgAAAAhAFr0LFu/AAAAFQEAAAsA&#10;AAAAAAAAAAAAAAAAHwEAAF9yZWxzLy5yZWxzUEsBAi0AFAAGAAgAAAAhAB9w+qzEAAAA2wAAAA8A&#10;AAAAAAAAAAAAAAAABwIAAGRycy9kb3ducmV2LnhtbFBLBQYAAAAAAwADALcAAAD4AgAAAAA=&#10;">
                  <v:shape id="Text Box 51" o:spid="_x0000_s1033" type="#_x0000_t202" style="position:absolute;top:18208;width:2226;height:19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" fillcolor="white [3201]" stroked="f" strokeweight=".5pt">
                    <v:textbox>
                      <w:txbxContent>
                        <w:p w14:paraId="4C6D4116" w14:textId="5D1D0871" w:rsidR="006853EC" w:rsidRPr="00AB0DDD" w:rsidRDefault="006853EC" w:rsidP="00AB0DDD">
                          <w:pPr>
                            <w:rPr>
                              <w:sz w:val="16"/>
                              <w:szCs w:val="16"/>
                            </w:rPr>
                          </w:pPr>
                          <w:r>
                            <w:rPr>
                              <w:sz w:val="16"/>
                              <w:szCs w:val="16"/>
                            </w:rPr>
                            <w:t>5</w:t>
                          </w:r>
                          <w:r w:rsidRPr="00AB0DDD">
                            <w:rPr>
                              <w:noProof/>
                              <w:sz w:val="16"/>
                              <w:szCs w:val="16"/>
                            </w:rPr>
                            <w:drawing>
                              <wp:inline distT="0" distB="0" distL="0" distR="0" wp14:anchorId="7EB1FE08" wp14:editId="0D6B7105">
                                <wp:extent cx="33020" cy="28316"/>
                                <wp:effectExtent l="0" t="0" r="0" b="0"/>
                                <wp:docPr id="126" name="Picture 126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2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9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33020" cy="28316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v:textbox>
                  </v:shape>
                  <v:group id="Group 91" o:spid="_x0000_s1034" style="position:absolute;left:992;width:8788;height:18879" coordorigin="-1392" coordsize="8787,188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">
                    <v:shape id="Text Box 72" o:spid="_x0000_s1035" type="#_x0000_t202" style="position:absolute;left:-1392;top:16977;width:2225;height:19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" fillcolor="white [3201]" stroked="f" strokeweight=".5pt">
                      <v:textbox>
                        <w:txbxContent>
                          <w:p w14:paraId="5BC3A6A6" w14:textId="63A60986" w:rsidR="006853EC" w:rsidRPr="00AB0DDD" w:rsidRDefault="006853EC" w:rsidP="00AB0DDD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</w:t>
                            </w:r>
                            <w:r w:rsidRPr="00AB0DDD">
                              <w:rPr>
                                <w:noProof/>
                                <w:sz w:val="16"/>
                                <w:szCs w:val="16"/>
                              </w:rPr>
                              <w:drawing>
                                <wp:inline distT="0" distB="0" distL="0" distR="0" wp14:anchorId="6B826E9C" wp14:editId="05DA3BE7">
                                  <wp:extent cx="33020" cy="28316"/>
                                  <wp:effectExtent l="0" t="0" r="0" b="0"/>
                                  <wp:docPr id="127" name="Picture 12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3020" cy="2831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  <v:shape id="Text Box 74" o:spid="_x0000_s1036" type="#_x0000_t202" style="position:absolute;left:2623;top:15107;width:2227;height:19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" fillcolor="white [3201]" stroked="f" strokeweight=".5pt">
                      <v:textbox>
                        <w:txbxContent>
                          <w:p w14:paraId="7608DE37" w14:textId="7EB19847" w:rsidR="006853EC" w:rsidRPr="00AB0DDD" w:rsidRDefault="006853EC" w:rsidP="00AB0DDD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</w:t>
                            </w:r>
                            <w:r w:rsidRPr="00AB0DDD">
                              <w:rPr>
                                <w:noProof/>
                                <w:sz w:val="16"/>
                                <w:szCs w:val="16"/>
                              </w:rPr>
                              <w:drawing>
                                <wp:inline distT="0" distB="0" distL="0" distR="0" wp14:anchorId="74BEC6AD" wp14:editId="55D8D5E1">
                                  <wp:extent cx="33020" cy="28316"/>
                                  <wp:effectExtent l="0" t="0" r="0" b="0"/>
                                  <wp:docPr id="128" name="Picture 12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3020" cy="2831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  <v:shape id="Text Box 79" o:spid="_x0000_s1037" type="#_x0000_t202" style="position:absolute;left:5168;width:2226;height:19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" fillcolor="white [3201]" stroked="f" strokeweight=".5pt">
                      <v:textbox>
                        <w:txbxContent>
                          <w:p w14:paraId="53E5B2FF" w14:textId="23CA5F0F" w:rsidR="006853EC" w:rsidRPr="00AB0DDD" w:rsidRDefault="006853EC" w:rsidP="00AB0DDD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  <w:r w:rsidRPr="00AB0DDD">
                              <w:rPr>
                                <w:noProof/>
                                <w:sz w:val="16"/>
                                <w:szCs w:val="16"/>
                              </w:rPr>
                              <w:drawing>
                                <wp:inline distT="0" distB="0" distL="0" distR="0" wp14:anchorId="54895813" wp14:editId="3404BBD3">
                                  <wp:extent cx="33020" cy="28316"/>
                                  <wp:effectExtent l="0" t="0" r="0" b="0"/>
                                  <wp:docPr id="129" name="Picture 12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3020" cy="2831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v:group>
                  <v:group id="Group 90" o:spid="_x0000_s1038" style="position:absolute;left:11859;top:14630;width:9927;height:6082" coordorigin="91" coordsize="9926,60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">
                    <v:shape id="Text Box 83" o:spid="_x0000_s1039" type="#_x0000_t202" style="position:absolute;left:91;top:3146;width:3101;height:29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" filled="f" stroked="f" strokeweight=".5pt">
                      <v:textbox>
                        <w:txbxContent>
                          <w:p w14:paraId="18B06179" w14:textId="1AF41428" w:rsidR="006853EC" w:rsidRPr="00AB0DDD" w:rsidRDefault="006853EC" w:rsidP="00AB0DDD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xbxContent>
                      </v:textbox>
                    </v:shape>
                    <v:shape id="Text Box 85" o:spid="_x0000_s1040" type="#_x0000_t202" style="position:absolute;left:1431;width:3260;height:23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" fillcolor="white [3201]" stroked="f" strokeweight=".5pt">
                      <v:textbox>
                        <w:txbxContent>
                          <w:p w14:paraId="21C27470" w14:textId="713042CB" w:rsidR="006853EC" w:rsidRPr="00AB0DDD" w:rsidRDefault="006853EC" w:rsidP="00AB0DDD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xbxContent>
                      </v:textbox>
                    </v:shape>
                    <v:shape id="Text Box 88" o:spid="_x0000_s1041" type="#_x0000_t202" style="position:absolute;left:3657;top:2544;width:3260;height:23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" filled="f" stroked="f" strokeweight=".5pt">
                      <v:textbox>
                        <w:txbxContent>
                          <w:p w14:paraId="49EC29A5" w14:textId="056D7AE4" w:rsidR="006853EC" w:rsidRPr="00AB0DDD" w:rsidRDefault="006853EC" w:rsidP="00AB0DDD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3</w:t>
                            </w:r>
                          </w:p>
                        </w:txbxContent>
                      </v:textbox>
                    </v:shape>
                    <v:shape id="Text Box 89" o:spid="_x0000_s1042" type="#_x0000_t202" style="position:absolute;left:6758;top:874;width:3260;height:23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" fillcolor="white [3201]" stroked="f" strokeweight=".5pt">
                      <v:textbox>
                        <w:txbxContent>
                          <w:p w14:paraId="497571EF" w14:textId="7DD7296C" w:rsidR="006853EC" w:rsidRPr="00AB0DDD" w:rsidRDefault="006853EC" w:rsidP="00AB0DDD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4</w:t>
                            </w:r>
                          </w:p>
                        </w:txbxContent>
                      </v:textbox>
                    </v:shape>
                  </v:group>
                </v:group>
              </v:group>
            </w:pict>
          </mc:Fallback>
        </mc:AlternateContent>
      </w:r>
      <w:r w:rsidR="00AB0DDD" w:rsidRPr="00836135">
        <w:rPr>
          <w:rFonts w:asciiTheme="majorBidi" w:hAnsiTheme="majorBidi" w:cstheme="majorBidi"/>
          <w:noProof/>
          <w:color w:val="000000" w:themeColor="text1"/>
          <w:sz w:val="18"/>
          <w:szCs w:val="18"/>
          <w:lang w:val="en-IN" w:eastAsia="en-I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9695C9A" wp14:editId="19049871">
                <wp:simplePos x="0" y="0"/>
                <wp:positionH relativeFrom="column">
                  <wp:posOffset>5726264</wp:posOffset>
                </wp:positionH>
                <wp:positionV relativeFrom="paragraph">
                  <wp:posOffset>1686505</wp:posOffset>
                </wp:positionV>
                <wp:extent cx="326004" cy="234674"/>
                <wp:effectExtent l="0" t="0" r="0" b="0"/>
                <wp:wrapNone/>
                <wp:docPr id="87" name="Text Box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6004" cy="23467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88EC78" w14:textId="0AF79F13" w:rsidR="006853EC" w:rsidRPr="00AB0DDD" w:rsidRDefault="006853EC" w:rsidP="00AB0DDD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39695C9A" id="Text Box 87" o:spid="_x0000_s1043" type="#_x0000_t202" style="position:absolute;left:0;text-align:left;margin-left:450.9pt;margin-top:132.8pt;width:25.65pt;height:18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" fillcolor="white [3201]" stroked="f" strokeweight=".5pt">
                <v:textbox>
                  <w:txbxContent>
                    <w:p w14:paraId="7888EC78" w14:textId="0AF79F13" w:rsidR="006853EC" w:rsidRPr="00AB0DDD" w:rsidRDefault="006853EC" w:rsidP="00AB0DDD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12</w:t>
                      </w:r>
                    </w:p>
                  </w:txbxContent>
                </v:textbox>
              </v:shape>
            </w:pict>
          </mc:Fallback>
        </mc:AlternateContent>
      </w:r>
      <w:r w:rsidR="00AB0DDD" w:rsidRPr="00836135">
        <w:rPr>
          <w:rFonts w:asciiTheme="majorBidi" w:hAnsiTheme="majorBidi" w:cstheme="majorBidi"/>
          <w:noProof/>
          <w:color w:val="000000" w:themeColor="text1"/>
          <w:sz w:val="18"/>
          <w:szCs w:val="18"/>
          <w:lang w:val="en-IN"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C329FD7" wp14:editId="2D6EE8D5">
                <wp:simplePos x="0" y="0"/>
                <wp:positionH relativeFrom="column">
                  <wp:posOffset>5288556</wp:posOffset>
                </wp:positionH>
                <wp:positionV relativeFrom="paragraph">
                  <wp:posOffset>1463537</wp:posOffset>
                </wp:positionV>
                <wp:extent cx="222637" cy="190224"/>
                <wp:effectExtent l="0" t="0" r="6350" b="635"/>
                <wp:wrapNone/>
                <wp:docPr id="81" name="Text Box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637" cy="19022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D5F5F2" w14:textId="2E8EED1B" w:rsidR="006853EC" w:rsidRPr="00AB0DDD" w:rsidRDefault="006853EC" w:rsidP="00AB0DDD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</w:t>
                            </w:r>
                            <w:r w:rsidRPr="00AB0DDD">
                              <w:rPr>
                                <w:noProof/>
                                <w:sz w:val="16"/>
                                <w:szCs w:val="16"/>
                                <w:lang w:val="en-IN" w:eastAsia="en-IN"/>
                              </w:rPr>
                              <w:drawing>
                                <wp:inline distT="0" distB="0" distL="0" distR="0" wp14:anchorId="46333804" wp14:editId="35F8D376">
                                  <wp:extent cx="33020" cy="28316"/>
                                  <wp:effectExtent l="0" t="0" r="0" b="0"/>
                                  <wp:docPr id="131" name="Picture 13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3020" cy="2831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7C329FD7" id="Text Box 81" o:spid="_x0000_s1044" type="#_x0000_t202" style="position:absolute;left:0;text-align:left;margin-left:416.4pt;margin-top:115.25pt;width:17.55pt;height:1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" fillcolor="white [3201]" stroked="f" strokeweight=".5pt">
                <v:textbox>
                  <w:txbxContent>
                    <w:p w14:paraId="66D5F5F2" w14:textId="2E8EED1B" w:rsidR="006853EC" w:rsidRPr="00AB0DDD" w:rsidRDefault="006853EC" w:rsidP="00AB0DDD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9</w:t>
                      </w:r>
                      <w:r w:rsidRPr="00AB0DDD">
                        <w:rPr>
                          <w:noProof/>
                          <w:sz w:val="16"/>
                          <w:szCs w:val="16"/>
                        </w:rPr>
                        <w:drawing>
                          <wp:inline distT="0" distB="0" distL="0" distR="0" wp14:anchorId="46333804" wp14:editId="35F8D376">
                            <wp:extent cx="33020" cy="28316"/>
                            <wp:effectExtent l="0" t="0" r="0" b="0"/>
                            <wp:docPr id="131" name="Picture 13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3020" cy="2831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7E7772" w:rsidRPr="00836135">
        <w:rPr>
          <w:rFonts w:asciiTheme="majorBidi" w:hAnsiTheme="majorBidi" w:cstheme="majorBidi"/>
          <w:noProof/>
          <w:color w:val="000000" w:themeColor="text1"/>
          <w:sz w:val="18"/>
          <w:szCs w:val="18"/>
          <w:lang w:val="en-IN" w:eastAsia="en-IN"/>
        </w:rPr>
        <w:drawing>
          <wp:inline distT="0" distB="0" distL="0" distR="0" wp14:anchorId="20381A50" wp14:editId="3C873ACA">
            <wp:extent cx="5273675" cy="2755900"/>
            <wp:effectExtent l="0" t="0" r="3175" b="635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84E30E" w14:textId="77777777" w:rsidR="007E7772" w:rsidRPr="00836135" w:rsidRDefault="007E7772" w:rsidP="002A2144">
      <w:pPr>
        <w:spacing w:after="0" w:line="240" w:lineRule="auto"/>
        <w:ind w:left="60"/>
        <w:jc w:val="center"/>
        <w:rPr>
          <w:rFonts w:asciiTheme="majorBidi" w:hAnsiTheme="majorBidi" w:cstheme="majorBidi"/>
          <w:color w:val="000000" w:themeColor="text1"/>
          <w:sz w:val="18"/>
          <w:szCs w:val="18"/>
          <w:lang w:bidi="fa-IR"/>
        </w:rPr>
      </w:pPr>
    </w:p>
    <w:p w14:paraId="7F3A84BC" w14:textId="7A66E4EA" w:rsidR="007E7772" w:rsidRPr="00CD0AE2" w:rsidRDefault="00160B51" w:rsidP="006F3DFB">
      <w:pPr>
        <w:spacing w:after="0" w:line="240" w:lineRule="auto"/>
        <w:ind w:left="60"/>
        <w:jc w:val="center"/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</w:pPr>
      <w:r w:rsidRPr="00CD0AE2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bidi="fa-IR"/>
        </w:rPr>
        <w:t>Fig</w:t>
      </w:r>
      <w:r w:rsidR="00CD0AE2" w:rsidRPr="00CD0AE2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bidi="fa-IR"/>
        </w:rPr>
        <w:t>ure</w:t>
      </w:r>
      <w:r w:rsidR="00E0490C" w:rsidRPr="00CD0AE2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bidi="fa-IR"/>
        </w:rPr>
        <w:t xml:space="preserve"> </w:t>
      </w:r>
      <w:r w:rsidR="00CD0AE2" w:rsidRPr="00CD0AE2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bidi="fa-IR"/>
        </w:rPr>
        <w:t>S</w:t>
      </w:r>
      <w:r w:rsidR="005F4CCB" w:rsidRPr="00CD0AE2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bidi="fa-IR"/>
        </w:rPr>
        <w:t>1</w:t>
      </w:r>
      <w:r w:rsidR="003F2934" w:rsidRPr="00EF534C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bidi="fa-IR"/>
        </w:rPr>
        <w:t>.</w:t>
      </w:r>
      <w:r w:rsidR="003F2934" w:rsidRPr="00CD0AE2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 xml:space="preserve"> </w:t>
      </w:r>
      <w:r w:rsidRPr="00CD0AE2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>HPLC chromatographic of collard phenolic compound peaks:</w:t>
      </w:r>
      <w:r w:rsidRPr="00CD0AE2">
        <w:rPr>
          <w:rFonts w:asciiTheme="majorBidi" w:eastAsia="OneGulliverA" w:hAnsiTheme="majorBidi" w:cstheme="majorBidi"/>
          <w:color w:val="000000" w:themeColor="text1"/>
          <w:sz w:val="20"/>
          <w:szCs w:val="20"/>
        </w:rPr>
        <w:t xml:space="preserve"> Gallic acid</w:t>
      </w:r>
      <w:r w:rsidR="003500B3" w:rsidRPr="00CD0AE2">
        <w:rPr>
          <w:rFonts w:asciiTheme="majorBidi" w:eastAsia="OneGulliverA" w:hAnsiTheme="majorBidi" w:cstheme="majorBidi"/>
          <w:color w:val="000000" w:themeColor="text1"/>
          <w:sz w:val="20"/>
          <w:szCs w:val="20"/>
        </w:rPr>
        <w:t xml:space="preserve"> </w:t>
      </w:r>
      <w:r w:rsidR="003934CF" w:rsidRPr="00CD0AE2">
        <w:rPr>
          <w:rFonts w:asciiTheme="majorBidi" w:eastAsia="OneGulliverA" w:hAnsiTheme="majorBidi" w:cstheme="majorBidi"/>
          <w:color w:val="000000" w:themeColor="text1"/>
          <w:sz w:val="20"/>
          <w:szCs w:val="20"/>
        </w:rPr>
        <w:t xml:space="preserve">(1), </w:t>
      </w:r>
      <w:r w:rsidRPr="00CD0AE2">
        <w:rPr>
          <w:rFonts w:asciiTheme="majorBidi" w:eastAsia="OneGulliverA" w:hAnsiTheme="majorBidi" w:cstheme="majorBidi"/>
          <w:color w:val="000000" w:themeColor="text1"/>
          <w:sz w:val="20"/>
          <w:szCs w:val="20"/>
        </w:rPr>
        <w:t>Caffeic acid (2)</w:t>
      </w:r>
      <w:r w:rsidR="00BE6C60" w:rsidRPr="00CD0AE2">
        <w:rPr>
          <w:rFonts w:asciiTheme="majorBidi" w:eastAsia="OneGulliverA" w:hAnsiTheme="majorBidi" w:cstheme="majorBidi"/>
          <w:color w:val="000000" w:themeColor="text1"/>
          <w:sz w:val="20"/>
          <w:szCs w:val="20"/>
        </w:rPr>
        <w:t>,</w:t>
      </w:r>
      <w:r w:rsidRPr="00CD0AE2">
        <w:rPr>
          <w:rFonts w:asciiTheme="majorBidi" w:eastAsia="OneGulliverA" w:hAnsiTheme="majorBidi" w:cstheme="majorBidi"/>
          <w:color w:val="000000" w:themeColor="text1"/>
          <w:sz w:val="20"/>
          <w:szCs w:val="20"/>
        </w:rPr>
        <w:t xml:space="preserve"> Chlorogenic acid (3), P-Coumaric acid (4), Rutin</w:t>
      </w:r>
      <w:r w:rsidR="003500B3" w:rsidRPr="00CD0AE2">
        <w:rPr>
          <w:rFonts w:asciiTheme="majorBidi" w:eastAsia="OneGulliverA" w:hAnsiTheme="majorBidi" w:cstheme="majorBidi"/>
          <w:color w:val="000000" w:themeColor="text1"/>
          <w:sz w:val="20"/>
          <w:szCs w:val="20"/>
        </w:rPr>
        <w:t xml:space="preserve"> </w:t>
      </w:r>
      <w:r w:rsidRPr="00CD0AE2">
        <w:rPr>
          <w:rFonts w:asciiTheme="majorBidi" w:eastAsia="OneGulliverA" w:hAnsiTheme="majorBidi" w:cstheme="majorBidi"/>
          <w:color w:val="000000" w:themeColor="text1"/>
          <w:sz w:val="20"/>
          <w:szCs w:val="20"/>
        </w:rPr>
        <w:t>(5), Ferulic (6), Vanillic</w:t>
      </w:r>
      <w:r w:rsidR="003500B3" w:rsidRPr="00CD0AE2">
        <w:rPr>
          <w:rFonts w:asciiTheme="majorBidi" w:eastAsia="OneGulliverA" w:hAnsiTheme="majorBidi" w:cstheme="majorBidi"/>
          <w:color w:val="000000" w:themeColor="text1"/>
          <w:sz w:val="20"/>
          <w:szCs w:val="20"/>
        </w:rPr>
        <w:t xml:space="preserve"> </w:t>
      </w:r>
      <w:r w:rsidRPr="00CD0AE2">
        <w:rPr>
          <w:rFonts w:asciiTheme="majorBidi" w:eastAsia="OneGulliverA" w:hAnsiTheme="majorBidi" w:cstheme="majorBidi"/>
          <w:color w:val="000000" w:themeColor="text1"/>
          <w:sz w:val="20"/>
          <w:szCs w:val="20"/>
        </w:rPr>
        <w:t>(7), Cinnamic acid (8), Benzoic</w:t>
      </w:r>
      <w:r w:rsidR="003500B3" w:rsidRPr="00CD0AE2">
        <w:rPr>
          <w:rFonts w:asciiTheme="majorBidi" w:eastAsia="OneGulliverA" w:hAnsiTheme="majorBidi" w:cstheme="majorBidi"/>
          <w:color w:val="000000" w:themeColor="text1"/>
          <w:sz w:val="20"/>
          <w:szCs w:val="20"/>
        </w:rPr>
        <w:t xml:space="preserve"> </w:t>
      </w:r>
      <w:r w:rsidRPr="00CD0AE2">
        <w:rPr>
          <w:rFonts w:asciiTheme="majorBidi" w:eastAsia="OneGulliverA" w:hAnsiTheme="majorBidi" w:cstheme="majorBidi"/>
          <w:color w:val="000000" w:themeColor="text1"/>
          <w:sz w:val="20"/>
          <w:szCs w:val="20"/>
        </w:rPr>
        <w:t>(9), Pyrogallol</w:t>
      </w:r>
      <w:r w:rsidR="003500B3" w:rsidRPr="00CD0AE2">
        <w:rPr>
          <w:rFonts w:asciiTheme="majorBidi" w:eastAsia="OneGulliverA" w:hAnsiTheme="majorBidi" w:cstheme="majorBidi"/>
          <w:color w:val="000000" w:themeColor="text1"/>
          <w:sz w:val="20"/>
          <w:szCs w:val="20"/>
        </w:rPr>
        <w:t xml:space="preserve"> </w:t>
      </w:r>
      <w:r w:rsidRPr="00CD0AE2">
        <w:rPr>
          <w:rFonts w:asciiTheme="majorBidi" w:eastAsia="OneGulliverA" w:hAnsiTheme="majorBidi" w:cstheme="majorBidi"/>
          <w:color w:val="000000" w:themeColor="text1"/>
          <w:sz w:val="20"/>
          <w:szCs w:val="20"/>
        </w:rPr>
        <w:t>(10), Genistein</w:t>
      </w:r>
      <w:r w:rsidR="003500B3" w:rsidRPr="00CD0AE2">
        <w:rPr>
          <w:rFonts w:asciiTheme="majorBidi" w:eastAsia="OneGulliverA" w:hAnsiTheme="majorBidi" w:cstheme="majorBidi"/>
          <w:color w:val="000000" w:themeColor="text1"/>
          <w:sz w:val="20"/>
          <w:szCs w:val="20"/>
        </w:rPr>
        <w:t xml:space="preserve"> </w:t>
      </w:r>
      <w:r w:rsidRPr="00CD0AE2">
        <w:rPr>
          <w:rFonts w:asciiTheme="majorBidi" w:eastAsia="OneGulliverA" w:hAnsiTheme="majorBidi" w:cstheme="majorBidi"/>
          <w:color w:val="000000" w:themeColor="text1"/>
          <w:sz w:val="20"/>
          <w:szCs w:val="20"/>
        </w:rPr>
        <w:t>(11)</w:t>
      </w:r>
      <w:r w:rsidR="00BE6C60" w:rsidRPr="00CD0AE2">
        <w:rPr>
          <w:rFonts w:asciiTheme="majorBidi" w:eastAsia="OneGulliverA" w:hAnsiTheme="majorBidi" w:cstheme="majorBidi"/>
          <w:color w:val="000000" w:themeColor="text1"/>
          <w:sz w:val="20"/>
          <w:szCs w:val="20"/>
        </w:rPr>
        <w:t>,</w:t>
      </w:r>
      <w:r w:rsidRPr="00CD0AE2">
        <w:rPr>
          <w:rFonts w:asciiTheme="majorBidi" w:eastAsia="OneGulliverA" w:hAnsiTheme="majorBidi" w:cstheme="majorBidi"/>
          <w:color w:val="000000" w:themeColor="text1"/>
          <w:sz w:val="20"/>
          <w:szCs w:val="20"/>
        </w:rPr>
        <w:t xml:space="preserve"> Luteolin</w:t>
      </w:r>
      <w:r w:rsidR="003500B3" w:rsidRPr="00CD0AE2">
        <w:rPr>
          <w:rFonts w:asciiTheme="majorBidi" w:eastAsia="OneGulliverA" w:hAnsiTheme="majorBidi" w:cstheme="majorBidi"/>
          <w:color w:val="000000" w:themeColor="text1"/>
          <w:sz w:val="20"/>
          <w:szCs w:val="20"/>
        </w:rPr>
        <w:t xml:space="preserve"> </w:t>
      </w:r>
      <w:r w:rsidR="00BE6C60" w:rsidRPr="00CD0AE2">
        <w:rPr>
          <w:rFonts w:asciiTheme="majorBidi" w:eastAsia="OneGulliverA" w:hAnsiTheme="majorBidi" w:cstheme="majorBidi"/>
          <w:color w:val="000000" w:themeColor="text1"/>
          <w:sz w:val="20"/>
          <w:szCs w:val="20"/>
        </w:rPr>
        <w:t>(12), Acacetin (13), Catechin</w:t>
      </w:r>
      <w:r w:rsidR="003500B3" w:rsidRPr="00CD0AE2">
        <w:rPr>
          <w:rFonts w:asciiTheme="majorBidi" w:eastAsia="OneGulliverA" w:hAnsiTheme="majorBidi" w:cstheme="majorBidi"/>
          <w:color w:val="000000" w:themeColor="text1"/>
          <w:sz w:val="20"/>
          <w:szCs w:val="20"/>
        </w:rPr>
        <w:t xml:space="preserve"> </w:t>
      </w:r>
      <w:r w:rsidRPr="00CD0AE2">
        <w:rPr>
          <w:rFonts w:asciiTheme="majorBidi" w:eastAsia="OneGulliverA" w:hAnsiTheme="majorBidi" w:cstheme="majorBidi"/>
          <w:color w:val="000000" w:themeColor="text1"/>
          <w:sz w:val="20"/>
          <w:szCs w:val="20"/>
        </w:rPr>
        <w:t>(14)</w:t>
      </w:r>
      <w:r w:rsidR="003500B3" w:rsidRPr="00CD0AE2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>.</w:t>
      </w:r>
    </w:p>
    <w:p w14:paraId="048AF324" w14:textId="77777777" w:rsidR="006F3DFB" w:rsidRPr="00836135" w:rsidRDefault="006F3DFB" w:rsidP="006F3DFB">
      <w:pPr>
        <w:spacing w:after="0" w:line="240" w:lineRule="auto"/>
        <w:ind w:left="60"/>
        <w:jc w:val="center"/>
        <w:rPr>
          <w:rFonts w:asciiTheme="majorBidi" w:hAnsiTheme="majorBidi" w:cstheme="majorBidi"/>
          <w:color w:val="000000" w:themeColor="text1"/>
          <w:sz w:val="18"/>
          <w:szCs w:val="18"/>
          <w:lang w:bidi="fa-IR"/>
        </w:rPr>
      </w:pPr>
    </w:p>
    <w:p w14:paraId="4DCCE17F" w14:textId="58C7CB0F" w:rsidR="006F3DFB" w:rsidRPr="00836135" w:rsidRDefault="006F3DFB" w:rsidP="006F3DFB">
      <w:pPr>
        <w:spacing w:after="0" w:line="240" w:lineRule="auto"/>
        <w:ind w:left="60"/>
        <w:jc w:val="center"/>
        <w:rPr>
          <w:rFonts w:asciiTheme="majorBidi" w:hAnsiTheme="majorBidi" w:cstheme="majorBidi"/>
          <w:color w:val="000000" w:themeColor="text1"/>
          <w:sz w:val="18"/>
          <w:szCs w:val="18"/>
          <w:lang w:bidi="fa-IR"/>
        </w:rPr>
      </w:pPr>
      <w:r w:rsidRPr="00836135">
        <w:rPr>
          <w:rFonts w:asciiTheme="majorBidi" w:hAnsiTheme="majorBidi" w:cstheme="majorBidi"/>
          <w:color w:val="000000" w:themeColor="text1"/>
          <w:sz w:val="18"/>
          <w:szCs w:val="18"/>
          <w:lang w:bidi="fa-IR"/>
        </w:rPr>
        <w:t xml:space="preserve"> </w:t>
      </w:r>
    </w:p>
    <w:sectPr w:rsidR="006F3DFB" w:rsidRPr="00836135" w:rsidSect="00181C4C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26852A" w14:textId="77777777" w:rsidR="008376B1" w:rsidRDefault="008376B1" w:rsidP="008771AB">
      <w:pPr>
        <w:spacing w:after="0" w:line="240" w:lineRule="auto"/>
      </w:pPr>
      <w:r>
        <w:separator/>
      </w:r>
    </w:p>
  </w:endnote>
  <w:endnote w:type="continuationSeparator" w:id="0">
    <w:p w14:paraId="1AE8CA3C" w14:textId="77777777" w:rsidR="008376B1" w:rsidRDefault="008376B1" w:rsidP="008771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OneGulliverA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19CE3E" w14:textId="77777777" w:rsidR="008376B1" w:rsidRDefault="008376B1" w:rsidP="008771AB">
      <w:pPr>
        <w:spacing w:after="0" w:line="240" w:lineRule="auto"/>
      </w:pPr>
      <w:r>
        <w:separator/>
      </w:r>
    </w:p>
  </w:footnote>
  <w:footnote w:type="continuationSeparator" w:id="0">
    <w:p w14:paraId="7286C51E" w14:textId="77777777" w:rsidR="008376B1" w:rsidRDefault="008376B1" w:rsidP="008771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D50A11"/>
    <w:multiLevelType w:val="hybridMultilevel"/>
    <w:tmpl w:val="AF5495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B07D61"/>
    <w:multiLevelType w:val="hybridMultilevel"/>
    <w:tmpl w:val="ADB8EC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zNrU0MzQxMDCxNDBR0lEKTi0uzszPAykwNKkFANlpOagtAAAA"/>
  </w:docVars>
  <w:rsids>
    <w:rsidRoot w:val="003422AC"/>
    <w:rsid w:val="0000300D"/>
    <w:rsid w:val="000168C2"/>
    <w:rsid w:val="00032E60"/>
    <w:rsid w:val="00035217"/>
    <w:rsid w:val="000739EC"/>
    <w:rsid w:val="0009436D"/>
    <w:rsid w:val="00101BD4"/>
    <w:rsid w:val="00106609"/>
    <w:rsid w:val="00140EC5"/>
    <w:rsid w:val="00143DDC"/>
    <w:rsid w:val="00160B51"/>
    <w:rsid w:val="00181C4C"/>
    <w:rsid w:val="00257860"/>
    <w:rsid w:val="00286B42"/>
    <w:rsid w:val="002A2144"/>
    <w:rsid w:val="002A7784"/>
    <w:rsid w:val="002B453E"/>
    <w:rsid w:val="002B6B08"/>
    <w:rsid w:val="002D0622"/>
    <w:rsid w:val="002E470B"/>
    <w:rsid w:val="003172B9"/>
    <w:rsid w:val="00341AAC"/>
    <w:rsid w:val="003422AC"/>
    <w:rsid w:val="003500B3"/>
    <w:rsid w:val="003934CF"/>
    <w:rsid w:val="003B4E80"/>
    <w:rsid w:val="003F2934"/>
    <w:rsid w:val="004332E7"/>
    <w:rsid w:val="00451FA5"/>
    <w:rsid w:val="00460967"/>
    <w:rsid w:val="00466087"/>
    <w:rsid w:val="00485FD5"/>
    <w:rsid w:val="004A677C"/>
    <w:rsid w:val="004C0D65"/>
    <w:rsid w:val="004D22D3"/>
    <w:rsid w:val="00505878"/>
    <w:rsid w:val="00512BDD"/>
    <w:rsid w:val="00533388"/>
    <w:rsid w:val="005646CD"/>
    <w:rsid w:val="005946AC"/>
    <w:rsid w:val="005D1695"/>
    <w:rsid w:val="005F13BB"/>
    <w:rsid w:val="005F4CCB"/>
    <w:rsid w:val="00604AB5"/>
    <w:rsid w:val="00632C95"/>
    <w:rsid w:val="00644490"/>
    <w:rsid w:val="006837DE"/>
    <w:rsid w:val="006853EC"/>
    <w:rsid w:val="006871DF"/>
    <w:rsid w:val="006C7A18"/>
    <w:rsid w:val="006F3DFB"/>
    <w:rsid w:val="006F4B3A"/>
    <w:rsid w:val="00715C1A"/>
    <w:rsid w:val="0071663D"/>
    <w:rsid w:val="00774151"/>
    <w:rsid w:val="007A6710"/>
    <w:rsid w:val="007D327A"/>
    <w:rsid w:val="007E7772"/>
    <w:rsid w:val="00815ED8"/>
    <w:rsid w:val="008359A2"/>
    <w:rsid w:val="00836135"/>
    <w:rsid w:val="008376B1"/>
    <w:rsid w:val="008771AB"/>
    <w:rsid w:val="00890683"/>
    <w:rsid w:val="00892C3A"/>
    <w:rsid w:val="00897A79"/>
    <w:rsid w:val="008B5CF7"/>
    <w:rsid w:val="008B5FE7"/>
    <w:rsid w:val="008C0383"/>
    <w:rsid w:val="00923C96"/>
    <w:rsid w:val="00961BAD"/>
    <w:rsid w:val="00965C34"/>
    <w:rsid w:val="009819A1"/>
    <w:rsid w:val="009A5527"/>
    <w:rsid w:val="00A9227B"/>
    <w:rsid w:val="00AA1EBC"/>
    <w:rsid w:val="00AA610E"/>
    <w:rsid w:val="00AB0DDD"/>
    <w:rsid w:val="00B07307"/>
    <w:rsid w:val="00B140AE"/>
    <w:rsid w:val="00B33BDB"/>
    <w:rsid w:val="00B40BC5"/>
    <w:rsid w:val="00B67AEA"/>
    <w:rsid w:val="00B81F33"/>
    <w:rsid w:val="00B86909"/>
    <w:rsid w:val="00BA227B"/>
    <w:rsid w:val="00BA414D"/>
    <w:rsid w:val="00BD717F"/>
    <w:rsid w:val="00BE6C60"/>
    <w:rsid w:val="00BE78FD"/>
    <w:rsid w:val="00C501C9"/>
    <w:rsid w:val="00C87BD2"/>
    <w:rsid w:val="00CC4C27"/>
    <w:rsid w:val="00CC5F9D"/>
    <w:rsid w:val="00CD0AE2"/>
    <w:rsid w:val="00CE4354"/>
    <w:rsid w:val="00CF1895"/>
    <w:rsid w:val="00D250AF"/>
    <w:rsid w:val="00DA13C5"/>
    <w:rsid w:val="00DB741C"/>
    <w:rsid w:val="00DC52B0"/>
    <w:rsid w:val="00E0490C"/>
    <w:rsid w:val="00E127DE"/>
    <w:rsid w:val="00E46831"/>
    <w:rsid w:val="00E73A09"/>
    <w:rsid w:val="00E77DCE"/>
    <w:rsid w:val="00E94538"/>
    <w:rsid w:val="00EA199D"/>
    <w:rsid w:val="00EA1A25"/>
    <w:rsid w:val="00EB00CC"/>
    <w:rsid w:val="00EC2631"/>
    <w:rsid w:val="00ED5AE6"/>
    <w:rsid w:val="00EF534C"/>
    <w:rsid w:val="00F005EC"/>
    <w:rsid w:val="00F05B44"/>
    <w:rsid w:val="00F20B71"/>
    <w:rsid w:val="00FB0583"/>
    <w:rsid w:val="00FE6A03"/>
    <w:rsid w:val="00FF5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2CF7C"/>
  <w15:docId w15:val="{27507049-DFA1-460E-BA77-76C8F5C96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22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1">
    <w:name w:val="List Table 6 Colorful1"/>
    <w:basedOn w:val="TableNormal"/>
    <w:uiPriority w:val="51"/>
    <w:rsid w:val="002D062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87B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7B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7B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B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B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B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BD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F3DF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771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71AB"/>
  </w:style>
  <w:style w:type="paragraph" w:styleId="Footer">
    <w:name w:val="footer"/>
    <w:basedOn w:val="Normal"/>
    <w:link w:val="FooterChar"/>
    <w:uiPriority w:val="99"/>
    <w:unhideWhenUsed/>
    <w:rsid w:val="008771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71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78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9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4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3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6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2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5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7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1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9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814DF9-0991-45C4-9CB0-3432B55579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711</Words>
  <Characters>405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hanalakshmi Vairavan</cp:lastModifiedBy>
  <cp:revision>13</cp:revision>
  <dcterms:created xsi:type="dcterms:W3CDTF">2022-04-30T05:24:00Z</dcterms:created>
  <dcterms:modified xsi:type="dcterms:W3CDTF">2022-09-26T13:38:00Z</dcterms:modified>
</cp:coreProperties>
</file>